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01EE" w:rsidRPr="004C01EE" w:rsidRDefault="004C01EE" w:rsidP="004C01EE">
      <w:pPr>
        <w:pStyle w:val="Titre1"/>
        <w:shd w:val="clear" w:color="auto" w:fill="FFFFFF"/>
        <w:spacing w:before="0" w:beforeAutospacing="0" w:after="200" w:afterAutospacing="0" w:line="480" w:lineRule="auto"/>
        <w:jc w:val="both"/>
        <w:rPr>
          <w:rFonts w:ascii="Arial" w:hAnsi="Arial" w:cs="Arial"/>
          <w:color w:val="000000" w:themeColor="text1"/>
          <w:sz w:val="24"/>
          <w:szCs w:val="24"/>
          <w:u w:val="single"/>
          <w:shd w:val="clear" w:color="auto" w:fill="FFFFFF"/>
          <w:lang w:val="en-GB"/>
        </w:rPr>
      </w:pPr>
      <w:r w:rsidRPr="004C01EE">
        <w:rPr>
          <w:rFonts w:ascii="Arial" w:hAnsi="Arial" w:cs="Arial"/>
          <w:color w:val="000000" w:themeColor="text1"/>
          <w:sz w:val="24"/>
          <w:szCs w:val="24"/>
          <w:u w:val="single"/>
          <w:shd w:val="clear" w:color="auto" w:fill="FFFFFF"/>
          <w:lang w:val="en-GB"/>
        </w:rPr>
        <w:t>Supplementary data</w:t>
      </w:r>
    </w:p>
    <w:p w:rsidR="0060296A" w:rsidRPr="004C01EE" w:rsidRDefault="004C01EE" w:rsidP="004C01EE">
      <w:pPr>
        <w:pStyle w:val="Titre1"/>
        <w:shd w:val="clear" w:color="auto" w:fill="FFFFFF"/>
        <w:spacing w:before="0" w:beforeAutospacing="0" w:after="200" w:afterAutospacing="0" w:line="480" w:lineRule="auto"/>
        <w:jc w:val="both"/>
        <w:rPr>
          <w:rFonts w:ascii="Arial" w:hAnsi="Arial" w:cs="Arial"/>
          <w:b w:val="0"/>
          <w:color w:val="000000" w:themeColor="text1"/>
          <w:sz w:val="24"/>
          <w:szCs w:val="24"/>
          <w:u w:val="single"/>
          <w:shd w:val="clear" w:color="auto" w:fill="FFFFFF"/>
          <w:lang w:val="en-GB"/>
        </w:rPr>
      </w:pPr>
      <w:r w:rsidRPr="004C01EE">
        <w:rPr>
          <w:rFonts w:ascii="Arial" w:hAnsi="Arial" w:cs="Arial"/>
          <w:color w:val="000000" w:themeColor="text1"/>
          <w:sz w:val="24"/>
          <w:szCs w:val="24"/>
          <w:u w:val="single"/>
          <w:shd w:val="clear" w:color="auto" w:fill="FFFFFF"/>
          <w:lang w:val="en-GB"/>
        </w:rPr>
        <w:t>Annex</w:t>
      </w:r>
      <w:r w:rsidR="0060296A" w:rsidRPr="004C01EE">
        <w:rPr>
          <w:rFonts w:ascii="Arial" w:hAnsi="Arial" w:cs="Arial"/>
          <w:color w:val="000000" w:themeColor="text1"/>
          <w:sz w:val="24"/>
          <w:szCs w:val="24"/>
          <w:u w:val="single"/>
          <w:shd w:val="clear" w:color="auto" w:fill="FFFFFF"/>
          <w:lang w:val="en-GB"/>
        </w:rPr>
        <w:t xml:space="preserve"> 1 </w:t>
      </w:r>
    </w:p>
    <w:p w:rsidR="004C01EE" w:rsidRPr="004C01EE" w:rsidRDefault="004C01EE" w:rsidP="004C01EE">
      <w:pPr>
        <w:pStyle w:val="Corps"/>
        <w:spacing w:after="200" w:line="480" w:lineRule="auto"/>
        <w:jc w:val="both"/>
        <w:rPr>
          <w:rFonts w:ascii="Arial" w:hAnsi="Arial" w:cs="Arial"/>
          <w:color w:val="auto"/>
          <w:sz w:val="24"/>
          <w:szCs w:val="24"/>
          <w:lang w:val="en-GB"/>
        </w:rPr>
      </w:pPr>
      <w:r w:rsidRPr="004C01EE">
        <w:rPr>
          <w:rFonts w:ascii="Arial" w:eastAsia="Times New Roman" w:hAnsi="Arial" w:cs="Arial"/>
          <w:bCs/>
          <w:color w:val="auto"/>
          <w:kern w:val="36"/>
          <w:sz w:val="24"/>
          <w:szCs w:val="24"/>
          <w:u w:val="single"/>
          <w:bdr w:val="none" w:sz="0" w:space="0" w:color="auto"/>
          <w:shd w:val="clear" w:color="auto" w:fill="FFFFFF"/>
          <w:lang w:val="en-GB"/>
        </w:rPr>
        <w:t>Detailed description of self-questionnaires used</w:t>
      </w:r>
    </w:p>
    <w:p w:rsidR="0060296A" w:rsidRPr="004C01EE" w:rsidRDefault="004C01EE" w:rsidP="004C01EE">
      <w:pPr>
        <w:pStyle w:val="Corps"/>
        <w:numPr>
          <w:ilvl w:val="0"/>
          <w:numId w:val="1"/>
        </w:numPr>
        <w:spacing w:after="200" w:line="480" w:lineRule="auto"/>
        <w:jc w:val="both"/>
        <w:rPr>
          <w:rFonts w:ascii="Arial" w:hAnsi="Arial" w:cs="Arial"/>
          <w:sz w:val="24"/>
          <w:szCs w:val="24"/>
          <w:lang w:val="en-GB"/>
        </w:rPr>
      </w:pPr>
      <w:r w:rsidRPr="004C01EE">
        <w:rPr>
          <w:rFonts w:ascii="Arial" w:hAnsi="Arial" w:cs="Arial"/>
          <w:color w:val="auto"/>
          <w:sz w:val="24"/>
          <w:szCs w:val="24"/>
          <w:lang w:val="en-GB"/>
        </w:rPr>
        <w:t>The presence of depressive symptoms was investigated using Beck Depression Inventory (BDI-II). This scale consists of 21 items that may be score</w:t>
      </w:r>
      <w:r w:rsidR="002E6323">
        <w:rPr>
          <w:rFonts w:ascii="Arial" w:hAnsi="Arial" w:cs="Arial"/>
          <w:color w:val="auto"/>
          <w:sz w:val="24"/>
          <w:szCs w:val="24"/>
          <w:lang w:val="en-GB"/>
        </w:rPr>
        <w:t>d</w:t>
      </w:r>
      <w:r w:rsidRPr="004C01EE">
        <w:rPr>
          <w:rFonts w:ascii="Arial" w:hAnsi="Arial" w:cs="Arial"/>
          <w:color w:val="auto"/>
          <w:sz w:val="24"/>
          <w:szCs w:val="24"/>
          <w:lang w:val="en-GB"/>
        </w:rPr>
        <w:t xml:space="preserve"> from 1 to 3. The score may vary from 0 to 63. A score of 0-9 indicates no depression, 10-18 mild depression, 19-29 moderate depression, and 30-63 severe depression</w:t>
      </w:r>
      <w:r w:rsidR="00E61B8E">
        <w:rPr>
          <w:rFonts w:ascii="Arial" w:hAnsi="Arial" w:cs="Arial"/>
          <w:color w:val="auto"/>
          <w:sz w:val="24"/>
          <w:szCs w:val="24"/>
          <w:lang w:val="en-GB"/>
        </w:rPr>
        <w:t xml:space="preserve"> [1]</w:t>
      </w:r>
      <w:r w:rsidRPr="004C01EE">
        <w:rPr>
          <w:rFonts w:ascii="Arial" w:hAnsi="Arial" w:cs="Arial"/>
          <w:color w:val="auto"/>
          <w:sz w:val="24"/>
          <w:szCs w:val="24"/>
          <w:lang w:val="en-GB"/>
        </w:rPr>
        <w:t>.</w:t>
      </w:r>
    </w:p>
    <w:p w:rsidR="0060296A" w:rsidRPr="004C01EE" w:rsidRDefault="004C01EE" w:rsidP="004C01EE">
      <w:pPr>
        <w:pStyle w:val="Corps"/>
        <w:numPr>
          <w:ilvl w:val="0"/>
          <w:numId w:val="1"/>
        </w:numPr>
        <w:spacing w:after="200" w:line="480" w:lineRule="auto"/>
        <w:jc w:val="both"/>
        <w:rPr>
          <w:rFonts w:ascii="Arial" w:hAnsi="Arial" w:cs="Arial"/>
          <w:sz w:val="24"/>
          <w:szCs w:val="24"/>
          <w:lang w:val="en-GB"/>
        </w:rPr>
      </w:pPr>
      <w:r w:rsidRPr="004C01EE">
        <w:rPr>
          <w:rFonts w:ascii="Arial" w:hAnsi="Arial" w:cs="Arial"/>
          <w:color w:val="auto"/>
          <w:sz w:val="24"/>
          <w:szCs w:val="24"/>
          <w:lang w:val="en-GB"/>
        </w:rPr>
        <w:t>Daytime sleepiness was investigated using the Epworth Sleepiness Scale. This scale consists of 8 questions that may be scored from 0 to 3 and assesses daytime sleepiness in frequent situations of daily life. The score may vary from 0 to 24. A score greater than 10 indicates excessive daytime sleepiness</w:t>
      </w:r>
      <w:r w:rsidR="00E61B8E">
        <w:rPr>
          <w:rFonts w:ascii="Arial" w:hAnsi="Arial" w:cs="Arial"/>
          <w:color w:val="auto"/>
          <w:sz w:val="24"/>
          <w:szCs w:val="24"/>
          <w:lang w:val="en-GB"/>
        </w:rPr>
        <w:t xml:space="preserve"> [2]</w:t>
      </w:r>
      <w:r w:rsidRPr="004C01EE">
        <w:rPr>
          <w:rFonts w:ascii="Arial" w:hAnsi="Arial" w:cs="Arial"/>
          <w:color w:val="auto"/>
          <w:sz w:val="24"/>
          <w:szCs w:val="24"/>
          <w:lang w:val="en-GB"/>
        </w:rPr>
        <w:t>.</w:t>
      </w:r>
    </w:p>
    <w:p w:rsidR="0060296A" w:rsidRPr="004C01EE" w:rsidRDefault="004C01EE" w:rsidP="004C01EE">
      <w:pPr>
        <w:pStyle w:val="Corps"/>
        <w:numPr>
          <w:ilvl w:val="0"/>
          <w:numId w:val="1"/>
        </w:numPr>
        <w:spacing w:after="200" w:line="480" w:lineRule="auto"/>
        <w:jc w:val="both"/>
        <w:rPr>
          <w:rFonts w:ascii="Arial" w:hAnsi="Arial" w:cs="Arial"/>
          <w:sz w:val="24"/>
          <w:szCs w:val="24"/>
          <w:lang w:val="en-GB"/>
        </w:rPr>
      </w:pPr>
      <w:r w:rsidRPr="004C01EE">
        <w:rPr>
          <w:rFonts w:ascii="Arial" w:hAnsi="Arial" w:cs="Arial"/>
          <w:color w:val="auto"/>
          <w:sz w:val="24"/>
          <w:szCs w:val="24"/>
          <w:lang w:val="en-GB"/>
        </w:rPr>
        <w:t>The presence of insomnia symptoms was investigated using the Insomnia Severity Index. This index consists of 7 questions that may be scored from 0 to 4. The score may vary from 0 to 28. A score of 0-7 indicates no insomnia, 8-14 subclinical insomnia, 15-21 moderate insomnia, and 22-28 severe insomnia</w:t>
      </w:r>
      <w:r w:rsidR="00E61B8E">
        <w:rPr>
          <w:rFonts w:ascii="Arial" w:hAnsi="Arial" w:cs="Arial"/>
          <w:color w:val="auto"/>
          <w:sz w:val="24"/>
          <w:szCs w:val="24"/>
          <w:lang w:val="en-GB"/>
        </w:rPr>
        <w:t xml:space="preserve"> [3]</w:t>
      </w:r>
      <w:r w:rsidRPr="004C01EE">
        <w:rPr>
          <w:rFonts w:ascii="Arial" w:hAnsi="Arial" w:cs="Arial"/>
          <w:color w:val="auto"/>
          <w:sz w:val="24"/>
          <w:szCs w:val="24"/>
          <w:lang w:val="en-GB"/>
        </w:rPr>
        <w:t>.</w:t>
      </w:r>
    </w:p>
    <w:p w:rsidR="0060296A" w:rsidRPr="004C01EE" w:rsidRDefault="004C01EE" w:rsidP="004C01EE">
      <w:pPr>
        <w:pStyle w:val="Corps"/>
        <w:spacing w:after="200" w:line="480" w:lineRule="auto"/>
        <w:jc w:val="both"/>
        <w:rPr>
          <w:rFonts w:ascii="Arial" w:hAnsi="Arial" w:cs="Arial"/>
          <w:b/>
          <w:sz w:val="24"/>
          <w:szCs w:val="24"/>
          <w:u w:val="single"/>
          <w:lang w:val="en-GB"/>
        </w:rPr>
      </w:pPr>
      <w:r w:rsidRPr="004C01EE">
        <w:rPr>
          <w:rFonts w:ascii="Arial" w:hAnsi="Arial" w:cs="Arial"/>
          <w:b/>
          <w:sz w:val="24"/>
          <w:szCs w:val="24"/>
          <w:u w:val="single"/>
          <w:lang w:val="en-GB"/>
        </w:rPr>
        <w:t>References</w:t>
      </w:r>
    </w:p>
    <w:p w:rsidR="0060296A" w:rsidRPr="004C01EE" w:rsidRDefault="00E61B8E" w:rsidP="004C01EE">
      <w:pPr>
        <w:pStyle w:val="Corps"/>
        <w:spacing w:after="200" w:line="480" w:lineRule="auto"/>
        <w:jc w:val="both"/>
        <w:rPr>
          <w:rFonts w:ascii="Arial" w:hAnsi="Arial" w:cs="Arial"/>
          <w:color w:val="212121"/>
          <w:sz w:val="24"/>
          <w:szCs w:val="24"/>
          <w:lang w:val="en-GB"/>
        </w:rPr>
      </w:pPr>
      <w:r>
        <w:rPr>
          <w:rFonts w:ascii="Arial" w:hAnsi="Arial" w:cs="Arial"/>
          <w:color w:val="auto"/>
          <w:sz w:val="24"/>
          <w:szCs w:val="24"/>
          <w:lang w:val="en-GB"/>
        </w:rPr>
        <w:t xml:space="preserve">[1] </w:t>
      </w:r>
      <w:r w:rsidR="0060296A" w:rsidRPr="004C01EE">
        <w:rPr>
          <w:rFonts w:ascii="Arial" w:hAnsi="Arial" w:cs="Arial"/>
          <w:color w:val="212121"/>
          <w:sz w:val="24"/>
          <w:szCs w:val="24"/>
          <w:lang w:val="en-GB"/>
        </w:rPr>
        <w:t xml:space="preserve">Beck AT, Steer RA, Ball R, Ranieri W. Comparison of Beck Depression Inventories -IA and -II in psychiatric outpatients. </w:t>
      </w:r>
      <w:r w:rsidR="0060296A" w:rsidRPr="004C01EE">
        <w:rPr>
          <w:rFonts w:ascii="Arial" w:hAnsi="Arial" w:cs="Arial"/>
          <w:iCs/>
          <w:color w:val="212121"/>
          <w:sz w:val="24"/>
          <w:szCs w:val="24"/>
          <w:lang w:val="en-GB"/>
        </w:rPr>
        <w:t>J Pers Assess</w:t>
      </w:r>
      <w:r w:rsidR="0060296A" w:rsidRPr="004C01EE">
        <w:rPr>
          <w:rFonts w:ascii="Arial" w:hAnsi="Arial" w:cs="Arial"/>
          <w:color w:val="212121"/>
          <w:sz w:val="24"/>
          <w:szCs w:val="24"/>
          <w:lang w:val="en-GB"/>
        </w:rPr>
        <w:t>. 1996;67(3):588-597.</w:t>
      </w:r>
      <w:bookmarkStart w:id="0" w:name="_GoBack"/>
      <w:bookmarkEnd w:id="0"/>
    </w:p>
    <w:p w:rsidR="0060296A" w:rsidRPr="004C01EE" w:rsidRDefault="00E61B8E" w:rsidP="004C01EE">
      <w:pPr>
        <w:autoSpaceDE w:val="0"/>
        <w:autoSpaceDN w:val="0"/>
        <w:adjustRightInd w:val="0"/>
        <w:spacing w:line="480" w:lineRule="auto"/>
        <w:jc w:val="both"/>
        <w:rPr>
          <w:rFonts w:ascii="Arial" w:hAnsi="Arial" w:cs="Arial"/>
          <w:sz w:val="24"/>
          <w:szCs w:val="24"/>
          <w:lang w:val="en-GB"/>
        </w:rPr>
      </w:pPr>
      <w:r>
        <w:rPr>
          <w:rFonts w:ascii="Arial" w:hAnsi="Arial" w:cs="Arial"/>
          <w:sz w:val="24"/>
          <w:szCs w:val="24"/>
          <w:lang w:val="en-GB"/>
        </w:rPr>
        <w:lastRenderedPageBreak/>
        <w:t xml:space="preserve">[2] </w:t>
      </w:r>
      <w:r w:rsidR="0060296A" w:rsidRPr="004C01EE">
        <w:rPr>
          <w:rFonts w:ascii="Arial" w:hAnsi="Arial" w:cs="Arial"/>
          <w:sz w:val="24"/>
          <w:szCs w:val="24"/>
          <w:lang w:val="en-GB"/>
        </w:rPr>
        <w:t>Johns MW. A new method for measuring daytime sleepiness: the Epworth sleepiness scale. Sleep. 191;14(6):540-545.</w:t>
      </w:r>
    </w:p>
    <w:p w:rsidR="0060296A" w:rsidRPr="004C01EE" w:rsidRDefault="00E61B8E" w:rsidP="004C01EE">
      <w:pPr>
        <w:shd w:val="clear" w:color="auto" w:fill="FFFFFF"/>
        <w:spacing w:line="480" w:lineRule="auto"/>
        <w:jc w:val="both"/>
        <w:rPr>
          <w:rFonts w:ascii="Arial" w:hAnsi="Arial" w:cs="Arial"/>
          <w:sz w:val="24"/>
          <w:szCs w:val="24"/>
          <w:lang w:val="en-GB"/>
        </w:rPr>
      </w:pPr>
      <w:r>
        <w:rPr>
          <w:rFonts w:ascii="Arial" w:hAnsi="Arial" w:cs="Arial"/>
          <w:sz w:val="24"/>
          <w:szCs w:val="24"/>
          <w:lang w:val="en-GB"/>
        </w:rPr>
        <w:t xml:space="preserve">[3] </w:t>
      </w:r>
      <w:r w:rsidR="0060296A" w:rsidRPr="004C01EE">
        <w:rPr>
          <w:rFonts w:ascii="Arial" w:hAnsi="Arial" w:cs="Arial"/>
          <w:sz w:val="24"/>
          <w:szCs w:val="24"/>
          <w:lang w:val="en-GB"/>
        </w:rPr>
        <w:t>Morin CM. Insomnia: psychological assessment and management. Guilford Press, New York: 1993.</w:t>
      </w:r>
    </w:p>
    <w:p w:rsidR="0060296A" w:rsidRPr="004C01EE" w:rsidRDefault="0060296A" w:rsidP="004C01EE">
      <w:pPr>
        <w:pStyle w:val="Corps"/>
        <w:spacing w:after="200" w:line="480" w:lineRule="auto"/>
        <w:jc w:val="both"/>
        <w:rPr>
          <w:rFonts w:ascii="Arial" w:hAnsi="Arial" w:cs="Arial"/>
          <w:sz w:val="24"/>
          <w:szCs w:val="24"/>
          <w:lang w:val="en-GB"/>
        </w:rPr>
      </w:pPr>
    </w:p>
    <w:p w:rsidR="0060296A" w:rsidRPr="004C01EE" w:rsidRDefault="0060296A" w:rsidP="004C01EE">
      <w:pPr>
        <w:spacing w:line="480" w:lineRule="auto"/>
        <w:jc w:val="both"/>
        <w:rPr>
          <w:rFonts w:ascii="Arial" w:hAnsi="Arial" w:cs="Arial"/>
          <w:sz w:val="24"/>
          <w:szCs w:val="24"/>
          <w:lang w:val="en-GB"/>
        </w:rPr>
      </w:pPr>
    </w:p>
    <w:p w:rsidR="0060296A" w:rsidRPr="004C01EE" w:rsidRDefault="0060296A" w:rsidP="004C01EE">
      <w:pPr>
        <w:spacing w:line="480" w:lineRule="auto"/>
        <w:jc w:val="both"/>
        <w:rPr>
          <w:rFonts w:ascii="Arial" w:hAnsi="Arial" w:cs="Arial"/>
          <w:sz w:val="24"/>
          <w:szCs w:val="24"/>
          <w:lang w:val="en-GB"/>
        </w:rPr>
      </w:pPr>
    </w:p>
    <w:p w:rsidR="004C01EE" w:rsidRPr="004C01EE" w:rsidRDefault="004C01EE" w:rsidP="004C01EE">
      <w:pPr>
        <w:spacing w:line="480" w:lineRule="auto"/>
        <w:jc w:val="both"/>
        <w:rPr>
          <w:rFonts w:ascii="Arial" w:hAnsi="Arial" w:cs="Arial"/>
          <w:sz w:val="24"/>
          <w:szCs w:val="24"/>
          <w:lang w:val="en-GB"/>
        </w:rPr>
      </w:pPr>
    </w:p>
    <w:p w:rsidR="004C01EE" w:rsidRPr="004C01EE" w:rsidRDefault="004C01EE" w:rsidP="004C01EE">
      <w:pPr>
        <w:spacing w:line="480" w:lineRule="auto"/>
        <w:jc w:val="both"/>
        <w:rPr>
          <w:rFonts w:ascii="Arial" w:hAnsi="Arial" w:cs="Arial"/>
          <w:sz w:val="24"/>
          <w:szCs w:val="24"/>
          <w:lang w:val="en-GB"/>
        </w:rPr>
      </w:pPr>
    </w:p>
    <w:p w:rsidR="004C01EE" w:rsidRPr="004C01EE" w:rsidRDefault="004C01EE" w:rsidP="004C01EE">
      <w:pPr>
        <w:spacing w:line="480" w:lineRule="auto"/>
        <w:jc w:val="both"/>
        <w:rPr>
          <w:rFonts w:ascii="Arial" w:hAnsi="Arial" w:cs="Arial"/>
          <w:sz w:val="24"/>
          <w:szCs w:val="24"/>
          <w:lang w:val="en-GB"/>
        </w:rPr>
      </w:pPr>
    </w:p>
    <w:p w:rsidR="004C01EE" w:rsidRPr="004C01EE" w:rsidRDefault="004C01EE" w:rsidP="004C01EE">
      <w:pPr>
        <w:spacing w:line="480" w:lineRule="auto"/>
        <w:jc w:val="both"/>
        <w:rPr>
          <w:rFonts w:ascii="Arial" w:hAnsi="Arial" w:cs="Arial"/>
          <w:sz w:val="24"/>
          <w:szCs w:val="24"/>
          <w:lang w:val="en-GB"/>
        </w:rPr>
      </w:pPr>
    </w:p>
    <w:p w:rsidR="004C01EE" w:rsidRPr="004C01EE" w:rsidRDefault="004C01EE" w:rsidP="004C01EE">
      <w:pPr>
        <w:spacing w:line="480" w:lineRule="auto"/>
        <w:jc w:val="both"/>
        <w:rPr>
          <w:rFonts w:ascii="Arial" w:hAnsi="Arial" w:cs="Arial"/>
          <w:sz w:val="24"/>
          <w:szCs w:val="24"/>
          <w:lang w:val="en-GB"/>
        </w:rPr>
      </w:pPr>
    </w:p>
    <w:p w:rsidR="004C01EE" w:rsidRPr="004C01EE" w:rsidRDefault="004C01EE" w:rsidP="004C01EE">
      <w:pPr>
        <w:spacing w:line="480" w:lineRule="auto"/>
        <w:jc w:val="both"/>
        <w:rPr>
          <w:rFonts w:ascii="Arial" w:hAnsi="Arial" w:cs="Arial"/>
          <w:sz w:val="24"/>
          <w:szCs w:val="24"/>
          <w:lang w:val="en-GB"/>
        </w:rPr>
      </w:pPr>
    </w:p>
    <w:p w:rsidR="004C01EE" w:rsidRPr="004C01EE" w:rsidRDefault="004C01EE" w:rsidP="004C01EE">
      <w:pPr>
        <w:spacing w:line="480" w:lineRule="auto"/>
        <w:jc w:val="both"/>
        <w:rPr>
          <w:rFonts w:ascii="Arial" w:hAnsi="Arial" w:cs="Arial"/>
          <w:sz w:val="24"/>
          <w:szCs w:val="24"/>
          <w:lang w:val="en-GB"/>
        </w:rPr>
      </w:pPr>
    </w:p>
    <w:p w:rsidR="004C01EE" w:rsidRPr="004C01EE" w:rsidRDefault="004C01EE" w:rsidP="004C01EE">
      <w:pPr>
        <w:spacing w:line="480" w:lineRule="auto"/>
        <w:jc w:val="both"/>
        <w:rPr>
          <w:rFonts w:ascii="Arial" w:hAnsi="Arial" w:cs="Arial"/>
          <w:sz w:val="24"/>
          <w:szCs w:val="24"/>
          <w:lang w:val="en-GB"/>
        </w:rPr>
      </w:pPr>
    </w:p>
    <w:p w:rsidR="004C01EE" w:rsidRPr="004C01EE" w:rsidRDefault="004C01EE" w:rsidP="004C01EE">
      <w:pPr>
        <w:spacing w:line="480" w:lineRule="auto"/>
        <w:jc w:val="both"/>
        <w:rPr>
          <w:rFonts w:ascii="Arial" w:hAnsi="Arial" w:cs="Arial"/>
          <w:sz w:val="24"/>
          <w:szCs w:val="24"/>
          <w:lang w:val="en-GB"/>
        </w:rPr>
      </w:pPr>
    </w:p>
    <w:p w:rsidR="004C01EE" w:rsidRPr="004C01EE" w:rsidRDefault="004C01EE" w:rsidP="004C01EE">
      <w:pPr>
        <w:spacing w:line="480" w:lineRule="auto"/>
        <w:jc w:val="both"/>
        <w:rPr>
          <w:rFonts w:ascii="Arial" w:hAnsi="Arial" w:cs="Arial"/>
          <w:sz w:val="24"/>
          <w:szCs w:val="24"/>
          <w:lang w:val="en-GB"/>
        </w:rPr>
      </w:pPr>
    </w:p>
    <w:p w:rsidR="004C01EE" w:rsidRPr="004C01EE" w:rsidRDefault="004C01EE" w:rsidP="004C01EE">
      <w:pPr>
        <w:spacing w:line="480" w:lineRule="auto"/>
        <w:jc w:val="both"/>
        <w:rPr>
          <w:rFonts w:ascii="Arial" w:hAnsi="Arial" w:cs="Arial"/>
          <w:sz w:val="24"/>
          <w:szCs w:val="24"/>
          <w:lang w:val="en-GB"/>
        </w:rPr>
      </w:pPr>
    </w:p>
    <w:p w:rsidR="0060296A" w:rsidRPr="004C01EE" w:rsidRDefault="0060296A" w:rsidP="004C01EE">
      <w:pPr>
        <w:shd w:val="clear" w:color="auto" w:fill="FFFFFF"/>
        <w:spacing w:line="480" w:lineRule="auto"/>
        <w:jc w:val="both"/>
        <w:rPr>
          <w:rFonts w:ascii="Arial" w:hAnsi="Arial" w:cs="Arial"/>
          <w:b/>
          <w:sz w:val="24"/>
          <w:szCs w:val="24"/>
          <w:u w:val="single"/>
          <w:lang w:val="en-GB"/>
        </w:rPr>
      </w:pPr>
    </w:p>
    <w:p w:rsidR="004C01EE" w:rsidRPr="004C01EE" w:rsidRDefault="004C01EE" w:rsidP="004C01EE">
      <w:pPr>
        <w:shd w:val="clear" w:color="auto" w:fill="FFFFFF"/>
        <w:spacing w:line="480" w:lineRule="auto"/>
        <w:jc w:val="both"/>
        <w:rPr>
          <w:rFonts w:ascii="Arial" w:hAnsi="Arial" w:cs="Arial"/>
          <w:b/>
          <w:sz w:val="24"/>
          <w:szCs w:val="24"/>
          <w:u w:val="single"/>
          <w:lang w:val="en-GB"/>
        </w:rPr>
      </w:pPr>
      <w:r w:rsidRPr="004C01EE">
        <w:rPr>
          <w:rFonts w:ascii="Arial" w:hAnsi="Arial" w:cs="Arial"/>
          <w:b/>
          <w:sz w:val="24"/>
          <w:szCs w:val="24"/>
          <w:u w:val="single"/>
          <w:lang w:val="en-GB"/>
        </w:rPr>
        <w:lastRenderedPageBreak/>
        <w:t>Annex 2</w:t>
      </w:r>
    </w:p>
    <w:p w:rsidR="00B534B6" w:rsidRPr="00FD709F" w:rsidRDefault="00B534B6" w:rsidP="00B534B6">
      <w:pPr>
        <w:pStyle w:val="Corps"/>
        <w:spacing w:after="200" w:line="480" w:lineRule="auto"/>
        <w:jc w:val="both"/>
        <w:rPr>
          <w:rFonts w:ascii="Arial" w:hAnsi="Arial" w:cs="Arial"/>
          <w:color w:val="auto"/>
          <w:sz w:val="24"/>
          <w:szCs w:val="24"/>
          <w:lang w:val="en-GB"/>
        </w:rPr>
      </w:pPr>
      <w:r w:rsidRPr="00FD709F">
        <w:rPr>
          <w:rFonts w:ascii="Arial" w:eastAsiaTheme="minorHAnsi" w:hAnsi="Arial" w:cs="Arial"/>
          <w:color w:val="auto"/>
          <w:sz w:val="24"/>
          <w:szCs w:val="24"/>
          <w:u w:val="single"/>
          <w:bdr w:val="none" w:sz="0" w:space="0" w:color="auto" w:frame="1"/>
          <w:lang w:val="en-GB" w:eastAsia="en-US"/>
        </w:rPr>
        <w:t xml:space="preserve">Description of </w:t>
      </w:r>
      <w:r w:rsidRPr="00FD709F">
        <w:rPr>
          <w:rFonts w:ascii="Arial" w:hAnsi="Arial" w:cs="Arial"/>
          <w:color w:val="auto"/>
          <w:sz w:val="24"/>
          <w:szCs w:val="24"/>
          <w:u w:val="single"/>
          <w:lang w:val="en-GB"/>
        </w:rPr>
        <w:t>the applied polysomnography-montage</w:t>
      </w:r>
    </w:p>
    <w:p w:rsidR="00B534B6" w:rsidRPr="00FD709F" w:rsidRDefault="00B534B6" w:rsidP="00B534B6">
      <w:pPr>
        <w:pStyle w:val="Corps"/>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ind w:left="360"/>
        <w:jc w:val="both"/>
        <w:rPr>
          <w:rFonts w:ascii="Arial" w:hAnsi="Arial" w:cs="Arial"/>
          <w:color w:val="auto"/>
          <w:sz w:val="24"/>
          <w:szCs w:val="24"/>
          <w:lang w:val="en-GB"/>
        </w:rPr>
      </w:pPr>
      <w:r w:rsidRPr="00FD709F">
        <w:rPr>
          <w:rFonts w:ascii="Arial" w:hAnsi="Arial" w:cs="Arial"/>
          <w:color w:val="auto"/>
          <w:sz w:val="24"/>
          <w:szCs w:val="24"/>
          <w:lang w:val="en-GB"/>
        </w:rPr>
        <w:t>Two electro-oculogram channels</w:t>
      </w:r>
    </w:p>
    <w:p w:rsidR="00B534B6" w:rsidRPr="00FD709F" w:rsidRDefault="00B534B6" w:rsidP="00B534B6">
      <w:pPr>
        <w:pStyle w:val="Corps"/>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ind w:left="360"/>
        <w:jc w:val="both"/>
        <w:rPr>
          <w:rFonts w:ascii="Arial" w:hAnsi="Arial" w:cs="Arial"/>
          <w:color w:val="auto"/>
          <w:sz w:val="24"/>
          <w:szCs w:val="24"/>
          <w:lang w:val="en-GB"/>
        </w:rPr>
      </w:pPr>
      <w:r w:rsidRPr="00FD709F">
        <w:rPr>
          <w:rFonts w:ascii="Arial" w:hAnsi="Arial" w:cs="Arial"/>
          <w:color w:val="auto"/>
          <w:sz w:val="24"/>
          <w:szCs w:val="24"/>
          <w:lang w:val="en-GB"/>
        </w:rPr>
        <w:t>Three electroencephalogram channels (Fz-Ax, Cz-Ax and Oz-Ax, where Ax was a A1A2 mastoid reference)</w:t>
      </w:r>
    </w:p>
    <w:p w:rsidR="00B534B6" w:rsidRPr="00FD709F" w:rsidRDefault="00B534B6" w:rsidP="00B534B6">
      <w:pPr>
        <w:pStyle w:val="Corps"/>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ind w:left="360"/>
        <w:jc w:val="both"/>
        <w:rPr>
          <w:rFonts w:ascii="Arial" w:hAnsi="Arial" w:cs="Arial"/>
          <w:color w:val="auto"/>
          <w:sz w:val="24"/>
          <w:szCs w:val="24"/>
          <w:lang w:val="en-GB"/>
        </w:rPr>
      </w:pPr>
      <w:r w:rsidRPr="00FD709F">
        <w:rPr>
          <w:rFonts w:ascii="Arial" w:hAnsi="Arial" w:cs="Arial"/>
          <w:color w:val="auto"/>
          <w:sz w:val="24"/>
          <w:szCs w:val="24"/>
          <w:lang w:val="en-GB"/>
        </w:rPr>
        <w:t>One submental electromyogram channel</w:t>
      </w:r>
    </w:p>
    <w:p w:rsidR="00B534B6" w:rsidRPr="00FD709F" w:rsidRDefault="00B534B6" w:rsidP="00B534B6">
      <w:pPr>
        <w:pStyle w:val="Corps"/>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ind w:left="360"/>
        <w:jc w:val="both"/>
        <w:rPr>
          <w:rFonts w:ascii="Arial" w:hAnsi="Arial" w:cs="Arial"/>
          <w:color w:val="auto"/>
          <w:sz w:val="24"/>
          <w:szCs w:val="24"/>
          <w:lang w:val="en-GB"/>
        </w:rPr>
      </w:pPr>
      <w:r w:rsidRPr="00FD709F">
        <w:rPr>
          <w:rFonts w:ascii="Arial" w:hAnsi="Arial" w:cs="Arial"/>
          <w:color w:val="auto"/>
          <w:sz w:val="24"/>
          <w:szCs w:val="24"/>
          <w:lang w:val="en-GB"/>
        </w:rPr>
        <w:t>Electrocardiogram</w:t>
      </w:r>
    </w:p>
    <w:p w:rsidR="00B534B6" w:rsidRPr="00FD709F" w:rsidRDefault="00B534B6" w:rsidP="00B534B6">
      <w:pPr>
        <w:pStyle w:val="Corps"/>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ind w:left="360"/>
        <w:jc w:val="both"/>
        <w:rPr>
          <w:rFonts w:ascii="Arial" w:hAnsi="Arial" w:cs="Arial"/>
          <w:color w:val="auto"/>
          <w:sz w:val="24"/>
          <w:szCs w:val="24"/>
          <w:lang w:val="en-GB"/>
        </w:rPr>
      </w:pPr>
      <w:r w:rsidRPr="00FD709F">
        <w:rPr>
          <w:rFonts w:ascii="Arial" w:hAnsi="Arial" w:cs="Arial"/>
          <w:color w:val="auto"/>
          <w:sz w:val="24"/>
          <w:szCs w:val="24"/>
          <w:shd w:val="clear" w:color="auto" w:fill="FFFFFF"/>
          <w:lang w:val="en-GB"/>
        </w:rPr>
        <w:t>Pressure </w:t>
      </w:r>
      <w:r w:rsidRPr="00FD709F">
        <w:rPr>
          <w:rStyle w:val="Accentuation"/>
          <w:rFonts w:ascii="Arial" w:hAnsi="Arial" w:cs="Arial"/>
          <w:bCs/>
          <w:i w:val="0"/>
          <w:iCs w:val="0"/>
          <w:sz w:val="24"/>
          <w:szCs w:val="24"/>
        </w:rPr>
        <w:t>cannula</w:t>
      </w:r>
      <w:r w:rsidRPr="00FD709F">
        <w:rPr>
          <w:rFonts w:ascii="Arial" w:hAnsi="Arial" w:cs="Arial"/>
          <w:color w:val="auto"/>
          <w:sz w:val="24"/>
          <w:szCs w:val="24"/>
          <w:lang w:val="en-GB"/>
        </w:rPr>
        <w:t xml:space="preserve"> to detect the oro-nasal airflow</w:t>
      </w:r>
    </w:p>
    <w:p w:rsidR="00B534B6" w:rsidRPr="00FD709F" w:rsidRDefault="00B534B6" w:rsidP="00B534B6">
      <w:pPr>
        <w:pStyle w:val="Corps"/>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ind w:left="360"/>
        <w:jc w:val="both"/>
        <w:rPr>
          <w:rFonts w:ascii="Arial" w:hAnsi="Arial" w:cs="Arial"/>
          <w:color w:val="auto"/>
          <w:sz w:val="24"/>
          <w:szCs w:val="24"/>
          <w:lang w:val="en-GB"/>
        </w:rPr>
      </w:pPr>
      <w:r w:rsidRPr="00FD709F">
        <w:rPr>
          <w:rFonts w:ascii="Arial" w:hAnsi="Arial" w:cs="Arial"/>
          <w:color w:val="auto"/>
          <w:sz w:val="24"/>
          <w:szCs w:val="24"/>
          <w:lang w:val="en-GB"/>
        </w:rPr>
        <w:t>Finger pulse-oximetry</w:t>
      </w:r>
    </w:p>
    <w:p w:rsidR="00B534B6" w:rsidRPr="00FD709F" w:rsidRDefault="00B534B6" w:rsidP="00B534B6">
      <w:pPr>
        <w:pStyle w:val="Corps"/>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ind w:left="360"/>
        <w:jc w:val="both"/>
        <w:rPr>
          <w:rFonts w:ascii="Arial" w:hAnsi="Arial" w:cs="Arial"/>
          <w:color w:val="auto"/>
          <w:sz w:val="24"/>
          <w:szCs w:val="24"/>
          <w:lang w:val="en-GB"/>
        </w:rPr>
      </w:pPr>
      <w:r w:rsidRPr="00FD709F">
        <w:rPr>
          <w:rFonts w:ascii="Arial" w:hAnsi="Arial" w:cs="Arial"/>
          <w:color w:val="auto"/>
          <w:sz w:val="24"/>
          <w:szCs w:val="24"/>
          <w:lang w:val="en-GB"/>
        </w:rPr>
        <w:t>Microphone to record breathing sounds and snoring</w:t>
      </w:r>
    </w:p>
    <w:p w:rsidR="00B534B6" w:rsidRPr="00FD709F" w:rsidRDefault="00B534B6" w:rsidP="00B534B6">
      <w:pPr>
        <w:pStyle w:val="Corps"/>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ind w:left="360"/>
        <w:jc w:val="both"/>
        <w:rPr>
          <w:rFonts w:ascii="Arial" w:hAnsi="Arial" w:cs="Arial"/>
          <w:color w:val="auto"/>
          <w:sz w:val="24"/>
          <w:szCs w:val="24"/>
          <w:lang w:val="en-GB"/>
        </w:rPr>
      </w:pPr>
      <w:r w:rsidRPr="00FD709F">
        <w:rPr>
          <w:rFonts w:ascii="Arial" w:hAnsi="Arial" w:cs="Arial"/>
          <w:color w:val="auto"/>
          <w:sz w:val="24"/>
          <w:szCs w:val="24"/>
          <w:lang w:val="en-GB"/>
        </w:rPr>
        <w:t>Plethysmographic inductive belts to measure thoracic and abdominal breathing</w:t>
      </w:r>
    </w:p>
    <w:p w:rsidR="00B534B6" w:rsidRPr="00FD709F" w:rsidRDefault="00B534B6" w:rsidP="00B534B6">
      <w:pPr>
        <w:pStyle w:val="Corps"/>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ind w:left="360"/>
        <w:jc w:val="both"/>
        <w:rPr>
          <w:rFonts w:ascii="Arial" w:hAnsi="Arial" w:cs="Arial"/>
          <w:color w:val="auto"/>
          <w:sz w:val="24"/>
          <w:szCs w:val="24"/>
          <w:lang w:val="en-GB"/>
        </w:rPr>
      </w:pPr>
      <w:r w:rsidRPr="00FD709F">
        <w:rPr>
          <w:rFonts w:ascii="Arial" w:eastAsia="Times New Roman" w:hAnsi="Arial" w:cs="Arial"/>
          <w:color w:val="auto"/>
          <w:sz w:val="24"/>
          <w:szCs w:val="24"/>
          <w:lang w:val="en-GB"/>
        </w:rPr>
        <w:t>Anterior tibialis electrodes</w:t>
      </w:r>
    </w:p>
    <w:p w:rsidR="0060296A" w:rsidRPr="004C01EE" w:rsidRDefault="0060296A" w:rsidP="004C01EE">
      <w:pPr>
        <w:pStyle w:val="Corps"/>
        <w:spacing w:after="200" w:line="480" w:lineRule="auto"/>
        <w:jc w:val="both"/>
        <w:rPr>
          <w:rFonts w:ascii="Arial" w:hAnsi="Arial" w:cs="Arial"/>
          <w:color w:val="auto"/>
          <w:sz w:val="24"/>
          <w:szCs w:val="24"/>
          <w:lang w:val="en-GB"/>
        </w:rPr>
      </w:pPr>
    </w:p>
    <w:p w:rsidR="0060296A" w:rsidRPr="004C01EE" w:rsidRDefault="0060296A" w:rsidP="004C01EE">
      <w:pPr>
        <w:pStyle w:val="Corps"/>
        <w:spacing w:after="200" w:line="480" w:lineRule="auto"/>
        <w:jc w:val="both"/>
        <w:rPr>
          <w:rFonts w:ascii="Arial" w:hAnsi="Arial" w:cs="Arial"/>
          <w:b/>
          <w:color w:val="auto"/>
          <w:sz w:val="24"/>
          <w:szCs w:val="24"/>
          <w:u w:val="single"/>
          <w:lang w:val="en-GB"/>
        </w:rPr>
      </w:pPr>
    </w:p>
    <w:p w:rsidR="0060296A" w:rsidRPr="004C01EE" w:rsidRDefault="0060296A" w:rsidP="004C01EE">
      <w:pPr>
        <w:pStyle w:val="Corps"/>
        <w:spacing w:after="200" w:line="480" w:lineRule="auto"/>
        <w:jc w:val="both"/>
        <w:rPr>
          <w:rFonts w:ascii="Arial" w:hAnsi="Arial" w:cs="Arial"/>
          <w:b/>
          <w:color w:val="auto"/>
          <w:sz w:val="24"/>
          <w:szCs w:val="24"/>
          <w:u w:val="single"/>
          <w:lang w:val="en-GB"/>
        </w:rPr>
      </w:pPr>
    </w:p>
    <w:p w:rsidR="0060296A" w:rsidRPr="004C01EE" w:rsidRDefault="0060296A" w:rsidP="004C01EE">
      <w:pPr>
        <w:pStyle w:val="Corps"/>
        <w:spacing w:after="200" w:line="480" w:lineRule="auto"/>
        <w:jc w:val="both"/>
        <w:rPr>
          <w:rFonts w:ascii="Arial" w:hAnsi="Arial" w:cs="Arial"/>
          <w:b/>
          <w:color w:val="auto"/>
          <w:sz w:val="24"/>
          <w:szCs w:val="24"/>
          <w:u w:val="single"/>
          <w:lang w:val="en-GB"/>
        </w:rPr>
      </w:pPr>
    </w:p>
    <w:p w:rsidR="0060296A" w:rsidRPr="004C01EE" w:rsidRDefault="0060296A" w:rsidP="004C01EE">
      <w:pPr>
        <w:pStyle w:val="Corps"/>
        <w:spacing w:after="200" w:line="480" w:lineRule="auto"/>
        <w:jc w:val="both"/>
        <w:rPr>
          <w:rFonts w:ascii="Arial" w:hAnsi="Arial" w:cs="Arial"/>
          <w:b/>
          <w:color w:val="auto"/>
          <w:sz w:val="24"/>
          <w:szCs w:val="24"/>
          <w:u w:val="single"/>
          <w:lang w:val="en-GB"/>
        </w:rPr>
      </w:pPr>
    </w:p>
    <w:p w:rsidR="004C01EE" w:rsidRPr="004C01EE" w:rsidRDefault="004C01EE" w:rsidP="004C01EE">
      <w:pPr>
        <w:pStyle w:val="Corps"/>
        <w:spacing w:after="200" w:line="480" w:lineRule="auto"/>
        <w:jc w:val="both"/>
        <w:rPr>
          <w:rFonts w:ascii="Arial" w:hAnsi="Arial" w:cs="Arial"/>
          <w:b/>
          <w:color w:val="auto"/>
          <w:sz w:val="24"/>
          <w:szCs w:val="24"/>
          <w:u w:val="single"/>
          <w:lang w:val="en-GB"/>
        </w:rPr>
      </w:pPr>
    </w:p>
    <w:p w:rsidR="0060296A" w:rsidRPr="004C01EE" w:rsidRDefault="0060296A" w:rsidP="004C01EE">
      <w:pPr>
        <w:pStyle w:val="Corps"/>
        <w:spacing w:after="200" w:line="480" w:lineRule="auto"/>
        <w:jc w:val="both"/>
        <w:rPr>
          <w:rFonts w:ascii="Arial" w:hAnsi="Arial" w:cs="Arial"/>
          <w:b/>
          <w:color w:val="auto"/>
          <w:sz w:val="24"/>
          <w:szCs w:val="24"/>
          <w:u w:val="single"/>
          <w:lang w:val="en-GB"/>
        </w:rPr>
      </w:pPr>
    </w:p>
    <w:p w:rsidR="004C01EE" w:rsidRPr="004C01EE" w:rsidRDefault="004C01EE" w:rsidP="004C01EE">
      <w:pPr>
        <w:pStyle w:val="Corps"/>
        <w:spacing w:after="200" w:line="480" w:lineRule="auto"/>
        <w:jc w:val="both"/>
        <w:rPr>
          <w:rFonts w:ascii="Arial" w:hAnsi="Arial" w:cs="Arial"/>
          <w:b/>
          <w:color w:val="auto"/>
          <w:sz w:val="24"/>
          <w:szCs w:val="24"/>
          <w:u w:val="single"/>
          <w:lang w:val="en-GB"/>
        </w:rPr>
      </w:pPr>
      <w:r w:rsidRPr="004C01EE">
        <w:rPr>
          <w:rFonts w:ascii="Arial" w:hAnsi="Arial" w:cs="Arial"/>
          <w:b/>
          <w:color w:val="auto"/>
          <w:sz w:val="24"/>
          <w:szCs w:val="24"/>
          <w:u w:val="single"/>
          <w:lang w:val="en-GB"/>
        </w:rPr>
        <w:lastRenderedPageBreak/>
        <w:t>Annex 3</w:t>
      </w:r>
    </w:p>
    <w:p w:rsidR="004C01EE" w:rsidRPr="004C01EE" w:rsidRDefault="004C01EE" w:rsidP="004C01EE">
      <w:pPr>
        <w:pStyle w:val="Sansinterligne"/>
        <w:spacing w:after="200" w:line="480" w:lineRule="auto"/>
        <w:jc w:val="both"/>
        <w:rPr>
          <w:rFonts w:ascii="Arial" w:hAnsi="Arial" w:cs="Arial"/>
          <w:u w:val="single"/>
          <w:lang w:val="en-GB"/>
        </w:rPr>
      </w:pPr>
      <w:r w:rsidRPr="004C01EE">
        <w:rPr>
          <w:rFonts w:ascii="Arial" w:hAnsi="Arial" w:cs="Arial"/>
          <w:u w:val="single"/>
          <w:lang w:val="en-GB"/>
        </w:rPr>
        <w:t>Description of scoring criteria and diagnostic criteria used for the diagnosis of sleep disorders</w:t>
      </w:r>
    </w:p>
    <w:p w:rsidR="004C01EE" w:rsidRPr="004C01EE" w:rsidRDefault="004C01EE" w:rsidP="004C01EE">
      <w:pPr>
        <w:pStyle w:val="Corps"/>
        <w:spacing w:after="200" w:line="480" w:lineRule="auto"/>
        <w:jc w:val="both"/>
        <w:rPr>
          <w:rFonts w:ascii="Arial" w:hAnsi="Arial" w:cs="Arial"/>
          <w:sz w:val="24"/>
          <w:szCs w:val="24"/>
          <w:vertAlign w:val="superscript"/>
          <w:lang w:val="en-GB"/>
        </w:rPr>
      </w:pPr>
      <w:r w:rsidRPr="004C01EE">
        <w:rPr>
          <w:rFonts w:ascii="Arial" w:eastAsia="Calibri" w:hAnsi="Arial" w:cs="Arial"/>
          <w:sz w:val="24"/>
          <w:szCs w:val="24"/>
          <w:lang w:val="en-GB"/>
        </w:rPr>
        <w:t>Obstructive apnoeas were scored if the decrease in air flow was ≥90% for at least 10 seconds whereas obstructive hypopnoeas were scored if the decrease in airflow was ≥30% for at least 10 seconds with a decrease in oxygen saturation of 3% or followed by microarousal</w:t>
      </w:r>
      <w:r w:rsidR="00E61B8E">
        <w:rPr>
          <w:rFonts w:ascii="Arial" w:eastAsia="Calibri" w:hAnsi="Arial" w:cs="Arial"/>
          <w:sz w:val="24"/>
          <w:szCs w:val="24"/>
          <w:lang w:val="en-GB"/>
        </w:rPr>
        <w:t xml:space="preserve"> </w:t>
      </w:r>
      <w:r w:rsidR="00E61B8E">
        <w:rPr>
          <w:rFonts w:ascii="Arial" w:hAnsi="Arial" w:cs="Arial"/>
          <w:color w:val="auto"/>
          <w:sz w:val="24"/>
          <w:szCs w:val="24"/>
          <w:lang w:val="en-GB"/>
        </w:rPr>
        <w:t>[1]</w:t>
      </w:r>
      <w:r w:rsidRPr="004C01EE">
        <w:rPr>
          <w:rFonts w:ascii="Arial" w:eastAsia="Calibri" w:hAnsi="Arial" w:cs="Arial"/>
          <w:sz w:val="24"/>
          <w:szCs w:val="24"/>
          <w:lang w:val="en-GB"/>
        </w:rPr>
        <w:t>. The obstructive apnoea-hypopnoea index correspond to the total number of obstructive apnoeas and hypopnoeas divided by the period of sleep in hours. Obstructive sleep apnoea syndrome was considered as present when the obstructive apnoea-hypopnoea index was ≥5/hour</w:t>
      </w:r>
      <w:r w:rsidR="00E61B8E">
        <w:rPr>
          <w:rFonts w:ascii="Arial" w:eastAsia="Calibri" w:hAnsi="Arial" w:cs="Arial"/>
          <w:sz w:val="24"/>
          <w:szCs w:val="24"/>
          <w:lang w:val="en-GB"/>
        </w:rPr>
        <w:t xml:space="preserve"> </w:t>
      </w:r>
      <w:r w:rsidR="00E61B8E">
        <w:rPr>
          <w:rFonts w:ascii="Arial" w:hAnsi="Arial" w:cs="Arial"/>
          <w:color w:val="auto"/>
          <w:sz w:val="24"/>
          <w:szCs w:val="24"/>
          <w:lang w:val="en-GB"/>
        </w:rPr>
        <w:t>[2]</w:t>
      </w:r>
      <w:r w:rsidRPr="004C01EE">
        <w:rPr>
          <w:rFonts w:ascii="Arial" w:eastAsia="Calibri" w:hAnsi="Arial" w:cs="Arial"/>
          <w:sz w:val="24"/>
          <w:szCs w:val="24"/>
          <w:lang w:val="en-GB"/>
        </w:rPr>
        <w:t>.</w:t>
      </w:r>
    </w:p>
    <w:p w:rsidR="004C01EE" w:rsidRPr="004C01EE" w:rsidRDefault="004C01EE" w:rsidP="004C01EE">
      <w:pPr>
        <w:pStyle w:val="Corps"/>
        <w:spacing w:after="200" w:line="480" w:lineRule="auto"/>
        <w:jc w:val="both"/>
        <w:rPr>
          <w:rFonts w:ascii="Arial" w:eastAsia="Calibri" w:hAnsi="Arial" w:cs="Arial"/>
          <w:sz w:val="24"/>
          <w:szCs w:val="24"/>
          <w:vertAlign w:val="superscript"/>
          <w:lang w:val="en-GB"/>
        </w:rPr>
      </w:pPr>
      <w:r w:rsidRPr="004C01EE">
        <w:rPr>
          <w:rFonts w:ascii="Arial" w:hAnsi="Arial" w:cs="Arial"/>
          <w:color w:val="auto"/>
          <w:sz w:val="24"/>
          <w:szCs w:val="24"/>
          <w:lang w:val="en-GB"/>
        </w:rPr>
        <w:t>P</w:t>
      </w:r>
      <w:r w:rsidRPr="004C01EE">
        <w:rPr>
          <w:rFonts w:ascii="Arial" w:eastAsia="Times New Roman" w:hAnsi="Arial" w:cs="Arial"/>
          <w:color w:val="auto"/>
          <w:sz w:val="24"/>
          <w:szCs w:val="24"/>
          <w:lang w:val="en-GB"/>
        </w:rPr>
        <w:t>eriodic limb movements during sleep</w:t>
      </w:r>
      <w:r w:rsidRPr="004C01EE">
        <w:rPr>
          <w:rFonts w:ascii="Arial" w:hAnsi="Arial" w:cs="Arial"/>
          <w:color w:val="auto"/>
          <w:sz w:val="24"/>
          <w:szCs w:val="24"/>
          <w:lang w:val="en-GB"/>
        </w:rPr>
        <w:t xml:space="preserve"> were scored on the basis of the following strict criteria: 1) </w:t>
      </w:r>
      <w:r w:rsidRPr="004C01EE">
        <w:rPr>
          <w:rFonts w:ascii="Arial" w:hAnsi="Arial" w:cs="Arial"/>
          <w:color w:val="auto"/>
          <w:sz w:val="24"/>
          <w:szCs w:val="24"/>
          <w:shd w:val="clear" w:color="auto" w:fill="FFFFFF"/>
          <w:lang w:val="en-GB"/>
        </w:rPr>
        <w:t>duration between 0.5 to 10 seconds</w:t>
      </w:r>
      <w:r w:rsidRPr="004C01EE">
        <w:rPr>
          <w:rFonts w:ascii="Arial" w:hAnsi="Arial" w:cs="Arial"/>
          <w:color w:val="auto"/>
          <w:sz w:val="24"/>
          <w:szCs w:val="24"/>
          <w:lang w:val="en-GB"/>
        </w:rPr>
        <w:t xml:space="preserve">, 2) </w:t>
      </w:r>
      <w:r w:rsidRPr="004C01EE">
        <w:rPr>
          <w:rFonts w:ascii="Arial" w:hAnsi="Arial" w:cs="Arial"/>
          <w:color w:val="auto"/>
          <w:sz w:val="24"/>
          <w:szCs w:val="24"/>
          <w:shd w:val="clear" w:color="auto" w:fill="FFFFFF"/>
          <w:lang w:val="en-GB"/>
        </w:rPr>
        <w:t>interval between 5 and 90 seconds from leg movement onset</w:t>
      </w:r>
      <w:r w:rsidRPr="004C01EE">
        <w:rPr>
          <w:rFonts w:ascii="Arial" w:hAnsi="Arial" w:cs="Arial"/>
          <w:color w:val="auto"/>
          <w:sz w:val="24"/>
          <w:szCs w:val="24"/>
          <w:lang w:val="en-GB"/>
        </w:rPr>
        <w:t xml:space="preserve"> and 3) </w:t>
      </w:r>
      <w:r w:rsidRPr="004C01EE">
        <w:rPr>
          <w:rFonts w:ascii="Arial" w:hAnsi="Arial" w:cs="Arial"/>
          <w:color w:val="auto"/>
          <w:sz w:val="24"/>
          <w:szCs w:val="24"/>
          <w:shd w:val="clear" w:color="auto" w:fill="FFFFFF"/>
          <w:lang w:val="en-GB"/>
        </w:rPr>
        <w:t>movements had to be part of a series of ≥4 consecutive movements meeting these criteria</w:t>
      </w:r>
      <w:r w:rsidR="00E61B8E">
        <w:rPr>
          <w:rFonts w:ascii="Arial" w:hAnsi="Arial" w:cs="Arial"/>
          <w:color w:val="auto"/>
          <w:sz w:val="24"/>
          <w:szCs w:val="24"/>
          <w:shd w:val="clear" w:color="auto" w:fill="FFFFFF"/>
          <w:lang w:val="en-GB"/>
        </w:rPr>
        <w:t xml:space="preserve"> </w:t>
      </w:r>
      <w:r w:rsidR="00E61B8E">
        <w:rPr>
          <w:rFonts w:ascii="Arial" w:hAnsi="Arial" w:cs="Arial"/>
          <w:color w:val="auto"/>
          <w:sz w:val="24"/>
          <w:szCs w:val="24"/>
          <w:lang w:val="en-GB"/>
        </w:rPr>
        <w:t>[3]</w:t>
      </w:r>
      <w:r w:rsidRPr="004C01EE">
        <w:rPr>
          <w:rFonts w:ascii="Arial" w:hAnsi="Arial" w:cs="Arial"/>
          <w:color w:val="auto"/>
          <w:sz w:val="24"/>
          <w:szCs w:val="24"/>
          <w:lang w:val="en-GB"/>
        </w:rPr>
        <w:t>.</w:t>
      </w:r>
      <w:r w:rsidRPr="004C01EE">
        <w:rPr>
          <w:rFonts w:ascii="Arial" w:hAnsi="Arial" w:cs="Arial"/>
          <w:sz w:val="24"/>
          <w:szCs w:val="24"/>
          <w:lang w:val="en-GB"/>
        </w:rPr>
        <w:t xml:space="preserve"> </w:t>
      </w:r>
      <w:r w:rsidRPr="004C01EE">
        <w:rPr>
          <w:rFonts w:ascii="Arial" w:eastAsia="Times New Roman" w:hAnsi="Arial" w:cs="Arial"/>
          <w:color w:val="auto"/>
          <w:sz w:val="24"/>
          <w:szCs w:val="24"/>
          <w:lang w:val="en-GB"/>
        </w:rPr>
        <w:t xml:space="preserve">Periodic limb movement’s </w:t>
      </w:r>
      <w:r w:rsidRPr="004C01EE">
        <w:rPr>
          <w:rFonts w:ascii="Arial" w:hAnsi="Arial" w:cs="Arial"/>
          <w:color w:val="auto"/>
          <w:sz w:val="24"/>
          <w:szCs w:val="24"/>
          <w:lang w:val="en-GB"/>
        </w:rPr>
        <w:t>index corresponds to the total number of p</w:t>
      </w:r>
      <w:r w:rsidRPr="004C01EE">
        <w:rPr>
          <w:rFonts w:ascii="Arial" w:eastAsia="Times New Roman" w:hAnsi="Arial" w:cs="Arial"/>
          <w:color w:val="auto"/>
          <w:sz w:val="24"/>
          <w:szCs w:val="24"/>
          <w:lang w:val="en-GB"/>
        </w:rPr>
        <w:t>eriodic limb movements during sleep</w:t>
      </w:r>
      <w:r w:rsidRPr="004C01EE">
        <w:rPr>
          <w:rFonts w:ascii="Arial" w:hAnsi="Arial" w:cs="Arial"/>
          <w:color w:val="auto"/>
          <w:sz w:val="24"/>
          <w:szCs w:val="24"/>
          <w:lang w:val="en-GB"/>
        </w:rPr>
        <w:t xml:space="preserve"> divided by period of sleep in hours</w:t>
      </w:r>
      <w:r w:rsidRPr="004C01EE">
        <w:rPr>
          <w:rFonts w:ascii="Arial" w:eastAsia="Calibri" w:hAnsi="Arial" w:cs="Arial"/>
          <w:color w:val="auto"/>
          <w:sz w:val="24"/>
          <w:szCs w:val="24"/>
          <w:lang w:val="en-GB"/>
        </w:rPr>
        <w:t>.</w:t>
      </w:r>
      <w:r w:rsidRPr="004C01EE">
        <w:rPr>
          <w:rFonts w:ascii="Arial" w:eastAsia="Calibri" w:hAnsi="Arial" w:cs="Arial"/>
          <w:sz w:val="24"/>
          <w:szCs w:val="24"/>
          <w:lang w:val="en-GB"/>
        </w:rPr>
        <w:t xml:space="preserve"> </w:t>
      </w:r>
      <w:r w:rsidRPr="004C01EE">
        <w:rPr>
          <w:rFonts w:ascii="Arial" w:hAnsi="Arial" w:cs="Arial"/>
          <w:color w:val="auto"/>
          <w:sz w:val="24"/>
          <w:szCs w:val="24"/>
          <w:lang w:val="en-GB"/>
        </w:rPr>
        <w:t>Moderate to severe p</w:t>
      </w:r>
      <w:r w:rsidRPr="004C01EE">
        <w:rPr>
          <w:rFonts w:ascii="Arial" w:eastAsia="Times New Roman" w:hAnsi="Arial" w:cs="Arial"/>
          <w:color w:val="auto"/>
          <w:sz w:val="24"/>
          <w:szCs w:val="24"/>
          <w:lang w:val="en-GB"/>
        </w:rPr>
        <w:t>eriodic limb movements during sleep</w:t>
      </w:r>
      <w:r w:rsidRPr="004C01EE">
        <w:rPr>
          <w:rFonts w:ascii="Arial" w:eastAsia="Calibri" w:hAnsi="Arial" w:cs="Arial"/>
          <w:color w:val="auto"/>
          <w:sz w:val="24"/>
          <w:szCs w:val="24"/>
          <w:lang w:val="en-GB"/>
        </w:rPr>
        <w:t xml:space="preserve"> were considered to be present when the </w:t>
      </w:r>
      <w:r w:rsidRPr="004C01EE">
        <w:rPr>
          <w:rFonts w:ascii="Arial" w:eastAsia="Times New Roman" w:hAnsi="Arial" w:cs="Arial"/>
          <w:color w:val="auto"/>
          <w:sz w:val="24"/>
          <w:szCs w:val="24"/>
          <w:lang w:val="en-GB"/>
        </w:rPr>
        <w:t xml:space="preserve">periodic limb movement’s </w:t>
      </w:r>
      <w:r w:rsidRPr="004C01EE">
        <w:rPr>
          <w:rFonts w:ascii="Arial" w:hAnsi="Arial" w:cs="Arial"/>
          <w:color w:val="auto"/>
          <w:sz w:val="24"/>
          <w:szCs w:val="24"/>
          <w:lang w:val="en-GB"/>
        </w:rPr>
        <w:t>index</w:t>
      </w:r>
      <w:r w:rsidRPr="004C01EE">
        <w:rPr>
          <w:rFonts w:ascii="Arial" w:eastAsia="Calibri" w:hAnsi="Arial" w:cs="Arial"/>
          <w:color w:val="auto"/>
          <w:sz w:val="24"/>
          <w:szCs w:val="24"/>
          <w:lang w:val="en-GB"/>
        </w:rPr>
        <w:t xml:space="preserve"> was ≥15/hour</w:t>
      </w:r>
      <w:r w:rsidR="00E61B8E">
        <w:rPr>
          <w:rFonts w:ascii="Arial" w:eastAsia="Calibri" w:hAnsi="Arial" w:cs="Arial"/>
          <w:color w:val="auto"/>
          <w:sz w:val="24"/>
          <w:szCs w:val="24"/>
          <w:lang w:val="en-GB"/>
        </w:rPr>
        <w:t xml:space="preserve"> </w:t>
      </w:r>
      <w:r w:rsidR="00E61B8E">
        <w:rPr>
          <w:rFonts w:ascii="Arial" w:hAnsi="Arial" w:cs="Arial"/>
          <w:color w:val="auto"/>
          <w:sz w:val="24"/>
          <w:szCs w:val="24"/>
          <w:lang w:val="en-GB"/>
        </w:rPr>
        <w:t>[4]</w:t>
      </w:r>
      <w:r w:rsidRPr="004C01EE">
        <w:rPr>
          <w:rFonts w:ascii="Arial" w:eastAsia="Calibri" w:hAnsi="Arial" w:cs="Arial"/>
          <w:color w:val="auto"/>
          <w:sz w:val="24"/>
          <w:szCs w:val="24"/>
          <w:lang w:val="en-GB"/>
        </w:rPr>
        <w:t>.</w:t>
      </w:r>
      <w:r w:rsidRPr="004C01EE">
        <w:rPr>
          <w:rFonts w:ascii="Arial" w:eastAsia="Calibri" w:hAnsi="Arial" w:cs="Arial"/>
          <w:sz w:val="24"/>
          <w:szCs w:val="24"/>
          <w:vertAlign w:val="superscript"/>
          <w:lang w:val="en-GB"/>
        </w:rPr>
        <w:t xml:space="preserve"> </w:t>
      </w:r>
      <w:r w:rsidRPr="004C01EE">
        <w:rPr>
          <w:rFonts w:ascii="Arial" w:eastAsia="Calibri" w:hAnsi="Arial" w:cs="Arial"/>
          <w:color w:val="auto"/>
          <w:sz w:val="24"/>
          <w:szCs w:val="24"/>
          <w:lang w:val="en-GB"/>
        </w:rPr>
        <w:t xml:space="preserve">Moreover, the diagnoses of restless legs syndrome were made according to the diagnostic criteria of the </w:t>
      </w:r>
      <w:r w:rsidRPr="004C01EE">
        <w:rPr>
          <w:rFonts w:ascii="Arial" w:eastAsia="Calibri" w:hAnsi="Arial" w:cs="Arial"/>
          <w:i/>
          <w:color w:val="auto"/>
          <w:sz w:val="24"/>
          <w:szCs w:val="24"/>
          <w:lang w:val="en-GB"/>
        </w:rPr>
        <w:t>International Restless Legs Syndrome Study Group</w:t>
      </w:r>
      <w:r w:rsidR="00E61B8E">
        <w:rPr>
          <w:rFonts w:ascii="Arial" w:eastAsia="Calibri" w:hAnsi="Arial" w:cs="Arial"/>
          <w:i/>
          <w:color w:val="auto"/>
          <w:sz w:val="24"/>
          <w:szCs w:val="24"/>
          <w:lang w:val="en-GB"/>
        </w:rPr>
        <w:t xml:space="preserve"> </w:t>
      </w:r>
      <w:r w:rsidR="00E61B8E">
        <w:rPr>
          <w:rFonts w:ascii="Arial" w:hAnsi="Arial" w:cs="Arial"/>
          <w:color w:val="auto"/>
          <w:sz w:val="24"/>
          <w:szCs w:val="24"/>
          <w:lang w:val="en-GB"/>
        </w:rPr>
        <w:t>[5]</w:t>
      </w:r>
      <w:r w:rsidRPr="004C01EE">
        <w:rPr>
          <w:rFonts w:ascii="Arial" w:eastAsia="Calibri" w:hAnsi="Arial" w:cs="Arial"/>
          <w:color w:val="auto"/>
          <w:sz w:val="24"/>
          <w:szCs w:val="24"/>
          <w:lang w:val="en-GB"/>
        </w:rPr>
        <w:t>.</w:t>
      </w:r>
      <w:r w:rsidR="0060296A" w:rsidRPr="004C01EE">
        <w:rPr>
          <w:rFonts w:ascii="Arial" w:eastAsia="Calibri" w:hAnsi="Arial" w:cs="Arial"/>
          <w:sz w:val="24"/>
          <w:szCs w:val="24"/>
          <w:vertAlign w:val="superscript"/>
          <w:lang w:val="en-GB"/>
        </w:rPr>
        <w:t xml:space="preserve"> </w:t>
      </w:r>
    </w:p>
    <w:p w:rsidR="0060296A" w:rsidRPr="00E61B8E" w:rsidRDefault="004C01EE" w:rsidP="004C01EE">
      <w:pPr>
        <w:pStyle w:val="Corps"/>
        <w:spacing w:after="200" w:line="480" w:lineRule="auto"/>
        <w:jc w:val="both"/>
        <w:rPr>
          <w:rFonts w:ascii="Arial" w:hAnsi="Arial" w:cs="Arial"/>
          <w:sz w:val="24"/>
          <w:szCs w:val="24"/>
          <w:lang w:val="en-GB"/>
        </w:rPr>
      </w:pPr>
      <w:r w:rsidRPr="004C01EE">
        <w:rPr>
          <w:rFonts w:ascii="Arial" w:eastAsia="Calibri" w:hAnsi="Arial" w:cs="Arial"/>
          <w:sz w:val="24"/>
          <w:szCs w:val="24"/>
          <w:lang w:val="en-GB"/>
        </w:rPr>
        <w:t xml:space="preserve">Finally, potential diagnoses of insomnia disorders were made according to the diagnostic criteria of the </w:t>
      </w:r>
      <w:r w:rsidRPr="004C01EE">
        <w:rPr>
          <w:rFonts w:ascii="Arial" w:eastAsia="Calibri" w:hAnsi="Arial" w:cs="Arial"/>
          <w:i/>
          <w:sz w:val="24"/>
          <w:szCs w:val="24"/>
          <w:lang w:val="en-GB"/>
        </w:rPr>
        <w:t>American Acad</w:t>
      </w:r>
      <w:r w:rsidR="00E61B8E">
        <w:rPr>
          <w:rFonts w:ascii="Arial" w:eastAsia="Calibri" w:hAnsi="Arial" w:cs="Arial"/>
          <w:i/>
          <w:sz w:val="24"/>
          <w:szCs w:val="24"/>
          <w:lang w:val="en-GB"/>
        </w:rPr>
        <w:t>emy of Sleep Medicine Work Group</w:t>
      </w:r>
      <w:r w:rsidR="00E61B8E">
        <w:rPr>
          <w:rStyle w:val="tlid-translation"/>
          <w:rFonts w:ascii="Arial" w:hAnsi="Arial" w:cs="Arial"/>
          <w:sz w:val="24"/>
          <w:szCs w:val="24"/>
          <w:vertAlign w:val="superscript"/>
          <w:lang w:val="en-GB"/>
        </w:rPr>
        <w:t xml:space="preserve"> </w:t>
      </w:r>
      <w:r w:rsidR="00E61B8E">
        <w:rPr>
          <w:rFonts w:ascii="Arial" w:hAnsi="Arial" w:cs="Arial"/>
          <w:color w:val="auto"/>
          <w:sz w:val="24"/>
          <w:szCs w:val="24"/>
          <w:lang w:val="en-GB"/>
        </w:rPr>
        <w:t>[6]</w:t>
      </w:r>
      <w:r w:rsidRPr="004C01EE">
        <w:rPr>
          <w:rStyle w:val="tlid-translation"/>
          <w:rFonts w:ascii="Arial" w:hAnsi="Arial" w:cs="Arial"/>
          <w:sz w:val="24"/>
          <w:szCs w:val="24"/>
          <w:lang w:val="en-GB"/>
        </w:rPr>
        <w:t xml:space="preserve"> whereas short sleep duration was defined as sleep time &lt;6 hours</w:t>
      </w:r>
      <w:r w:rsidR="00E61B8E">
        <w:rPr>
          <w:rStyle w:val="tlid-translation"/>
          <w:rFonts w:ascii="Arial" w:hAnsi="Arial" w:cs="Arial"/>
          <w:sz w:val="24"/>
          <w:szCs w:val="24"/>
          <w:lang w:val="en-GB"/>
        </w:rPr>
        <w:t xml:space="preserve"> </w:t>
      </w:r>
      <w:r w:rsidR="00E61B8E">
        <w:rPr>
          <w:rFonts w:ascii="Arial" w:hAnsi="Arial" w:cs="Arial"/>
          <w:color w:val="auto"/>
          <w:sz w:val="24"/>
          <w:szCs w:val="24"/>
          <w:lang w:val="en-GB"/>
        </w:rPr>
        <w:t>[7]</w:t>
      </w:r>
      <w:r w:rsidR="00E61B8E">
        <w:rPr>
          <w:rStyle w:val="tlid-translation"/>
          <w:rFonts w:ascii="Arial" w:hAnsi="Arial" w:cs="Arial"/>
          <w:sz w:val="24"/>
          <w:szCs w:val="24"/>
          <w:lang w:val="en-GB"/>
        </w:rPr>
        <w:t>.</w:t>
      </w:r>
    </w:p>
    <w:p w:rsidR="004C01EE" w:rsidRPr="004C01EE" w:rsidRDefault="004C01EE" w:rsidP="004C01EE">
      <w:pPr>
        <w:pStyle w:val="Corps"/>
        <w:spacing w:after="200" w:line="480" w:lineRule="auto"/>
        <w:jc w:val="both"/>
        <w:rPr>
          <w:rFonts w:ascii="Arial" w:eastAsia="Calibri" w:hAnsi="Arial" w:cs="Arial"/>
          <w:b/>
          <w:color w:val="auto"/>
          <w:sz w:val="24"/>
          <w:szCs w:val="24"/>
          <w:u w:val="single"/>
          <w:lang w:val="en-GB"/>
        </w:rPr>
      </w:pPr>
    </w:p>
    <w:p w:rsidR="0060296A" w:rsidRPr="004C01EE" w:rsidRDefault="004C01EE" w:rsidP="004C01EE">
      <w:pPr>
        <w:pStyle w:val="Corps"/>
        <w:spacing w:after="200" w:line="480" w:lineRule="auto"/>
        <w:jc w:val="both"/>
        <w:rPr>
          <w:rFonts w:ascii="Arial" w:eastAsia="Calibri" w:hAnsi="Arial" w:cs="Arial"/>
          <w:b/>
          <w:color w:val="auto"/>
          <w:sz w:val="24"/>
          <w:szCs w:val="24"/>
          <w:u w:val="single"/>
          <w:lang w:val="en-GB"/>
        </w:rPr>
      </w:pPr>
      <w:r w:rsidRPr="004C01EE">
        <w:rPr>
          <w:rFonts w:ascii="Arial" w:eastAsia="Calibri" w:hAnsi="Arial" w:cs="Arial"/>
          <w:b/>
          <w:color w:val="auto"/>
          <w:sz w:val="24"/>
          <w:szCs w:val="24"/>
          <w:u w:val="single"/>
          <w:lang w:val="en-GB"/>
        </w:rPr>
        <w:lastRenderedPageBreak/>
        <w:t>References</w:t>
      </w:r>
    </w:p>
    <w:p w:rsidR="004C01EE" w:rsidRPr="004C01EE" w:rsidRDefault="00E61B8E" w:rsidP="004C01EE">
      <w:pPr>
        <w:pStyle w:val="Style1"/>
        <w:rPr>
          <w:sz w:val="24"/>
          <w:szCs w:val="24"/>
          <w:lang w:val="en-GB"/>
        </w:rPr>
      </w:pPr>
      <w:r>
        <w:rPr>
          <w:sz w:val="24"/>
          <w:szCs w:val="24"/>
          <w:lang w:val="en-GB"/>
        </w:rPr>
        <w:t xml:space="preserve">[1] </w:t>
      </w:r>
      <w:r w:rsidR="004C01EE" w:rsidRPr="004C01EE">
        <w:rPr>
          <w:sz w:val="24"/>
          <w:szCs w:val="24"/>
          <w:shd w:val="clear" w:color="auto" w:fill="FFFFFF"/>
          <w:lang w:val="en-GB"/>
        </w:rPr>
        <w:t>Berry RB, Budhiraja R, Gottlieb DJ, Gozal D, Iber C, Kapur VK, Marcus CL, Mehra R, Parthasarathy S, Quan SF, Redline S, Strohl KP, Davidson Ward SL, Tangredi MM; American Academy of Sleep Medicine. Rules for scoring respiratory events in sleep: update of the 2007 AASM Manual for the Scoring of Sleep and Associated Events. Deliberations of the Sleep Apnea Definitions Task Force of the American Academy of Sleep Medicine. J Clin Sleep Med. 2012;8(5):597-619. </w:t>
      </w:r>
    </w:p>
    <w:p w:rsidR="004C01EE" w:rsidRPr="004C01EE" w:rsidRDefault="00E61B8E" w:rsidP="004C01EE">
      <w:pPr>
        <w:pStyle w:val="Titre1"/>
        <w:shd w:val="clear" w:color="auto" w:fill="FFFFFF"/>
        <w:spacing w:before="0" w:beforeAutospacing="0" w:after="200" w:afterAutospacing="0" w:line="480" w:lineRule="auto"/>
        <w:jc w:val="both"/>
        <w:rPr>
          <w:rFonts w:ascii="Arial" w:hAnsi="Arial" w:cs="Arial"/>
          <w:b w:val="0"/>
          <w:sz w:val="24"/>
          <w:szCs w:val="24"/>
          <w:lang w:val="en-GB"/>
        </w:rPr>
      </w:pPr>
      <w:r w:rsidRPr="00E61B8E">
        <w:rPr>
          <w:rFonts w:ascii="Arial" w:hAnsi="Arial" w:cs="Arial"/>
          <w:b w:val="0"/>
          <w:sz w:val="24"/>
          <w:szCs w:val="24"/>
          <w:lang w:val="en-GB"/>
        </w:rPr>
        <w:t>[2]</w:t>
      </w:r>
      <w:r>
        <w:rPr>
          <w:rFonts w:ascii="Arial" w:hAnsi="Arial" w:cs="Arial"/>
          <w:sz w:val="24"/>
          <w:szCs w:val="24"/>
          <w:lang w:val="en-GB"/>
        </w:rPr>
        <w:t xml:space="preserve"> </w:t>
      </w:r>
      <w:r w:rsidR="004C01EE" w:rsidRPr="004C01EE">
        <w:rPr>
          <w:rFonts w:ascii="Arial" w:hAnsi="Arial" w:cs="Arial"/>
          <w:b w:val="0"/>
          <w:sz w:val="24"/>
          <w:szCs w:val="24"/>
          <w:shd w:val="clear" w:color="auto" w:fill="FFFFFF"/>
          <w:lang w:val="en-GB"/>
        </w:rPr>
        <w:t xml:space="preserve">Fleetham J, Ayas N, Bradley D, Ferguson K, Fitzpatrick M, George C, Hanly P, Hill F, Kimoff J, Kryger M, Morrison D, Series F, Tsai W; CTS Sleep Disordered Breathing Committee. </w:t>
      </w:r>
      <w:r w:rsidR="004C01EE" w:rsidRPr="004C01EE">
        <w:rPr>
          <w:rFonts w:ascii="Arial" w:hAnsi="Arial" w:cs="Arial"/>
          <w:b w:val="0"/>
          <w:sz w:val="24"/>
          <w:szCs w:val="24"/>
          <w:lang w:val="en-GB"/>
        </w:rPr>
        <w:t xml:space="preserve">Canadian Thoracic Society guidelines: diagnosis and treatment of sleep disordered breathing in adults. </w:t>
      </w:r>
      <w:r w:rsidR="004C01EE" w:rsidRPr="004C01EE">
        <w:rPr>
          <w:rFonts w:ascii="Arial" w:hAnsi="Arial" w:cs="Arial"/>
          <w:b w:val="0"/>
          <w:iCs/>
          <w:sz w:val="24"/>
          <w:szCs w:val="24"/>
          <w:lang w:val="en-GB"/>
        </w:rPr>
        <w:t>Can Respir J</w:t>
      </w:r>
      <w:r w:rsidR="004C01EE" w:rsidRPr="004C01EE">
        <w:rPr>
          <w:rFonts w:ascii="Arial" w:hAnsi="Arial" w:cs="Arial"/>
          <w:b w:val="0"/>
          <w:sz w:val="24"/>
          <w:szCs w:val="24"/>
          <w:lang w:val="en-GB"/>
        </w:rPr>
        <w:t xml:space="preserve">. 2006;13(7):387-392. </w:t>
      </w:r>
    </w:p>
    <w:p w:rsidR="004C01EE" w:rsidRPr="004C01EE" w:rsidRDefault="00E61B8E" w:rsidP="004C01EE">
      <w:pPr>
        <w:pStyle w:val="Titre1"/>
        <w:shd w:val="clear" w:color="auto" w:fill="FFFFFF"/>
        <w:spacing w:before="0" w:beforeAutospacing="0" w:after="200" w:afterAutospacing="0" w:line="480" w:lineRule="auto"/>
        <w:jc w:val="both"/>
        <w:rPr>
          <w:rFonts w:ascii="Arial" w:hAnsi="Arial" w:cs="Arial"/>
          <w:b w:val="0"/>
          <w:sz w:val="24"/>
          <w:szCs w:val="24"/>
          <w:shd w:val="clear" w:color="auto" w:fill="FFFFFF"/>
          <w:lang w:val="en-GB"/>
        </w:rPr>
      </w:pPr>
      <w:r w:rsidRPr="00E61B8E">
        <w:rPr>
          <w:rFonts w:ascii="Arial" w:hAnsi="Arial" w:cs="Arial"/>
          <w:b w:val="0"/>
          <w:sz w:val="24"/>
          <w:szCs w:val="24"/>
          <w:lang w:val="en-GB"/>
        </w:rPr>
        <w:t>[3]</w:t>
      </w:r>
      <w:r>
        <w:rPr>
          <w:rFonts w:ascii="Arial" w:hAnsi="Arial" w:cs="Arial"/>
          <w:sz w:val="24"/>
          <w:szCs w:val="24"/>
          <w:lang w:val="en-GB"/>
        </w:rPr>
        <w:t xml:space="preserve"> </w:t>
      </w:r>
      <w:r w:rsidR="004C01EE" w:rsidRPr="004C01EE">
        <w:rPr>
          <w:rFonts w:ascii="Arial" w:hAnsi="Arial" w:cs="Arial"/>
          <w:b w:val="0"/>
          <w:sz w:val="24"/>
          <w:szCs w:val="24"/>
          <w:shd w:val="clear" w:color="auto" w:fill="FFFFFF"/>
          <w:lang w:val="en-GB"/>
        </w:rPr>
        <w:t xml:space="preserve">Ferri R, Koo BB, Picchietti DL, Fulda S. </w:t>
      </w:r>
      <w:r w:rsidR="004C01EE" w:rsidRPr="004C01EE">
        <w:rPr>
          <w:rFonts w:ascii="Arial" w:hAnsi="Arial" w:cs="Arial"/>
          <w:b w:val="0"/>
          <w:sz w:val="24"/>
          <w:szCs w:val="24"/>
          <w:lang w:val="en-GB"/>
        </w:rPr>
        <w:t xml:space="preserve">Periodic leg movements during sleep: phenotype, neurophysiology, and clinical significance. </w:t>
      </w:r>
      <w:r w:rsidR="004C01EE" w:rsidRPr="004C01EE">
        <w:rPr>
          <w:rStyle w:val="highlight"/>
          <w:rFonts w:ascii="Arial" w:hAnsi="Arial" w:cs="Arial"/>
          <w:b w:val="0"/>
          <w:sz w:val="24"/>
          <w:szCs w:val="24"/>
          <w:shd w:val="clear" w:color="auto" w:fill="FFFFFF"/>
          <w:lang w:val="en-GB"/>
        </w:rPr>
        <w:t>Sleep</w:t>
      </w:r>
      <w:r w:rsidR="004C01EE" w:rsidRPr="004C01EE">
        <w:rPr>
          <w:rFonts w:ascii="Arial" w:hAnsi="Arial" w:cs="Arial"/>
          <w:b w:val="0"/>
          <w:sz w:val="24"/>
          <w:szCs w:val="24"/>
          <w:shd w:val="clear" w:color="auto" w:fill="FFFFFF"/>
          <w:lang w:val="en-GB"/>
        </w:rPr>
        <w:t> Med. 2017;31:29-38. </w:t>
      </w:r>
    </w:p>
    <w:p w:rsidR="004C01EE" w:rsidRPr="004C01EE" w:rsidRDefault="00E61B8E" w:rsidP="004C01EE">
      <w:pPr>
        <w:pStyle w:val="Titre1"/>
        <w:shd w:val="clear" w:color="auto" w:fill="FFFFFF"/>
        <w:spacing w:before="0" w:beforeAutospacing="0" w:after="200" w:afterAutospacing="0" w:line="480" w:lineRule="auto"/>
        <w:jc w:val="both"/>
        <w:rPr>
          <w:rFonts w:ascii="Arial" w:hAnsi="Arial" w:cs="Arial"/>
          <w:b w:val="0"/>
          <w:sz w:val="24"/>
          <w:szCs w:val="24"/>
          <w:shd w:val="clear" w:color="auto" w:fill="FFFFFF"/>
          <w:lang w:val="en-GB"/>
        </w:rPr>
      </w:pPr>
      <w:r w:rsidRPr="00E61B8E">
        <w:rPr>
          <w:rFonts w:ascii="Arial" w:hAnsi="Arial" w:cs="Arial"/>
          <w:b w:val="0"/>
          <w:sz w:val="24"/>
          <w:szCs w:val="24"/>
          <w:lang w:val="en-GB"/>
        </w:rPr>
        <w:t>[4]</w:t>
      </w:r>
      <w:r>
        <w:rPr>
          <w:rFonts w:ascii="Arial" w:hAnsi="Arial" w:cs="Arial"/>
          <w:b w:val="0"/>
          <w:sz w:val="24"/>
          <w:szCs w:val="24"/>
          <w:shd w:val="clear" w:color="auto" w:fill="FFFFFF"/>
          <w:lang w:val="en-GB"/>
        </w:rPr>
        <w:t xml:space="preserve"> </w:t>
      </w:r>
      <w:r w:rsidR="004C01EE" w:rsidRPr="004C01EE">
        <w:rPr>
          <w:rFonts w:ascii="Arial" w:hAnsi="Arial" w:cs="Arial"/>
          <w:b w:val="0"/>
          <w:sz w:val="24"/>
          <w:szCs w:val="24"/>
          <w:shd w:val="clear" w:color="auto" w:fill="FFFFFF"/>
          <w:lang w:val="en-GB"/>
        </w:rPr>
        <w:t>Haba-Rubio J, Marti-Soler H, Tobback N, Andries D, Marques-Vidal P, Vollenweider P, Preisig M, Heinzer R. Clinical significance of periodic limb movements during sleep: the HypnoLaus study. Sleep Med. 2018;41:45-50.</w:t>
      </w:r>
    </w:p>
    <w:p w:rsidR="004C01EE" w:rsidRPr="004C01EE" w:rsidRDefault="00E61B8E" w:rsidP="004C01EE">
      <w:pPr>
        <w:pStyle w:val="Titre1"/>
        <w:shd w:val="clear" w:color="auto" w:fill="FFFFFF"/>
        <w:spacing w:before="0" w:beforeAutospacing="0" w:after="200" w:afterAutospacing="0" w:line="480" w:lineRule="auto"/>
        <w:jc w:val="both"/>
        <w:rPr>
          <w:rFonts w:ascii="Arial" w:hAnsi="Arial" w:cs="Arial"/>
          <w:b w:val="0"/>
          <w:sz w:val="24"/>
          <w:szCs w:val="24"/>
          <w:lang w:val="en-GB"/>
        </w:rPr>
      </w:pPr>
      <w:r w:rsidRPr="00E61B8E">
        <w:rPr>
          <w:rFonts w:ascii="Arial" w:hAnsi="Arial" w:cs="Arial"/>
          <w:b w:val="0"/>
          <w:sz w:val="24"/>
          <w:szCs w:val="24"/>
          <w:lang w:val="en-GB"/>
        </w:rPr>
        <w:t>[5]</w:t>
      </w:r>
      <w:r>
        <w:rPr>
          <w:rFonts w:ascii="Arial" w:hAnsi="Arial" w:cs="Arial"/>
          <w:sz w:val="24"/>
          <w:szCs w:val="24"/>
          <w:lang w:val="en-GB"/>
        </w:rPr>
        <w:t xml:space="preserve"> </w:t>
      </w:r>
      <w:r w:rsidR="004C01EE" w:rsidRPr="004C01EE">
        <w:rPr>
          <w:rFonts w:ascii="Arial" w:hAnsi="Arial" w:cs="Arial"/>
          <w:b w:val="0"/>
          <w:sz w:val="24"/>
          <w:szCs w:val="24"/>
          <w:shd w:val="clear" w:color="auto" w:fill="FFFFFF"/>
          <w:lang w:val="en-GB"/>
        </w:rPr>
        <w:t>Allen RP, Picchietti DL, Garcia-Borreguero D, Ondo WG, Walters AS, Winkelman JW, Zucconi M, Ferri R, Trenkwalder C, Lee HB; International Restless Legs Syndrome Study Group. Restless legs syndrome/Willis-Ekbom disease diagnostic criteria: updated International Restless Legs Syndrome Study Group (IRLSSG) consensus criteria--history, rationale, description, and significance. Sleep Med. 2014;15(8):860-873.</w:t>
      </w:r>
    </w:p>
    <w:p w:rsidR="004C01EE" w:rsidRPr="004C01EE" w:rsidRDefault="00E61B8E" w:rsidP="004C01EE">
      <w:pPr>
        <w:spacing w:line="480" w:lineRule="auto"/>
        <w:jc w:val="both"/>
        <w:rPr>
          <w:rFonts w:ascii="Arial" w:hAnsi="Arial" w:cs="Arial"/>
          <w:sz w:val="24"/>
          <w:szCs w:val="24"/>
          <w:lang w:val="en-GB"/>
        </w:rPr>
      </w:pPr>
      <w:r>
        <w:rPr>
          <w:rFonts w:ascii="Arial" w:hAnsi="Arial" w:cs="Arial"/>
          <w:sz w:val="24"/>
          <w:szCs w:val="24"/>
          <w:lang w:val="en-GB"/>
        </w:rPr>
        <w:lastRenderedPageBreak/>
        <w:t xml:space="preserve">[6] </w:t>
      </w:r>
      <w:r w:rsidR="004C01EE" w:rsidRPr="004C01EE">
        <w:rPr>
          <w:rFonts w:ascii="Arial" w:hAnsi="Arial" w:cs="Arial"/>
          <w:sz w:val="24"/>
          <w:szCs w:val="24"/>
          <w:shd w:val="clear" w:color="auto" w:fill="FFFFFF"/>
          <w:lang w:val="en-GB"/>
        </w:rPr>
        <w:t>Edinger JD, Bonnet MH, Bootzin RR, Doghramji K, Dorsey CM, Espie CA, Jamieson AO, McCall WV, Morin CM, Stepanski EJ; American Academy of Sleep Medicine Work Group.</w:t>
      </w:r>
      <w:r w:rsidR="004C01EE" w:rsidRPr="004C01EE">
        <w:rPr>
          <w:rFonts w:ascii="Arial" w:hAnsi="Arial" w:cs="Arial"/>
          <w:sz w:val="24"/>
          <w:szCs w:val="24"/>
          <w:lang w:val="en-GB"/>
        </w:rPr>
        <w:t xml:space="preserve"> </w:t>
      </w:r>
      <w:r w:rsidR="004C01EE" w:rsidRPr="004C01EE">
        <w:rPr>
          <w:rStyle w:val="highlight"/>
          <w:rFonts w:ascii="Arial" w:hAnsi="Arial" w:cs="Arial"/>
          <w:sz w:val="24"/>
          <w:szCs w:val="24"/>
          <w:lang w:val="en-GB"/>
        </w:rPr>
        <w:t>Derivation</w:t>
      </w:r>
      <w:r w:rsidR="004C01EE" w:rsidRPr="004C01EE">
        <w:rPr>
          <w:rFonts w:ascii="Arial" w:hAnsi="Arial" w:cs="Arial"/>
          <w:sz w:val="24"/>
          <w:szCs w:val="24"/>
          <w:lang w:val="en-GB"/>
        </w:rPr>
        <w:t xml:space="preserve"> of </w:t>
      </w:r>
      <w:r w:rsidR="004C01EE" w:rsidRPr="004C01EE">
        <w:rPr>
          <w:rStyle w:val="highlight"/>
          <w:rFonts w:ascii="Arial" w:hAnsi="Arial" w:cs="Arial"/>
          <w:sz w:val="24"/>
          <w:szCs w:val="24"/>
          <w:lang w:val="en-GB"/>
        </w:rPr>
        <w:t>research</w:t>
      </w:r>
      <w:r w:rsidR="004C01EE" w:rsidRPr="004C01EE">
        <w:rPr>
          <w:rFonts w:ascii="Arial" w:hAnsi="Arial" w:cs="Arial"/>
          <w:sz w:val="24"/>
          <w:szCs w:val="24"/>
          <w:lang w:val="en-GB"/>
        </w:rPr>
        <w:t xml:space="preserve"> </w:t>
      </w:r>
      <w:r w:rsidR="004C01EE" w:rsidRPr="004C01EE">
        <w:rPr>
          <w:rStyle w:val="highlight"/>
          <w:rFonts w:ascii="Arial" w:hAnsi="Arial" w:cs="Arial"/>
          <w:sz w:val="24"/>
          <w:szCs w:val="24"/>
          <w:lang w:val="en-GB"/>
        </w:rPr>
        <w:t>diagnostic</w:t>
      </w:r>
      <w:r w:rsidR="004C01EE" w:rsidRPr="004C01EE">
        <w:rPr>
          <w:rFonts w:ascii="Arial" w:hAnsi="Arial" w:cs="Arial"/>
          <w:sz w:val="24"/>
          <w:szCs w:val="24"/>
          <w:lang w:val="en-GB"/>
        </w:rPr>
        <w:t xml:space="preserve"> </w:t>
      </w:r>
      <w:r w:rsidR="004C01EE" w:rsidRPr="004C01EE">
        <w:rPr>
          <w:rStyle w:val="highlight"/>
          <w:rFonts w:ascii="Arial" w:hAnsi="Arial" w:cs="Arial"/>
          <w:sz w:val="24"/>
          <w:szCs w:val="24"/>
          <w:lang w:val="en-GB"/>
        </w:rPr>
        <w:t>criteria</w:t>
      </w:r>
      <w:r w:rsidR="004C01EE" w:rsidRPr="004C01EE">
        <w:rPr>
          <w:rFonts w:ascii="Arial" w:hAnsi="Arial" w:cs="Arial"/>
          <w:sz w:val="24"/>
          <w:szCs w:val="24"/>
          <w:lang w:val="en-GB"/>
        </w:rPr>
        <w:t xml:space="preserve"> for </w:t>
      </w:r>
      <w:r w:rsidR="004C01EE" w:rsidRPr="004C01EE">
        <w:rPr>
          <w:rStyle w:val="highlight"/>
          <w:rFonts w:ascii="Arial" w:hAnsi="Arial" w:cs="Arial"/>
          <w:sz w:val="24"/>
          <w:szCs w:val="24"/>
          <w:lang w:val="en-GB"/>
        </w:rPr>
        <w:t>insomnia</w:t>
      </w:r>
      <w:r w:rsidR="004C01EE" w:rsidRPr="004C01EE">
        <w:rPr>
          <w:rFonts w:ascii="Arial" w:hAnsi="Arial" w:cs="Arial"/>
          <w:sz w:val="24"/>
          <w:szCs w:val="24"/>
          <w:lang w:val="en-GB"/>
        </w:rPr>
        <w:t xml:space="preserve">: </w:t>
      </w:r>
      <w:r w:rsidR="004C01EE" w:rsidRPr="004C01EE">
        <w:rPr>
          <w:rStyle w:val="highlight"/>
          <w:rFonts w:ascii="Arial" w:hAnsi="Arial" w:cs="Arial"/>
          <w:sz w:val="24"/>
          <w:szCs w:val="24"/>
          <w:lang w:val="en-GB"/>
        </w:rPr>
        <w:t>report</w:t>
      </w:r>
      <w:r w:rsidR="004C01EE" w:rsidRPr="004C01EE">
        <w:rPr>
          <w:rFonts w:ascii="Arial" w:hAnsi="Arial" w:cs="Arial"/>
          <w:sz w:val="24"/>
          <w:szCs w:val="24"/>
          <w:lang w:val="en-GB"/>
        </w:rPr>
        <w:t xml:space="preserve"> of an </w:t>
      </w:r>
      <w:r w:rsidR="004C01EE" w:rsidRPr="004C01EE">
        <w:rPr>
          <w:rStyle w:val="highlight"/>
          <w:rFonts w:ascii="Arial" w:hAnsi="Arial" w:cs="Arial"/>
          <w:sz w:val="24"/>
          <w:szCs w:val="24"/>
          <w:lang w:val="en-GB"/>
        </w:rPr>
        <w:t>American</w:t>
      </w:r>
      <w:r w:rsidR="004C01EE" w:rsidRPr="004C01EE">
        <w:rPr>
          <w:rFonts w:ascii="Arial" w:hAnsi="Arial" w:cs="Arial"/>
          <w:sz w:val="24"/>
          <w:szCs w:val="24"/>
          <w:lang w:val="en-GB"/>
        </w:rPr>
        <w:t xml:space="preserve"> Academy of Sleep Medicine Work Group. Sleep. 2004;27(8):1567-1596.</w:t>
      </w:r>
    </w:p>
    <w:p w:rsidR="004C01EE" w:rsidRPr="004C01EE" w:rsidRDefault="00E61B8E" w:rsidP="004C01EE">
      <w:pPr>
        <w:spacing w:line="480" w:lineRule="auto"/>
        <w:jc w:val="both"/>
        <w:rPr>
          <w:rFonts w:ascii="Arial" w:hAnsi="Arial" w:cs="Arial"/>
          <w:sz w:val="24"/>
          <w:szCs w:val="24"/>
          <w:lang w:val="en-GB"/>
        </w:rPr>
      </w:pPr>
      <w:r>
        <w:rPr>
          <w:rFonts w:ascii="Arial" w:hAnsi="Arial" w:cs="Arial"/>
          <w:sz w:val="24"/>
          <w:szCs w:val="24"/>
          <w:lang w:val="en-GB"/>
        </w:rPr>
        <w:t xml:space="preserve">[7] </w:t>
      </w:r>
      <w:r w:rsidR="004C01EE" w:rsidRPr="004C01EE">
        <w:rPr>
          <w:rStyle w:val="highlight2"/>
          <w:rFonts w:ascii="Arial" w:hAnsi="Arial" w:cs="Arial"/>
          <w:sz w:val="24"/>
          <w:szCs w:val="24"/>
          <w:lang w:val="en-GB"/>
        </w:rPr>
        <w:t>Hein M</w:t>
      </w:r>
      <w:r w:rsidR="004C01EE" w:rsidRPr="004C01EE">
        <w:rPr>
          <w:rFonts w:ascii="Arial" w:hAnsi="Arial" w:cs="Arial"/>
          <w:sz w:val="24"/>
          <w:szCs w:val="24"/>
          <w:lang w:val="en-GB"/>
        </w:rPr>
        <w:t>, Lanquart JP, Loas G, Hubain P, Linkowski P</w:t>
      </w:r>
      <w:r w:rsidR="004C01EE" w:rsidRPr="004C01EE">
        <w:rPr>
          <w:rFonts w:ascii="Arial" w:hAnsi="Arial" w:cs="Arial"/>
          <w:sz w:val="24"/>
          <w:szCs w:val="24"/>
          <w:shd w:val="clear" w:color="auto" w:fill="FFFFFF"/>
          <w:lang w:val="en-GB"/>
        </w:rPr>
        <w:t xml:space="preserve">. </w:t>
      </w:r>
      <w:r w:rsidR="004C01EE" w:rsidRPr="004C01EE">
        <w:rPr>
          <w:rStyle w:val="Accentuation"/>
          <w:rFonts w:ascii="Arial" w:hAnsi="Arial" w:cs="Arial"/>
          <w:i w:val="0"/>
          <w:sz w:val="24"/>
          <w:szCs w:val="24"/>
          <w:lang w:val="en-GB"/>
        </w:rPr>
        <w:t>Insomnia with short sleep duration as risk factor for type 2 diabetes: a systematic review of the literature</w:t>
      </w:r>
      <w:r w:rsidR="004C01EE" w:rsidRPr="004C01EE">
        <w:rPr>
          <w:rStyle w:val="Accentuation"/>
          <w:rFonts w:ascii="Arial" w:hAnsi="Arial" w:cs="Arial"/>
          <w:sz w:val="24"/>
          <w:szCs w:val="24"/>
          <w:lang w:val="en-GB"/>
        </w:rPr>
        <w:t xml:space="preserve">. </w:t>
      </w:r>
      <w:r w:rsidR="004C01EE" w:rsidRPr="004C01EE">
        <w:rPr>
          <w:rFonts w:ascii="Arial" w:hAnsi="Arial" w:cs="Arial"/>
          <w:sz w:val="24"/>
          <w:szCs w:val="24"/>
          <w:lang w:val="en-GB"/>
        </w:rPr>
        <w:t>Rev Med Brux. 2020;41(2):98-104.</w:t>
      </w:r>
    </w:p>
    <w:p w:rsidR="0060296A" w:rsidRPr="004C01EE" w:rsidRDefault="0060296A" w:rsidP="0060296A">
      <w:pPr>
        <w:pStyle w:val="Corps"/>
        <w:spacing w:after="200" w:line="480" w:lineRule="auto"/>
        <w:jc w:val="both"/>
        <w:rPr>
          <w:rFonts w:ascii="Arial" w:eastAsia="Calibri" w:hAnsi="Arial" w:cs="Arial"/>
          <w:color w:val="auto"/>
          <w:sz w:val="24"/>
          <w:szCs w:val="24"/>
          <w:lang w:val="en-GB"/>
        </w:rPr>
      </w:pPr>
    </w:p>
    <w:p w:rsidR="0060296A" w:rsidRPr="004C01EE" w:rsidRDefault="0060296A" w:rsidP="0060296A">
      <w:pPr>
        <w:spacing w:line="480" w:lineRule="auto"/>
        <w:jc w:val="both"/>
        <w:rPr>
          <w:rFonts w:ascii="Arial" w:hAnsi="Arial" w:cs="Arial"/>
          <w:b/>
          <w:color w:val="000000" w:themeColor="text1"/>
          <w:sz w:val="24"/>
          <w:szCs w:val="24"/>
          <w:u w:val="single"/>
          <w:shd w:val="clear" w:color="auto" w:fill="FFFFFF"/>
          <w:lang w:val="en-GB"/>
        </w:rPr>
      </w:pPr>
    </w:p>
    <w:p w:rsidR="0060296A" w:rsidRPr="004C01EE" w:rsidRDefault="0060296A" w:rsidP="0060296A">
      <w:pPr>
        <w:spacing w:line="480" w:lineRule="auto"/>
        <w:jc w:val="both"/>
        <w:rPr>
          <w:rFonts w:ascii="Arial" w:hAnsi="Arial" w:cs="Arial"/>
          <w:b/>
          <w:color w:val="000000" w:themeColor="text1"/>
          <w:sz w:val="24"/>
          <w:szCs w:val="24"/>
          <w:u w:val="single"/>
          <w:shd w:val="clear" w:color="auto" w:fill="FFFFFF"/>
          <w:lang w:val="en-GB"/>
        </w:rPr>
      </w:pPr>
    </w:p>
    <w:p w:rsidR="0060296A" w:rsidRPr="004C01EE" w:rsidRDefault="0060296A" w:rsidP="0060296A">
      <w:pPr>
        <w:spacing w:line="480" w:lineRule="auto"/>
        <w:jc w:val="both"/>
        <w:rPr>
          <w:rFonts w:ascii="Arial" w:hAnsi="Arial" w:cs="Arial"/>
          <w:b/>
          <w:color w:val="000000" w:themeColor="text1"/>
          <w:sz w:val="24"/>
          <w:szCs w:val="24"/>
          <w:u w:val="single"/>
          <w:shd w:val="clear" w:color="auto" w:fill="FFFFFF"/>
          <w:lang w:val="en-GB"/>
        </w:rPr>
      </w:pPr>
    </w:p>
    <w:p w:rsidR="0060296A" w:rsidRPr="004C01EE" w:rsidRDefault="0060296A" w:rsidP="0060296A">
      <w:pPr>
        <w:spacing w:line="480" w:lineRule="auto"/>
        <w:jc w:val="both"/>
        <w:rPr>
          <w:rFonts w:ascii="Arial" w:hAnsi="Arial" w:cs="Arial"/>
          <w:b/>
          <w:color w:val="000000" w:themeColor="text1"/>
          <w:sz w:val="24"/>
          <w:szCs w:val="24"/>
          <w:u w:val="single"/>
          <w:shd w:val="clear" w:color="auto" w:fill="FFFFFF"/>
          <w:lang w:val="en-GB"/>
        </w:rPr>
      </w:pPr>
    </w:p>
    <w:p w:rsidR="0060296A" w:rsidRPr="004C01EE" w:rsidRDefault="0060296A" w:rsidP="0060296A">
      <w:pPr>
        <w:spacing w:line="480" w:lineRule="auto"/>
        <w:jc w:val="both"/>
        <w:rPr>
          <w:rFonts w:ascii="Arial" w:hAnsi="Arial" w:cs="Arial"/>
          <w:b/>
          <w:color w:val="000000" w:themeColor="text1"/>
          <w:sz w:val="24"/>
          <w:szCs w:val="24"/>
          <w:u w:val="single"/>
          <w:shd w:val="clear" w:color="auto" w:fill="FFFFFF"/>
          <w:lang w:val="en-GB"/>
        </w:rPr>
      </w:pPr>
    </w:p>
    <w:p w:rsidR="0060296A" w:rsidRPr="004C01EE" w:rsidRDefault="0060296A" w:rsidP="0060296A">
      <w:pPr>
        <w:spacing w:line="480" w:lineRule="auto"/>
        <w:jc w:val="both"/>
        <w:rPr>
          <w:rFonts w:ascii="Arial" w:hAnsi="Arial" w:cs="Arial"/>
          <w:b/>
          <w:color w:val="000000" w:themeColor="text1"/>
          <w:sz w:val="24"/>
          <w:szCs w:val="24"/>
          <w:u w:val="single"/>
          <w:shd w:val="clear" w:color="auto" w:fill="FFFFFF"/>
          <w:lang w:val="en-GB"/>
        </w:rPr>
      </w:pPr>
    </w:p>
    <w:p w:rsidR="0060296A" w:rsidRPr="004C01EE" w:rsidRDefault="0060296A" w:rsidP="0060296A">
      <w:pPr>
        <w:spacing w:line="480" w:lineRule="auto"/>
        <w:jc w:val="both"/>
        <w:rPr>
          <w:rFonts w:ascii="Arial" w:hAnsi="Arial" w:cs="Arial"/>
          <w:b/>
          <w:color w:val="000000" w:themeColor="text1"/>
          <w:sz w:val="24"/>
          <w:szCs w:val="24"/>
          <w:u w:val="single"/>
          <w:shd w:val="clear" w:color="auto" w:fill="FFFFFF"/>
          <w:lang w:val="en-GB"/>
        </w:rPr>
      </w:pPr>
    </w:p>
    <w:p w:rsidR="0060296A" w:rsidRPr="004C01EE" w:rsidRDefault="0060296A" w:rsidP="0060296A">
      <w:pPr>
        <w:spacing w:line="480" w:lineRule="auto"/>
        <w:jc w:val="both"/>
        <w:rPr>
          <w:rFonts w:ascii="Arial" w:hAnsi="Arial" w:cs="Arial"/>
          <w:b/>
          <w:color w:val="000000" w:themeColor="text1"/>
          <w:sz w:val="24"/>
          <w:szCs w:val="24"/>
          <w:u w:val="single"/>
          <w:shd w:val="clear" w:color="auto" w:fill="FFFFFF"/>
          <w:lang w:val="en-GB"/>
        </w:rPr>
      </w:pPr>
    </w:p>
    <w:p w:rsidR="0060296A" w:rsidRPr="004C01EE" w:rsidRDefault="0060296A" w:rsidP="0060296A">
      <w:pPr>
        <w:spacing w:line="480" w:lineRule="auto"/>
        <w:jc w:val="both"/>
        <w:rPr>
          <w:rFonts w:ascii="Arial" w:hAnsi="Arial" w:cs="Arial"/>
          <w:b/>
          <w:color w:val="000000" w:themeColor="text1"/>
          <w:sz w:val="24"/>
          <w:szCs w:val="24"/>
          <w:u w:val="single"/>
          <w:shd w:val="clear" w:color="auto" w:fill="FFFFFF"/>
          <w:lang w:val="en-GB"/>
        </w:rPr>
      </w:pPr>
    </w:p>
    <w:p w:rsidR="0060296A" w:rsidRPr="004C01EE" w:rsidRDefault="0060296A" w:rsidP="0060296A">
      <w:pPr>
        <w:spacing w:line="480" w:lineRule="auto"/>
        <w:jc w:val="both"/>
        <w:rPr>
          <w:rFonts w:ascii="Arial" w:hAnsi="Arial" w:cs="Arial"/>
          <w:b/>
          <w:color w:val="000000" w:themeColor="text1"/>
          <w:sz w:val="24"/>
          <w:szCs w:val="24"/>
          <w:u w:val="single"/>
          <w:shd w:val="clear" w:color="auto" w:fill="FFFFFF"/>
          <w:lang w:val="en-GB"/>
        </w:rPr>
      </w:pPr>
    </w:p>
    <w:p w:rsidR="004C01EE" w:rsidRDefault="004C01EE" w:rsidP="0060296A">
      <w:pPr>
        <w:spacing w:line="480" w:lineRule="auto"/>
        <w:jc w:val="both"/>
        <w:rPr>
          <w:rFonts w:ascii="Arial" w:hAnsi="Arial" w:cs="Arial"/>
          <w:b/>
          <w:color w:val="000000" w:themeColor="text1"/>
          <w:sz w:val="24"/>
          <w:szCs w:val="24"/>
          <w:u w:val="single"/>
          <w:shd w:val="clear" w:color="auto" w:fill="FFFFFF"/>
          <w:lang w:val="en-GB"/>
        </w:rPr>
      </w:pPr>
    </w:p>
    <w:p w:rsidR="004C01EE" w:rsidRPr="00C83B89" w:rsidRDefault="004C01EE" w:rsidP="004C01EE">
      <w:pPr>
        <w:spacing w:line="480" w:lineRule="auto"/>
        <w:jc w:val="both"/>
        <w:rPr>
          <w:rFonts w:ascii="Arial" w:hAnsi="Arial" w:cs="Arial"/>
          <w:b/>
          <w:color w:val="000000" w:themeColor="text1"/>
          <w:sz w:val="24"/>
          <w:szCs w:val="24"/>
          <w:u w:val="single"/>
          <w:shd w:val="clear" w:color="auto" w:fill="FFFFFF"/>
          <w:lang w:val="en-GB"/>
        </w:rPr>
      </w:pPr>
      <w:r w:rsidRPr="00C83B89">
        <w:rPr>
          <w:rFonts w:ascii="Arial" w:hAnsi="Arial" w:cs="Arial"/>
          <w:b/>
          <w:color w:val="000000" w:themeColor="text1"/>
          <w:sz w:val="24"/>
          <w:szCs w:val="24"/>
          <w:u w:val="single"/>
          <w:shd w:val="clear" w:color="auto" w:fill="FFFFFF"/>
          <w:lang w:val="en-GB"/>
        </w:rPr>
        <w:lastRenderedPageBreak/>
        <w:t>Annex 4</w:t>
      </w:r>
    </w:p>
    <w:p w:rsidR="004C01EE" w:rsidRPr="00C83B89" w:rsidRDefault="004C01EE" w:rsidP="004C01EE">
      <w:pPr>
        <w:spacing w:line="480" w:lineRule="auto"/>
        <w:jc w:val="both"/>
        <w:rPr>
          <w:rFonts w:ascii="Arial" w:hAnsi="Arial" w:cs="Arial"/>
          <w:sz w:val="24"/>
          <w:szCs w:val="24"/>
          <w:lang w:val="en-GB"/>
        </w:rPr>
      </w:pPr>
      <w:r w:rsidRPr="00C83B89">
        <w:rPr>
          <w:rFonts w:ascii="Arial" w:hAnsi="Arial" w:cs="Arial"/>
          <w:sz w:val="24"/>
          <w:szCs w:val="24"/>
          <w:u w:val="single"/>
          <w:shd w:val="clear" w:color="auto" w:fill="FFFFFF"/>
          <w:lang w:val="en-GB"/>
        </w:rPr>
        <w:t>Description of the confounding factors included in the univariate analysis</w:t>
      </w:r>
      <w:r w:rsidRPr="00C83B89">
        <w:rPr>
          <w:rFonts w:ascii="Arial" w:hAnsi="Arial" w:cs="Arial"/>
          <w:sz w:val="24"/>
          <w:szCs w:val="24"/>
          <w:lang w:val="en-GB"/>
        </w:rPr>
        <w:t xml:space="preserve"> </w:t>
      </w:r>
    </w:p>
    <w:p w:rsidR="0060296A" w:rsidRPr="00C83B89" w:rsidRDefault="004C01EE" w:rsidP="004C01EE">
      <w:pPr>
        <w:spacing w:line="480" w:lineRule="auto"/>
        <w:jc w:val="both"/>
        <w:rPr>
          <w:rFonts w:ascii="Arial" w:eastAsia="Times New Roman" w:hAnsi="Arial" w:cs="Arial"/>
          <w:sz w:val="24"/>
          <w:szCs w:val="24"/>
          <w:lang w:val="en-GB"/>
        </w:rPr>
      </w:pPr>
      <w:r w:rsidRPr="00C83B89">
        <w:rPr>
          <w:rFonts w:ascii="Arial" w:eastAsia="Times New Roman" w:hAnsi="Arial" w:cs="Arial"/>
          <w:sz w:val="24"/>
          <w:szCs w:val="24"/>
          <w:lang w:val="en-GB"/>
        </w:rPr>
        <w:t>After a review of the literature on the potential factors associated with dyslipidaemia</w:t>
      </w:r>
      <w:r w:rsidR="00E61B8E">
        <w:rPr>
          <w:rFonts w:ascii="Arial" w:eastAsia="Times New Roman" w:hAnsi="Arial" w:cs="Arial"/>
          <w:sz w:val="24"/>
          <w:szCs w:val="24"/>
          <w:lang w:val="en-GB"/>
        </w:rPr>
        <w:t xml:space="preserve"> </w:t>
      </w:r>
      <w:r w:rsidR="00E61B8E">
        <w:rPr>
          <w:rFonts w:ascii="Arial" w:hAnsi="Arial" w:cs="Arial"/>
          <w:sz w:val="24"/>
          <w:szCs w:val="24"/>
          <w:lang w:val="en-GB"/>
        </w:rPr>
        <w:t>[1-9]</w:t>
      </w:r>
      <w:r w:rsidR="0060296A" w:rsidRPr="00C83B89">
        <w:rPr>
          <w:rFonts w:ascii="Arial" w:eastAsia="Times New Roman" w:hAnsi="Arial" w:cs="Arial"/>
          <w:sz w:val="24"/>
          <w:szCs w:val="24"/>
          <w:lang w:val="en-GB"/>
        </w:rPr>
        <w:t xml:space="preserve">, </w:t>
      </w:r>
      <w:r w:rsidRPr="00C83B89">
        <w:rPr>
          <w:rFonts w:ascii="Arial" w:eastAsia="Times New Roman" w:hAnsi="Arial" w:cs="Arial"/>
          <w:sz w:val="24"/>
          <w:szCs w:val="24"/>
          <w:lang w:val="en-GB"/>
        </w:rPr>
        <w:t xml:space="preserve">the potential confounding factors included in this study were </w:t>
      </w:r>
      <w:r w:rsidRPr="00C83B89">
        <w:rPr>
          <w:rFonts w:ascii="Arial" w:eastAsia="Times New Roman" w:hAnsi="Arial" w:cs="Arial"/>
          <w:color w:val="000000"/>
          <w:sz w:val="24"/>
          <w:szCs w:val="24"/>
          <w:lang w:val="en-GB"/>
        </w:rPr>
        <w:t>body mass index (categorised</w:t>
      </w:r>
      <w:r w:rsidR="0060296A" w:rsidRPr="00C83B89">
        <w:rPr>
          <w:rFonts w:ascii="Arial" w:eastAsia="Times New Roman" w:hAnsi="Arial" w:cs="Arial"/>
          <w:color w:val="000000"/>
          <w:sz w:val="24"/>
          <w:szCs w:val="24"/>
          <w:lang w:val="en-GB"/>
        </w:rPr>
        <w:t>: &lt;</w:t>
      </w:r>
      <w:r w:rsidR="0060296A" w:rsidRPr="00C83B89">
        <w:rPr>
          <w:rFonts w:ascii="Arial" w:eastAsia="Times New Roman" w:hAnsi="Arial" w:cs="Arial"/>
          <w:sz w:val="24"/>
          <w:szCs w:val="24"/>
          <w:lang w:val="en-GB"/>
        </w:rPr>
        <w:t>25 kg/m², ≥2</w:t>
      </w:r>
      <w:r w:rsidRPr="00C83B89">
        <w:rPr>
          <w:rFonts w:ascii="Arial" w:eastAsia="Times New Roman" w:hAnsi="Arial" w:cs="Arial"/>
          <w:sz w:val="24"/>
          <w:szCs w:val="24"/>
          <w:lang w:val="en-GB"/>
        </w:rPr>
        <w:t>5 &amp; &lt;30 kg/m², ≥30 kg/m²), age</w:t>
      </w:r>
      <w:r w:rsidR="0060296A" w:rsidRPr="00C83B89">
        <w:rPr>
          <w:rFonts w:ascii="Arial" w:eastAsia="Times New Roman" w:hAnsi="Arial" w:cs="Arial"/>
          <w:sz w:val="24"/>
          <w:szCs w:val="24"/>
          <w:lang w:val="en-GB"/>
        </w:rPr>
        <w:t xml:space="preserve"> (</w:t>
      </w:r>
      <w:r w:rsidRPr="00C83B89">
        <w:rPr>
          <w:rFonts w:ascii="Arial" w:eastAsia="Times New Roman" w:hAnsi="Arial" w:cs="Arial"/>
          <w:color w:val="000000"/>
          <w:sz w:val="24"/>
          <w:szCs w:val="24"/>
          <w:lang w:val="en-GB"/>
        </w:rPr>
        <w:t>categorised</w:t>
      </w:r>
      <w:r w:rsidR="0060296A" w:rsidRPr="00C83B89">
        <w:rPr>
          <w:rFonts w:ascii="Arial" w:eastAsia="Times New Roman" w:hAnsi="Arial" w:cs="Arial"/>
          <w:color w:val="000000"/>
          <w:sz w:val="24"/>
          <w:szCs w:val="24"/>
          <w:lang w:val="en-GB"/>
        </w:rPr>
        <w:t>: &lt;</w:t>
      </w:r>
      <w:r w:rsidRPr="00C83B89">
        <w:rPr>
          <w:rFonts w:ascii="Arial" w:eastAsia="Times New Roman" w:hAnsi="Arial" w:cs="Arial"/>
          <w:color w:val="000000"/>
          <w:sz w:val="24"/>
          <w:szCs w:val="24"/>
          <w:lang w:val="en-GB"/>
        </w:rPr>
        <w:t>50 years, ≥50 years</w:t>
      </w:r>
      <w:r w:rsidR="0060296A" w:rsidRPr="00C83B89">
        <w:rPr>
          <w:rFonts w:ascii="Arial" w:eastAsia="Times New Roman" w:hAnsi="Arial" w:cs="Arial"/>
          <w:color w:val="000000"/>
          <w:sz w:val="24"/>
          <w:szCs w:val="24"/>
          <w:lang w:val="en-GB"/>
        </w:rPr>
        <w:t xml:space="preserve">), </w:t>
      </w:r>
      <w:r w:rsidRPr="00C83B89">
        <w:rPr>
          <w:rFonts w:ascii="Arial" w:eastAsia="Times New Roman" w:hAnsi="Arial" w:cs="Arial"/>
          <w:color w:val="000000"/>
          <w:sz w:val="24"/>
          <w:szCs w:val="24"/>
          <w:lang w:val="en-GB"/>
        </w:rPr>
        <w:t>alcohol consumption (categorised: no, occasional, regular</w:t>
      </w:r>
      <w:r w:rsidR="0060296A" w:rsidRPr="00C83B89">
        <w:rPr>
          <w:rFonts w:ascii="Arial" w:eastAsia="Times New Roman" w:hAnsi="Arial" w:cs="Arial"/>
          <w:color w:val="000000"/>
          <w:sz w:val="24"/>
          <w:szCs w:val="24"/>
          <w:lang w:val="en-GB"/>
        </w:rPr>
        <w:t xml:space="preserve">), </w:t>
      </w:r>
      <w:r w:rsidRPr="00C83B89">
        <w:rPr>
          <w:rFonts w:ascii="Arial" w:eastAsia="Times New Roman" w:hAnsi="Arial" w:cs="Arial"/>
          <w:color w:val="000000"/>
          <w:sz w:val="24"/>
          <w:szCs w:val="24"/>
          <w:lang w:val="en-GB"/>
        </w:rPr>
        <w:t>insomnia disorder</w:t>
      </w:r>
      <w:r w:rsidR="004E1FD8">
        <w:rPr>
          <w:rFonts w:ascii="Arial" w:eastAsia="Times New Roman" w:hAnsi="Arial" w:cs="Arial"/>
          <w:color w:val="000000"/>
          <w:sz w:val="24"/>
          <w:szCs w:val="24"/>
          <w:lang w:val="en-GB"/>
        </w:rPr>
        <w:t>s</w:t>
      </w:r>
      <w:r w:rsidRPr="00C83B89">
        <w:rPr>
          <w:rFonts w:ascii="Arial" w:eastAsia="Times New Roman" w:hAnsi="Arial" w:cs="Arial"/>
          <w:color w:val="000000"/>
          <w:sz w:val="24"/>
          <w:szCs w:val="24"/>
          <w:lang w:val="en-GB"/>
        </w:rPr>
        <w:t xml:space="preserve"> (categorised: no</w:t>
      </w:r>
      <w:r w:rsidR="0060296A" w:rsidRPr="00C83B89">
        <w:rPr>
          <w:rFonts w:ascii="Arial" w:eastAsia="Times New Roman" w:hAnsi="Arial" w:cs="Arial"/>
          <w:color w:val="000000"/>
          <w:sz w:val="24"/>
          <w:szCs w:val="24"/>
          <w:lang w:val="en-GB"/>
        </w:rPr>
        <w:t xml:space="preserve">, </w:t>
      </w:r>
      <w:r w:rsidRPr="00C83B89">
        <w:rPr>
          <w:rFonts w:ascii="Arial" w:eastAsia="Times New Roman" w:hAnsi="Arial" w:cs="Arial"/>
          <w:color w:val="000000"/>
          <w:sz w:val="24"/>
          <w:szCs w:val="24"/>
          <w:lang w:val="en-GB"/>
        </w:rPr>
        <w:t>sleep deprivation alone</w:t>
      </w:r>
      <w:r w:rsidR="0060296A" w:rsidRPr="00C83B89">
        <w:rPr>
          <w:rFonts w:ascii="Arial" w:eastAsia="Times New Roman" w:hAnsi="Arial" w:cs="Arial"/>
          <w:color w:val="000000"/>
          <w:sz w:val="24"/>
          <w:szCs w:val="24"/>
          <w:lang w:val="en-GB"/>
        </w:rPr>
        <w:t xml:space="preserve">, </w:t>
      </w:r>
      <w:r w:rsidRPr="00C83B89">
        <w:rPr>
          <w:rFonts w:ascii="Arial" w:eastAsia="Times New Roman" w:hAnsi="Arial" w:cs="Arial"/>
          <w:color w:val="000000"/>
          <w:sz w:val="24"/>
          <w:szCs w:val="24"/>
          <w:lang w:val="en-GB"/>
        </w:rPr>
        <w:t>wit sleep duration ≥6 hours</w:t>
      </w:r>
      <w:r w:rsidR="0060296A" w:rsidRPr="00C83B89">
        <w:rPr>
          <w:rFonts w:ascii="Arial" w:eastAsia="Times New Roman" w:hAnsi="Arial" w:cs="Arial"/>
          <w:color w:val="000000"/>
          <w:sz w:val="24"/>
          <w:szCs w:val="24"/>
          <w:lang w:val="en-GB"/>
        </w:rPr>
        <w:t xml:space="preserve">, </w:t>
      </w:r>
      <w:r w:rsidRPr="00C83B89">
        <w:rPr>
          <w:rFonts w:ascii="Arial" w:eastAsia="Times New Roman" w:hAnsi="Arial" w:cs="Arial"/>
          <w:color w:val="000000"/>
          <w:sz w:val="24"/>
          <w:szCs w:val="24"/>
          <w:lang w:val="en-GB"/>
        </w:rPr>
        <w:t>with sleep duration &lt;6 hours</w:t>
      </w:r>
      <w:r w:rsidR="0060296A" w:rsidRPr="00C83B89">
        <w:rPr>
          <w:rFonts w:ascii="Arial" w:eastAsia="Times New Roman" w:hAnsi="Arial" w:cs="Arial"/>
          <w:color w:val="000000"/>
          <w:sz w:val="24"/>
          <w:szCs w:val="24"/>
          <w:lang w:val="en-GB"/>
        </w:rPr>
        <w:t xml:space="preserve">), </w:t>
      </w:r>
      <w:r w:rsidR="00C83B89" w:rsidRPr="00C83B89">
        <w:rPr>
          <w:rFonts w:ascii="Arial" w:hAnsi="Arial" w:cs="Arial"/>
          <w:sz w:val="24"/>
          <w:szCs w:val="24"/>
          <w:lang w:val="en-GB"/>
        </w:rPr>
        <w:t>sleep movement disorders (categorised: no, moderate to severe periodic limb movements during sleep alone, restless leg syndrome alone or combined with periodic limb movements during sleep)</w:t>
      </w:r>
      <w:r w:rsidR="0060296A" w:rsidRPr="00C83B89">
        <w:rPr>
          <w:rFonts w:ascii="Arial" w:eastAsia="Times New Roman" w:hAnsi="Arial" w:cs="Arial"/>
          <w:color w:val="000000"/>
          <w:sz w:val="24"/>
          <w:szCs w:val="24"/>
          <w:lang w:val="en-GB"/>
        </w:rPr>
        <w:t xml:space="preserve">, </w:t>
      </w:r>
      <w:r w:rsidR="00C83B89" w:rsidRPr="00C83B89">
        <w:rPr>
          <w:rFonts w:ascii="Arial" w:eastAsia="Times New Roman" w:hAnsi="Arial" w:cs="Arial"/>
          <w:color w:val="000000"/>
          <w:sz w:val="24"/>
          <w:szCs w:val="24"/>
          <w:lang w:val="en-GB"/>
        </w:rPr>
        <w:t>depression severity (categorised</w:t>
      </w:r>
      <w:r w:rsidR="0060296A" w:rsidRPr="00C83B89">
        <w:rPr>
          <w:rFonts w:ascii="Arial" w:eastAsia="Times New Roman" w:hAnsi="Arial" w:cs="Arial"/>
          <w:color w:val="000000"/>
          <w:sz w:val="24"/>
          <w:szCs w:val="24"/>
          <w:lang w:val="en-GB"/>
        </w:rPr>
        <w:t xml:space="preserve">: </w:t>
      </w:r>
      <w:r w:rsidR="00C83B89" w:rsidRPr="00C83B89">
        <w:rPr>
          <w:rFonts w:ascii="Arial" w:eastAsia="Times New Roman" w:hAnsi="Arial" w:cs="Arial"/>
          <w:color w:val="000000"/>
          <w:sz w:val="24"/>
          <w:szCs w:val="24"/>
          <w:lang w:val="en-GB"/>
        </w:rPr>
        <w:t>mild, moderate, seve</w:t>
      </w:r>
      <w:r w:rsidR="0060296A" w:rsidRPr="00C83B89">
        <w:rPr>
          <w:rFonts w:ascii="Arial" w:eastAsia="Times New Roman" w:hAnsi="Arial" w:cs="Arial"/>
          <w:color w:val="000000"/>
          <w:sz w:val="24"/>
          <w:szCs w:val="24"/>
          <w:lang w:val="en-GB"/>
        </w:rPr>
        <w:t xml:space="preserve">re), </w:t>
      </w:r>
      <w:r w:rsidR="00C83B89" w:rsidRPr="00C83B89">
        <w:rPr>
          <w:rFonts w:ascii="Arial" w:eastAsia="Times New Roman" w:hAnsi="Arial" w:cs="Arial"/>
          <w:color w:val="000000"/>
          <w:sz w:val="24"/>
          <w:szCs w:val="24"/>
          <w:lang w:val="en-GB"/>
        </w:rPr>
        <w:t>CRP levels (categorised</w:t>
      </w:r>
      <w:r w:rsidR="0060296A" w:rsidRPr="00C83B89">
        <w:rPr>
          <w:rFonts w:ascii="Arial" w:eastAsia="Times New Roman" w:hAnsi="Arial" w:cs="Arial"/>
          <w:color w:val="000000"/>
          <w:sz w:val="24"/>
          <w:szCs w:val="24"/>
          <w:lang w:val="en-GB"/>
        </w:rPr>
        <w:t xml:space="preserve">: &lt;1 mg/L, ≥1 &amp; &lt;3 mg/L, ≥3 mg/L) </w:t>
      </w:r>
      <w:r w:rsidR="00C83B89" w:rsidRPr="00C83B89">
        <w:rPr>
          <w:rFonts w:ascii="Arial" w:hAnsi="Arial" w:cs="Arial"/>
          <w:sz w:val="24"/>
          <w:szCs w:val="24"/>
          <w:lang w:val="en-GB"/>
        </w:rPr>
        <w:t xml:space="preserve">and as binary variables: </w:t>
      </w:r>
      <w:r w:rsidR="00C83B89" w:rsidRPr="00C83B89">
        <w:rPr>
          <w:rFonts w:ascii="Arial" w:eastAsia="Times New Roman" w:hAnsi="Arial" w:cs="Arial"/>
          <w:sz w:val="24"/>
          <w:szCs w:val="24"/>
          <w:lang w:val="en-GB"/>
        </w:rPr>
        <w:t xml:space="preserve"> gender</w:t>
      </w:r>
      <w:r w:rsidR="0060296A" w:rsidRPr="00C83B89">
        <w:rPr>
          <w:rFonts w:ascii="Arial" w:eastAsia="Times New Roman" w:hAnsi="Arial" w:cs="Arial"/>
          <w:sz w:val="24"/>
          <w:szCs w:val="24"/>
          <w:lang w:val="en-GB"/>
        </w:rPr>
        <w:t xml:space="preserve">, </w:t>
      </w:r>
      <w:r w:rsidR="00C83B89" w:rsidRPr="00C83B89">
        <w:rPr>
          <w:rFonts w:ascii="Arial" w:hAnsi="Arial" w:cs="Arial"/>
          <w:sz w:val="24"/>
          <w:szCs w:val="24"/>
          <w:lang w:val="en-GB"/>
        </w:rPr>
        <w:t>benzodiazepine receptor agonists, antidepressant therapy, other psychotropic medications (antipsychotics or thymostabilisers),</w:t>
      </w:r>
      <w:r w:rsidR="0060296A" w:rsidRPr="00C83B89">
        <w:rPr>
          <w:rFonts w:ascii="Arial" w:eastAsia="Times New Roman" w:hAnsi="Arial" w:cs="Arial"/>
          <w:sz w:val="24"/>
          <w:szCs w:val="24"/>
          <w:lang w:val="en-GB"/>
        </w:rPr>
        <w:t xml:space="preserve"> </w:t>
      </w:r>
      <w:r w:rsidR="00C83B89" w:rsidRPr="00C83B89">
        <w:rPr>
          <w:rFonts w:ascii="Arial" w:eastAsia="Times New Roman" w:hAnsi="Arial" w:cs="Arial"/>
          <w:sz w:val="24"/>
          <w:szCs w:val="24"/>
          <w:lang w:val="en-GB"/>
        </w:rPr>
        <w:t>smoking</w:t>
      </w:r>
      <w:r w:rsidR="0060296A" w:rsidRPr="00C83B89">
        <w:rPr>
          <w:rFonts w:ascii="Arial" w:eastAsia="Times New Roman" w:hAnsi="Arial" w:cs="Arial"/>
          <w:sz w:val="24"/>
          <w:szCs w:val="24"/>
          <w:lang w:val="en-GB"/>
        </w:rPr>
        <w:t xml:space="preserve">, </w:t>
      </w:r>
      <w:r w:rsidR="00C83B89" w:rsidRPr="00C83B89">
        <w:rPr>
          <w:rFonts w:ascii="Arial" w:eastAsia="Times New Roman" w:hAnsi="Arial" w:cs="Arial"/>
          <w:sz w:val="24"/>
          <w:szCs w:val="24"/>
          <w:lang w:val="en-GB"/>
        </w:rPr>
        <w:t>caffeine consumption</w:t>
      </w:r>
      <w:r w:rsidR="0060296A" w:rsidRPr="00C83B89">
        <w:rPr>
          <w:rFonts w:ascii="Arial" w:eastAsia="Times New Roman" w:hAnsi="Arial" w:cs="Arial"/>
          <w:sz w:val="24"/>
          <w:szCs w:val="24"/>
          <w:lang w:val="en-GB"/>
        </w:rPr>
        <w:t xml:space="preserve">, </w:t>
      </w:r>
      <w:r w:rsidR="00C83B89" w:rsidRPr="00C83B89">
        <w:rPr>
          <w:rFonts w:ascii="Arial" w:eastAsia="Times New Roman" w:hAnsi="Arial" w:cs="Arial"/>
          <w:sz w:val="24"/>
          <w:szCs w:val="24"/>
          <w:lang w:val="en-GB"/>
        </w:rPr>
        <w:t>snoring</w:t>
      </w:r>
      <w:r w:rsidR="0060296A" w:rsidRPr="00C83B89">
        <w:rPr>
          <w:rFonts w:ascii="Arial" w:eastAsia="Times New Roman" w:hAnsi="Arial" w:cs="Arial"/>
          <w:sz w:val="24"/>
          <w:szCs w:val="24"/>
          <w:lang w:val="en-GB"/>
        </w:rPr>
        <w:t xml:space="preserve">, </w:t>
      </w:r>
      <w:r w:rsidR="00C83B89" w:rsidRPr="00C83B89">
        <w:rPr>
          <w:rFonts w:ascii="Arial" w:eastAsia="Calibri" w:hAnsi="Arial" w:cs="Arial"/>
          <w:sz w:val="24"/>
          <w:szCs w:val="24"/>
          <w:lang w:val="en-GB"/>
        </w:rPr>
        <w:t>obstructive sleep apnoea syndrome</w:t>
      </w:r>
      <w:r w:rsidR="0060296A" w:rsidRPr="00C83B89">
        <w:rPr>
          <w:rFonts w:ascii="Arial" w:eastAsia="Times New Roman" w:hAnsi="Arial" w:cs="Arial"/>
          <w:sz w:val="24"/>
          <w:szCs w:val="24"/>
          <w:lang w:val="en-GB"/>
        </w:rPr>
        <w:t xml:space="preserve">, </w:t>
      </w:r>
      <w:r w:rsidR="00C83B89" w:rsidRPr="00C83B89">
        <w:rPr>
          <w:rFonts w:ascii="Arial" w:eastAsia="Times New Roman" w:hAnsi="Arial" w:cs="Arial"/>
          <w:sz w:val="24"/>
          <w:szCs w:val="24"/>
          <w:lang w:val="en-GB"/>
        </w:rPr>
        <w:t>excessive daytime sleepiness</w:t>
      </w:r>
      <w:r w:rsidR="0060296A" w:rsidRPr="00C83B89">
        <w:rPr>
          <w:rFonts w:ascii="Arial" w:eastAsia="Times New Roman" w:hAnsi="Arial" w:cs="Arial"/>
          <w:sz w:val="24"/>
          <w:szCs w:val="24"/>
          <w:lang w:val="en-GB"/>
        </w:rPr>
        <w:t xml:space="preserve">, </w:t>
      </w:r>
      <w:r w:rsidR="00C83B89" w:rsidRPr="00C83B89">
        <w:rPr>
          <w:rFonts w:ascii="Arial" w:eastAsia="Times New Roman" w:hAnsi="Arial" w:cs="Arial"/>
          <w:sz w:val="24"/>
          <w:szCs w:val="24"/>
          <w:lang w:val="en-GB"/>
        </w:rPr>
        <w:t>hypertension and</w:t>
      </w:r>
      <w:r w:rsidR="0060296A" w:rsidRPr="00C83B89">
        <w:rPr>
          <w:rFonts w:ascii="Arial" w:eastAsia="Times New Roman" w:hAnsi="Arial" w:cs="Arial"/>
          <w:sz w:val="24"/>
          <w:szCs w:val="24"/>
          <w:lang w:val="en-GB"/>
        </w:rPr>
        <w:t xml:space="preserve"> type 2</w:t>
      </w:r>
      <w:r w:rsidR="00C83B89" w:rsidRPr="00C83B89">
        <w:rPr>
          <w:rFonts w:ascii="Arial" w:eastAsia="Times New Roman" w:hAnsi="Arial" w:cs="Arial"/>
          <w:sz w:val="24"/>
          <w:szCs w:val="24"/>
          <w:lang w:val="en-GB"/>
        </w:rPr>
        <w:t xml:space="preserve"> diabetes</w:t>
      </w:r>
      <w:r w:rsidR="0060296A" w:rsidRPr="00C83B89">
        <w:rPr>
          <w:rFonts w:ascii="Arial" w:eastAsia="Times New Roman" w:hAnsi="Arial" w:cs="Arial"/>
          <w:sz w:val="24"/>
          <w:szCs w:val="24"/>
          <w:lang w:val="en-GB"/>
        </w:rPr>
        <w:t>.</w:t>
      </w:r>
    </w:p>
    <w:p w:rsidR="0060296A" w:rsidRPr="00C83B89" w:rsidRDefault="0017136A" w:rsidP="0060296A">
      <w:pPr>
        <w:spacing w:line="480" w:lineRule="auto"/>
        <w:jc w:val="both"/>
        <w:rPr>
          <w:rFonts w:ascii="Arial" w:eastAsia="Times New Roman" w:hAnsi="Arial" w:cs="Arial"/>
          <w:b/>
          <w:sz w:val="24"/>
          <w:szCs w:val="24"/>
          <w:u w:val="single"/>
          <w:lang w:val="en-GB"/>
        </w:rPr>
      </w:pPr>
      <w:r w:rsidRPr="00C83B89">
        <w:rPr>
          <w:rFonts w:ascii="Arial" w:eastAsia="Times New Roman" w:hAnsi="Arial" w:cs="Arial"/>
          <w:b/>
          <w:sz w:val="24"/>
          <w:szCs w:val="24"/>
          <w:u w:val="single"/>
          <w:lang w:val="en-GB"/>
        </w:rPr>
        <w:t>References</w:t>
      </w:r>
    </w:p>
    <w:p w:rsidR="0060296A" w:rsidRPr="00C83B89" w:rsidRDefault="00E61B8E" w:rsidP="0060296A">
      <w:pPr>
        <w:spacing w:line="480" w:lineRule="auto"/>
        <w:jc w:val="both"/>
        <w:rPr>
          <w:rFonts w:ascii="Arial" w:hAnsi="Arial" w:cs="Arial"/>
          <w:sz w:val="24"/>
          <w:szCs w:val="24"/>
          <w:lang w:val="en-GB"/>
        </w:rPr>
      </w:pPr>
      <w:r>
        <w:rPr>
          <w:rFonts w:ascii="Arial" w:hAnsi="Arial" w:cs="Arial"/>
          <w:sz w:val="24"/>
          <w:szCs w:val="24"/>
          <w:lang w:val="en-GB"/>
        </w:rPr>
        <w:t xml:space="preserve">[1] </w:t>
      </w:r>
      <w:r w:rsidR="0060296A" w:rsidRPr="00C83B89">
        <w:rPr>
          <w:rFonts w:ascii="Arial" w:hAnsi="Arial" w:cs="Arial"/>
          <w:sz w:val="24"/>
          <w:szCs w:val="24"/>
          <w:shd w:val="clear" w:color="auto" w:fill="FFFFFF"/>
          <w:lang w:val="en-GB"/>
        </w:rPr>
        <w:t>van Reedt Dortland AK, Giltay EJ, van Veen T, Zitman FG, Penninx BW. Longitudinal relationship of depressive and anxiety symptoms with dyslipidemia and abdominal obesity. Psychosom Med. 2013;75(1):83-89. </w:t>
      </w:r>
    </w:p>
    <w:p w:rsidR="0060296A" w:rsidRPr="00C83B89" w:rsidRDefault="00E61B8E" w:rsidP="0060296A">
      <w:pPr>
        <w:spacing w:line="480" w:lineRule="auto"/>
        <w:jc w:val="both"/>
        <w:rPr>
          <w:rFonts w:ascii="Arial" w:hAnsi="Arial" w:cs="Arial"/>
          <w:sz w:val="24"/>
          <w:szCs w:val="24"/>
          <w:shd w:val="clear" w:color="auto" w:fill="FFFFFF"/>
          <w:lang w:val="en-GB"/>
        </w:rPr>
      </w:pPr>
      <w:r>
        <w:rPr>
          <w:rFonts w:ascii="Arial" w:hAnsi="Arial" w:cs="Arial"/>
          <w:sz w:val="24"/>
          <w:szCs w:val="24"/>
          <w:lang w:val="en-GB"/>
        </w:rPr>
        <w:t xml:space="preserve">[2] </w:t>
      </w:r>
      <w:r w:rsidR="0060296A" w:rsidRPr="00C83B89">
        <w:rPr>
          <w:rFonts w:ascii="Arial" w:hAnsi="Arial" w:cs="Arial"/>
          <w:sz w:val="24"/>
          <w:szCs w:val="24"/>
          <w:shd w:val="clear" w:color="auto" w:fill="FFFFFF"/>
          <w:lang w:val="en-GB"/>
        </w:rPr>
        <w:t>Onat A, Can G, Hergenç G. Serum C-reactive protein is an independent risk factor predicting cardiometabolic risk. Metabolism. 2008;57(2):207-214.</w:t>
      </w:r>
    </w:p>
    <w:p w:rsidR="00E61B8E" w:rsidRDefault="00E61B8E" w:rsidP="0060296A">
      <w:pPr>
        <w:spacing w:line="480" w:lineRule="auto"/>
        <w:jc w:val="both"/>
        <w:rPr>
          <w:rFonts w:ascii="Arial" w:hAnsi="Arial" w:cs="Arial"/>
          <w:sz w:val="24"/>
          <w:szCs w:val="24"/>
          <w:shd w:val="clear" w:color="auto" w:fill="FFFFFF"/>
          <w:lang w:val="en-GB"/>
        </w:rPr>
      </w:pPr>
      <w:r>
        <w:rPr>
          <w:rFonts w:ascii="Arial" w:hAnsi="Arial" w:cs="Arial"/>
          <w:sz w:val="24"/>
          <w:szCs w:val="24"/>
          <w:lang w:val="en-GB"/>
        </w:rPr>
        <w:t xml:space="preserve">[3] </w:t>
      </w:r>
      <w:r w:rsidR="0060296A" w:rsidRPr="00C83B89">
        <w:rPr>
          <w:rFonts w:ascii="Arial" w:hAnsi="Arial" w:cs="Arial"/>
          <w:sz w:val="24"/>
          <w:szCs w:val="24"/>
          <w:shd w:val="clear" w:color="auto" w:fill="FFFFFF"/>
          <w:lang w:val="en-GB"/>
        </w:rPr>
        <w:t>Karr S. Epidemiology and management of hyperlipidemia. Am J Manag Care. 2017;23(9 Suppl):S139-S148. </w:t>
      </w:r>
    </w:p>
    <w:p w:rsidR="0060296A" w:rsidRPr="00C83B89" w:rsidRDefault="00E61B8E" w:rsidP="0060296A">
      <w:pPr>
        <w:spacing w:line="480" w:lineRule="auto"/>
        <w:jc w:val="both"/>
        <w:rPr>
          <w:rFonts w:ascii="Arial" w:hAnsi="Arial" w:cs="Arial"/>
          <w:sz w:val="24"/>
          <w:szCs w:val="24"/>
          <w:shd w:val="clear" w:color="auto" w:fill="FFFFFF"/>
          <w:lang w:val="en-GB"/>
        </w:rPr>
      </w:pPr>
      <w:r>
        <w:rPr>
          <w:rFonts w:ascii="Arial" w:hAnsi="Arial" w:cs="Arial"/>
          <w:sz w:val="24"/>
          <w:szCs w:val="24"/>
          <w:lang w:val="en-GB"/>
        </w:rPr>
        <w:lastRenderedPageBreak/>
        <w:t xml:space="preserve">[4] </w:t>
      </w:r>
      <w:r w:rsidR="0060296A" w:rsidRPr="00C83B89">
        <w:rPr>
          <w:rFonts w:ascii="Arial" w:hAnsi="Arial" w:cs="Arial"/>
          <w:sz w:val="24"/>
          <w:szCs w:val="24"/>
          <w:shd w:val="clear" w:color="auto" w:fill="FFFFFF"/>
          <w:lang w:val="en-GB"/>
        </w:rPr>
        <w:t>Zhan Y, Zhang F, Lu L, Wang J, Sun Y, Ding R, Hu D, Yu J. Prevalence of dyslipidemia and its association with insomnia in a community based population in China. BMC Public Health. 2014;14:1050. </w:t>
      </w:r>
    </w:p>
    <w:p w:rsidR="0060296A" w:rsidRPr="00C83B89" w:rsidRDefault="00E61B8E" w:rsidP="0060296A">
      <w:pPr>
        <w:spacing w:line="480" w:lineRule="auto"/>
        <w:jc w:val="both"/>
        <w:rPr>
          <w:rFonts w:ascii="Arial" w:hAnsi="Arial" w:cs="Arial"/>
          <w:sz w:val="24"/>
          <w:szCs w:val="24"/>
          <w:shd w:val="clear" w:color="auto" w:fill="FFFFFF"/>
          <w:lang w:val="en-GB"/>
        </w:rPr>
      </w:pPr>
      <w:r>
        <w:rPr>
          <w:rFonts w:ascii="Arial" w:hAnsi="Arial" w:cs="Arial"/>
          <w:sz w:val="24"/>
          <w:szCs w:val="24"/>
          <w:lang w:val="en-GB"/>
        </w:rPr>
        <w:t xml:space="preserve">[5] </w:t>
      </w:r>
      <w:r w:rsidR="0060296A" w:rsidRPr="00C83B89">
        <w:rPr>
          <w:rFonts w:ascii="Arial" w:hAnsi="Arial" w:cs="Arial"/>
          <w:sz w:val="24"/>
          <w:szCs w:val="24"/>
          <w:shd w:val="clear" w:color="auto" w:fill="FFFFFF"/>
          <w:lang w:val="en-GB"/>
        </w:rPr>
        <w:t xml:space="preserve">Drager LF, Santos RB, Silva WA, Parise BK, Giatti S, Aielo AN, Souza SP, Furlan SF, Lorenzi-Filho G, Lotufo PA, Bensenor IM. OSA, Short Sleep Duration, and Their Interactions With Sleepiness and Cardiometabolic Risk Factors in Adults: The ELSA-Brasil Study. Chest. 2019;155(6):1190-1198.  </w:t>
      </w:r>
    </w:p>
    <w:p w:rsidR="0060296A" w:rsidRPr="00C83B89" w:rsidRDefault="00E61B8E" w:rsidP="0060296A">
      <w:pPr>
        <w:spacing w:line="480" w:lineRule="auto"/>
        <w:jc w:val="both"/>
        <w:rPr>
          <w:rFonts w:ascii="Arial" w:hAnsi="Arial" w:cs="Arial"/>
          <w:sz w:val="24"/>
          <w:szCs w:val="24"/>
          <w:shd w:val="clear" w:color="auto" w:fill="FFFFFF"/>
          <w:lang w:val="en-GB"/>
        </w:rPr>
      </w:pPr>
      <w:r>
        <w:rPr>
          <w:rFonts w:ascii="Arial" w:hAnsi="Arial" w:cs="Arial"/>
          <w:sz w:val="24"/>
          <w:szCs w:val="24"/>
          <w:lang w:val="en-GB"/>
        </w:rPr>
        <w:t xml:space="preserve">[6] </w:t>
      </w:r>
      <w:r w:rsidR="0060296A" w:rsidRPr="00C83B89">
        <w:rPr>
          <w:rFonts w:ascii="Arial" w:hAnsi="Arial" w:cs="Arial"/>
          <w:sz w:val="24"/>
          <w:szCs w:val="24"/>
          <w:shd w:val="clear" w:color="auto" w:fill="FFFFFF"/>
          <w:lang w:val="en-GB"/>
        </w:rPr>
        <w:t>Innes KE, Selfe TK, Agarwal P. Restless legs syndrome and conditions associated with metabolic dysregulation, sympathoadrenal dysfunction, and cardiovascular disease risk: a systematic review. Sleep Med Rev. 2012;16(4):309-339. </w:t>
      </w:r>
    </w:p>
    <w:p w:rsidR="0060296A" w:rsidRPr="00C83B89" w:rsidRDefault="00E61B8E" w:rsidP="0060296A">
      <w:pPr>
        <w:spacing w:line="480" w:lineRule="auto"/>
        <w:jc w:val="both"/>
        <w:rPr>
          <w:rFonts w:ascii="Arial" w:hAnsi="Arial" w:cs="Arial"/>
          <w:sz w:val="24"/>
          <w:szCs w:val="24"/>
          <w:shd w:val="clear" w:color="auto" w:fill="FFFFFF"/>
          <w:lang w:val="en-GB"/>
        </w:rPr>
      </w:pPr>
      <w:r>
        <w:rPr>
          <w:rFonts w:ascii="Arial" w:hAnsi="Arial" w:cs="Arial"/>
          <w:sz w:val="24"/>
          <w:szCs w:val="24"/>
          <w:lang w:val="en-GB"/>
        </w:rPr>
        <w:t xml:space="preserve">[7] </w:t>
      </w:r>
      <w:r w:rsidR="0060296A" w:rsidRPr="00C83B89">
        <w:rPr>
          <w:rFonts w:ascii="Arial" w:hAnsi="Arial" w:cs="Arial"/>
          <w:sz w:val="24"/>
          <w:szCs w:val="24"/>
          <w:shd w:val="clear" w:color="auto" w:fill="FFFFFF"/>
          <w:lang w:val="en-GB"/>
        </w:rPr>
        <w:t>Shen Z, Munker S, Wang C, Xu L, Ye H, Chen H, Xu G, Zhang H, Chen L, Yu C, Li Y. Association between alcohol intake, overweight, and serum lipid levels and the risk analysis associated with the development of dyslipidemia. J Clin Lipidol. 2014;8(3):273-278.</w:t>
      </w:r>
    </w:p>
    <w:p w:rsidR="0060296A" w:rsidRPr="00C83B89" w:rsidRDefault="00E61B8E" w:rsidP="0060296A">
      <w:pPr>
        <w:spacing w:line="480" w:lineRule="auto"/>
        <w:jc w:val="both"/>
        <w:rPr>
          <w:rFonts w:ascii="Arial" w:hAnsi="Arial" w:cs="Arial"/>
          <w:sz w:val="24"/>
          <w:szCs w:val="24"/>
          <w:shd w:val="clear" w:color="auto" w:fill="FFFFFF"/>
          <w:lang w:val="en-GB"/>
        </w:rPr>
      </w:pPr>
      <w:r>
        <w:rPr>
          <w:rFonts w:ascii="Arial" w:hAnsi="Arial" w:cs="Arial"/>
          <w:sz w:val="24"/>
          <w:szCs w:val="24"/>
          <w:lang w:val="en-GB"/>
        </w:rPr>
        <w:t xml:space="preserve">[8] </w:t>
      </w:r>
      <w:r w:rsidR="0060296A" w:rsidRPr="00C83B89">
        <w:rPr>
          <w:rFonts w:ascii="Arial" w:hAnsi="Arial" w:cs="Arial"/>
          <w:sz w:val="24"/>
          <w:szCs w:val="24"/>
          <w:shd w:val="clear" w:color="auto" w:fill="FFFFFF"/>
          <w:lang w:val="en-GB"/>
        </w:rPr>
        <w:t>Delacrétaz A, Vandenberghe F, Gholam-Rezaee M, Saigi Morgui N, Glatard A, Thonney J, Solida-Tozzi A, Kolly S, Gallo SF, Baumann P, Berney S, Zulauff SV, Aubry JM, Hasler R, Ebbing K, von Gunten A, Conus P, Eap CB. Early changes of blood lipid levels during psychotropic drug treatment as predictors of long-term lipid changes and of new onset dyslipidemia. J Clin Lipidol. 2018;12(1):219-229. </w:t>
      </w:r>
    </w:p>
    <w:p w:rsidR="000943E1" w:rsidRPr="00E61B8E" w:rsidRDefault="00E61B8E" w:rsidP="00E61B8E">
      <w:pPr>
        <w:spacing w:line="480" w:lineRule="auto"/>
        <w:jc w:val="both"/>
        <w:rPr>
          <w:rFonts w:ascii="Arial" w:hAnsi="Arial" w:cs="Arial"/>
          <w:sz w:val="24"/>
          <w:szCs w:val="24"/>
          <w:shd w:val="clear" w:color="auto" w:fill="FFFFFF"/>
          <w:lang w:val="en-GB"/>
        </w:rPr>
      </w:pPr>
      <w:r>
        <w:rPr>
          <w:rFonts w:ascii="Arial" w:hAnsi="Arial" w:cs="Arial"/>
          <w:sz w:val="24"/>
          <w:szCs w:val="24"/>
          <w:lang w:val="en-GB"/>
        </w:rPr>
        <w:t xml:space="preserve">[9] </w:t>
      </w:r>
      <w:r w:rsidR="0060296A" w:rsidRPr="00C83B89">
        <w:rPr>
          <w:rFonts w:ascii="Arial" w:hAnsi="Arial" w:cs="Arial"/>
          <w:sz w:val="24"/>
          <w:szCs w:val="24"/>
          <w:shd w:val="clear" w:color="auto" w:fill="FFFFFF"/>
          <w:lang w:val="en-GB"/>
        </w:rPr>
        <w:t>Grosso G, Marventano S, Galvano F, Pajak A, Mistretta A. Factors associated with metabolic syndrome in a mediterranean population: role of caffeinated beverages. J Epidemiol. 2014;24(4):327-33. </w:t>
      </w:r>
    </w:p>
    <w:sectPr w:rsidR="000943E1" w:rsidRPr="00E61B8E" w:rsidSect="00DE47F7">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47F7" w:rsidRDefault="00DE47F7" w:rsidP="00DE47F7">
      <w:pPr>
        <w:spacing w:after="0" w:line="240" w:lineRule="auto"/>
      </w:pPr>
      <w:r>
        <w:separator/>
      </w:r>
    </w:p>
  </w:endnote>
  <w:endnote w:type="continuationSeparator" w:id="0">
    <w:p w:rsidR="00DE47F7" w:rsidRDefault="00DE47F7" w:rsidP="00DE47F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07441721"/>
      <w:docPartObj>
        <w:docPartGallery w:val="Page Numbers (Bottom of Page)"/>
        <w:docPartUnique/>
      </w:docPartObj>
    </w:sdtPr>
    <w:sdtContent>
      <w:p w:rsidR="00DE47F7" w:rsidRDefault="00847A80">
        <w:pPr>
          <w:pStyle w:val="Pieddepage"/>
          <w:jc w:val="right"/>
        </w:pPr>
        <w:r>
          <w:fldChar w:fldCharType="begin"/>
        </w:r>
        <w:r w:rsidR="00DE47F7">
          <w:instrText>PAGE   \* MERGEFORMAT</w:instrText>
        </w:r>
        <w:r>
          <w:fldChar w:fldCharType="separate"/>
        </w:r>
        <w:r w:rsidR="002E430D" w:rsidRPr="002E430D">
          <w:rPr>
            <w:noProof/>
            <w:lang w:val="fr-FR"/>
          </w:rPr>
          <w:t>8</w:t>
        </w:r>
        <w:r>
          <w:fldChar w:fldCharType="end"/>
        </w:r>
      </w:p>
    </w:sdtContent>
  </w:sdt>
  <w:p w:rsidR="00DE47F7" w:rsidRDefault="00DE47F7">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47F7" w:rsidRDefault="00DE47F7" w:rsidP="00DE47F7">
      <w:pPr>
        <w:spacing w:after="0" w:line="240" w:lineRule="auto"/>
      </w:pPr>
      <w:r>
        <w:separator/>
      </w:r>
    </w:p>
  </w:footnote>
  <w:footnote w:type="continuationSeparator" w:id="0">
    <w:p w:rsidR="00DE47F7" w:rsidRDefault="00DE47F7" w:rsidP="00DE47F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513A46"/>
    <w:multiLevelType w:val="hybridMultilevel"/>
    <w:tmpl w:val="C122A8C2"/>
    <w:lvl w:ilvl="0" w:tplc="537C43F0">
      <w:start w:val="2"/>
      <w:numFmt w:val="bullet"/>
      <w:lvlText w:val="-"/>
      <w:lvlJc w:val="left"/>
      <w:pPr>
        <w:ind w:left="720" w:hanging="360"/>
      </w:pPr>
      <w:rPr>
        <w:rFonts w:ascii="Arial" w:eastAsia="Arial Unicode MS" w:hAnsi="Arial" w:cs="Aria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0"/>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
  <w:rsids>
    <w:rsidRoot w:val="0060296A"/>
    <w:rsid w:val="0000009C"/>
    <w:rsid w:val="000031DC"/>
    <w:rsid w:val="0000399A"/>
    <w:rsid w:val="000063BE"/>
    <w:rsid w:val="0001016D"/>
    <w:rsid w:val="00010A0F"/>
    <w:rsid w:val="00011CA4"/>
    <w:rsid w:val="00013538"/>
    <w:rsid w:val="00014B8A"/>
    <w:rsid w:val="00014E07"/>
    <w:rsid w:val="000155B9"/>
    <w:rsid w:val="00015D88"/>
    <w:rsid w:val="00016B75"/>
    <w:rsid w:val="00020075"/>
    <w:rsid w:val="00020EB3"/>
    <w:rsid w:val="00023546"/>
    <w:rsid w:val="00026868"/>
    <w:rsid w:val="00035B13"/>
    <w:rsid w:val="00035B1F"/>
    <w:rsid w:val="00036C9E"/>
    <w:rsid w:val="0003711B"/>
    <w:rsid w:val="0003794C"/>
    <w:rsid w:val="00041718"/>
    <w:rsid w:val="0004457D"/>
    <w:rsid w:val="00045AF6"/>
    <w:rsid w:val="00051361"/>
    <w:rsid w:val="00051C73"/>
    <w:rsid w:val="000526BC"/>
    <w:rsid w:val="00052CBA"/>
    <w:rsid w:val="000535EE"/>
    <w:rsid w:val="00053FBD"/>
    <w:rsid w:val="00054637"/>
    <w:rsid w:val="00056265"/>
    <w:rsid w:val="00057124"/>
    <w:rsid w:val="000576EE"/>
    <w:rsid w:val="000616B2"/>
    <w:rsid w:val="00065ABD"/>
    <w:rsid w:val="00070578"/>
    <w:rsid w:val="00070FAD"/>
    <w:rsid w:val="000731FE"/>
    <w:rsid w:val="00076302"/>
    <w:rsid w:val="000768FE"/>
    <w:rsid w:val="000770F5"/>
    <w:rsid w:val="000806D4"/>
    <w:rsid w:val="000814FA"/>
    <w:rsid w:val="00082A76"/>
    <w:rsid w:val="000846CB"/>
    <w:rsid w:val="000848A2"/>
    <w:rsid w:val="000903A4"/>
    <w:rsid w:val="00092C72"/>
    <w:rsid w:val="0009321D"/>
    <w:rsid w:val="000943E1"/>
    <w:rsid w:val="00095A43"/>
    <w:rsid w:val="00095BE8"/>
    <w:rsid w:val="00096300"/>
    <w:rsid w:val="0009635E"/>
    <w:rsid w:val="00097021"/>
    <w:rsid w:val="00097F19"/>
    <w:rsid w:val="000A1B11"/>
    <w:rsid w:val="000A2ECE"/>
    <w:rsid w:val="000A3969"/>
    <w:rsid w:val="000A4DB0"/>
    <w:rsid w:val="000B1900"/>
    <w:rsid w:val="000B26C0"/>
    <w:rsid w:val="000B4FD0"/>
    <w:rsid w:val="000B53BA"/>
    <w:rsid w:val="000B55AD"/>
    <w:rsid w:val="000B60B1"/>
    <w:rsid w:val="000B6B9E"/>
    <w:rsid w:val="000B77EA"/>
    <w:rsid w:val="000B785D"/>
    <w:rsid w:val="000B7FA7"/>
    <w:rsid w:val="000C0CDD"/>
    <w:rsid w:val="000C437B"/>
    <w:rsid w:val="000C46D7"/>
    <w:rsid w:val="000C4A89"/>
    <w:rsid w:val="000D252C"/>
    <w:rsid w:val="000E0C01"/>
    <w:rsid w:val="000E4C2A"/>
    <w:rsid w:val="000E71E7"/>
    <w:rsid w:val="000E798D"/>
    <w:rsid w:val="000F0A5C"/>
    <w:rsid w:val="000F1729"/>
    <w:rsid w:val="000F2F51"/>
    <w:rsid w:val="000F7582"/>
    <w:rsid w:val="0010250F"/>
    <w:rsid w:val="00102CAC"/>
    <w:rsid w:val="00103248"/>
    <w:rsid w:val="001032E0"/>
    <w:rsid w:val="00103979"/>
    <w:rsid w:val="00106D68"/>
    <w:rsid w:val="00107CC9"/>
    <w:rsid w:val="00113637"/>
    <w:rsid w:val="00114880"/>
    <w:rsid w:val="00115A95"/>
    <w:rsid w:val="00117E2D"/>
    <w:rsid w:val="001230FB"/>
    <w:rsid w:val="001302AB"/>
    <w:rsid w:val="0013472D"/>
    <w:rsid w:val="001358FA"/>
    <w:rsid w:val="00137466"/>
    <w:rsid w:val="001420AD"/>
    <w:rsid w:val="001425DA"/>
    <w:rsid w:val="001426E7"/>
    <w:rsid w:val="0014457F"/>
    <w:rsid w:val="00145D70"/>
    <w:rsid w:val="001526D6"/>
    <w:rsid w:val="001554FF"/>
    <w:rsid w:val="00156470"/>
    <w:rsid w:val="001613D4"/>
    <w:rsid w:val="0016148A"/>
    <w:rsid w:val="00162E39"/>
    <w:rsid w:val="00166409"/>
    <w:rsid w:val="00166B27"/>
    <w:rsid w:val="0017136A"/>
    <w:rsid w:val="00171AEE"/>
    <w:rsid w:val="001769BD"/>
    <w:rsid w:val="00177176"/>
    <w:rsid w:val="00177524"/>
    <w:rsid w:val="00180DAA"/>
    <w:rsid w:val="00181266"/>
    <w:rsid w:val="00184523"/>
    <w:rsid w:val="001845B1"/>
    <w:rsid w:val="001848C7"/>
    <w:rsid w:val="00186466"/>
    <w:rsid w:val="00190BDE"/>
    <w:rsid w:val="00192E08"/>
    <w:rsid w:val="001956DA"/>
    <w:rsid w:val="001972A9"/>
    <w:rsid w:val="001A1411"/>
    <w:rsid w:val="001A2064"/>
    <w:rsid w:val="001A2D8B"/>
    <w:rsid w:val="001A63AD"/>
    <w:rsid w:val="001A6831"/>
    <w:rsid w:val="001B0954"/>
    <w:rsid w:val="001B2F4C"/>
    <w:rsid w:val="001B46EB"/>
    <w:rsid w:val="001B4A0E"/>
    <w:rsid w:val="001B67DC"/>
    <w:rsid w:val="001C177E"/>
    <w:rsid w:val="001C1A64"/>
    <w:rsid w:val="001C3A72"/>
    <w:rsid w:val="001C5889"/>
    <w:rsid w:val="001C6AE6"/>
    <w:rsid w:val="001C7243"/>
    <w:rsid w:val="001D0378"/>
    <w:rsid w:val="001D16E6"/>
    <w:rsid w:val="001D4CE3"/>
    <w:rsid w:val="001D4F9B"/>
    <w:rsid w:val="001D5D1C"/>
    <w:rsid w:val="001D5D28"/>
    <w:rsid w:val="001D7643"/>
    <w:rsid w:val="001D7DFF"/>
    <w:rsid w:val="001E029B"/>
    <w:rsid w:val="001E0837"/>
    <w:rsid w:val="001E0882"/>
    <w:rsid w:val="001E2C59"/>
    <w:rsid w:val="001E31F0"/>
    <w:rsid w:val="001E38C0"/>
    <w:rsid w:val="001E54A2"/>
    <w:rsid w:val="001E5FEE"/>
    <w:rsid w:val="001F05F6"/>
    <w:rsid w:val="001F4622"/>
    <w:rsid w:val="001F6F6B"/>
    <w:rsid w:val="001F7417"/>
    <w:rsid w:val="00201D5E"/>
    <w:rsid w:val="00203243"/>
    <w:rsid w:val="00203DBB"/>
    <w:rsid w:val="00204DA0"/>
    <w:rsid w:val="002050AF"/>
    <w:rsid w:val="00205B70"/>
    <w:rsid w:val="00205BBB"/>
    <w:rsid w:val="0021116A"/>
    <w:rsid w:val="00211E4B"/>
    <w:rsid w:val="002131E3"/>
    <w:rsid w:val="00213425"/>
    <w:rsid w:val="00214BBA"/>
    <w:rsid w:val="0021740C"/>
    <w:rsid w:val="002226CA"/>
    <w:rsid w:val="002235A1"/>
    <w:rsid w:val="00223AA2"/>
    <w:rsid w:val="00227985"/>
    <w:rsid w:val="00230AA9"/>
    <w:rsid w:val="002315EB"/>
    <w:rsid w:val="00231729"/>
    <w:rsid w:val="002319C1"/>
    <w:rsid w:val="00233596"/>
    <w:rsid w:val="00233ABC"/>
    <w:rsid w:val="0023484D"/>
    <w:rsid w:val="002362BB"/>
    <w:rsid w:val="002371C2"/>
    <w:rsid w:val="002400F1"/>
    <w:rsid w:val="0024080E"/>
    <w:rsid w:val="00240E76"/>
    <w:rsid w:val="0024282A"/>
    <w:rsid w:val="00243719"/>
    <w:rsid w:val="00243CEA"/>
    <w:rsid w:val="00246432"/>
    <w:rsid w:val="00247879"/>
    <w:rsid w:val="00257E7F"/>
    <w:rsid w:val="00260798"/>
    <w:rsid w:val="0026123D"/>
    <w:rsid w:val="00262121"/>
    <w:rsid w:val="00262CF2"/>
    <w:rsid w:val="00264564"/>
    <w:rsid w:val="0026485F"/>
    <w:rsid w:val="00265708"/>
    <w:rsid w:val="00265AC9"/>
    <w:rsid w:val="00267DF4"/>
    <w:rsid w:val="002739D3"/>
    <w:rsid w:val="00277873"/>
    <w:rsid w:val="00277EC5"/>
    <w:rsid w:val="0028140E"/>
    <w:rsid w:val="002814C2"/>
    <w:rsid w:val="00283F01"/>
    <w:rsid w:val="0028424F"/>
    <w:rsid w:val="00284C7F"/>
    <w:rsid w:val="00290EE2"/>
    <w:rsid w:val="00292CE3"/>
    <w:rsid w:val="00292E4D"/>
    <w:rsid w:val="0029402C"/>
    <w:rsid w:val="002957E4"/>
    <w:rsid w:val="00296D8E"/>
    <w:rsid w:val="00297AEC"/>
    <w:rsid w:val="002A1372"/>
    <w:rsid w:val="002A1DA3"/>
    <w:rsid w:val="002A7001"/>
    <w:rsid w:val="002B10D4"/>
    <w:rsid w:val="002B5B81"/>
    <w:rsid w:val="002B77A2"/>
    <w:rsid w:val="002B7D4F"/>
    <w:rsid w:val="002C5F0F"/>
    <w:rsid w:val="002D0A62"/>
    <w:rsid w:val="002D1CE5"/>
    <w:rsid w:val="002D2DB6"/>
    <w:rsid w:val="002D3204"/>
    <w:rsid w:val="002D3C4D"/>
    <w:rsid w:val="002D49C7"/>
    <w:rsid w:val="002D68E7"/>
    <w:rsid w:val="002D6A88"/>
    <w:rsid w:val="002D71C5"/>
    <w:rsid w:val="002D7ADF"/>
    <w:rsid w:val="002E1CFC"/>
    <w:rsid w:val="002E2F80"/>
    <w:rsid w:val="002E430D"/>
    <w:rsid w:val="002E55D5"/>
    <w:rsid w:val="002E5D04"/>
    <w:rsid w:val="002E6323"/>
    <w:rsid w:val="002F169B"/>
    <w:rsid w:val="002F1C45"/>
    <w:rsid w:val="002F624C"/>
    <w:rsid w:val="002F657E"/>
    <w:rsid w:val="00300DAE"/>
    <w:rsid w:val="00301062"/>
    <w:rsid w:val="00302450"/>
    <w:rsid w:val="00302AF6"/>
    <w:rsid w:val="00306DA4"/>
    <w:rsid w:val="00307594"/>
    <w:rsid w:val="00311C1F"/>
    <w:rsid w:val="003138E3"/>
    <w:rsid w:val="00315C5A"/>
    <w:rsid w:val="003173AB"/>
    <w:rsid w:val="003209CA"/>
    <w:rsid w:val="0032462A"/>
    <w:rsid w:val="0033037F"/>
    <w:rsid w:val="003332AD"/>
    <w:rsid w:val="003332B9"/>
    <w:rsid w:val="00333576"/>
    <w:rsid w:val="003357BD"/>
    <w:rsid w:val="00335F6D"/>
    <w:rsid w:val="00336294"/>
    <w:rsid w:val="0033646A"/>
    <w:rsid w:val="0033659E"/>
    <w:rsid w:val="00337AC9"/>
    <w:rsid w:val="003414A7"/>
    <w:rsid w:val="00341895"/>
    <w:rsid w:val="00343AA6"/>
    <w:rsid w:val="003445E3"/>
    <w:rsid w:val="00345F68"/>
    <w:rsid w:val="0034656D"/>
    <w:rsid w:val="0034748D"/>
    <w:rsid w:val="00347D64"/>
    <w:rsid w:val="0035200D"/>
    <w:rsid w:val="003562CB"/>
    <w:rsid w:val="003614B8"/>
    <w:rsid w:val="003618EB"/>
    <w:rsid w:val="0036227C"/>
    <w:rsid w:val="003623B7"/>
    <w:rsid w:val="00364175"/>
    <w:rsid w:val="00366993"/>
    <w:rsid w:val="00366EB4"/>
    <w:rsid w:val="00370F0A"/>
    <w:rsid w:val="003728C1"/>
    <w:rsid w:val="00373321"/>
    <w:rsid w:val="00373666"/>
    <w:rsid w:val="00373BD5"/>
    <w:rsid w:val="0037407F"/>
    <w:rsid w:val="00381B14"/>
    <w:rsid w:val="00382CF8"/>
    <w:rsid w:val="00383B23"/>
    <w:rsid w:val="00384CCE"/>
    <w:rsid w:val="00394699"/>
    <w:rsid w:val="003A095D"/>
    <w:rsid w:val="003A51CC"/>
    <w:rsid w:val="003A5251"/>
    <w:rsid w:val="003A55D6"/>
    <w:rsid w:val="003B13F1"/>
    <w:rsid w:val="003B26A7"/>
    <w:rsid w:val="003B2A69"/>
    <w:rsid w:val="003B4DF1"/>
    <w:rsid w:val="003C2741"/>
    <w:rsid w:val="003C2FC3"/>
    <w:rsid w:val="003C3576"/>
    <w:rsid w:val="003C3B04"/>
    <w:rsid w:val="003C5F4D"/>
    <w:rsid w:val="003C69BA"/>
    <w:rsid w:val="003C759A"/>
    <w:rsid w:val="003D1298"/>
    <w:rsid w:val="003D218E"/>
    <w:rsid w:val="003D2CF9"/>
    <w:rsid w:val="003D3335"/>
    <w:rsid w:val="003D45D8"/>
    <w:rsid w:val="003D4BB0"/>
    <w:rsid w:val="003D5064"/>
    <w:rsid w:val="003E3DB9"/>
    <w:rsid w:val="003E55B9"/>
    <w:rsid w:val="003E59DA"/>
    <w:rsid w:val="003E6629"/>
    <w:rsid w:val="003E7CE2"/>
    <w:rsid w:val="003E7F04"/>
    <w:rsid w:val="003F07C4"/>
    <w:rsid w:val="003F0D82"/>
    <w:rsid w:val="003F3A66"/>
    <w:rsid w:val="003F5FA9"/>
    <w:rsid w:val="003F7BC5"/>
    <w:rsid w:val="0040304C"/>
    <w:rsid w:val="004039DB"/>
    <w:rsid w:val="00404463"/>
    <w:rsid w:val="00410FF4"/>
    <w:rsid w:val="0041245E"/>
    <w:rsid w:val="004149F9"/>
    <w:rsid w:val="00414CA6"/>
    <w:rsid w:val="00416FD2"/>
    <w:rsid w:val="00421F6E"/>
    <w:rsid w:val="0042520C"/>
    <w:rsid w:val="00426301"/>
    <w:rsid w:val="0043106C"/>
    <w:rsid w:val="0043142A"/>
    <w:rsid w:val="00432853"/>
    <w:rsid w:val="00436342"/>
    <w:rsid w:val="00440D5B"/>
    <w:rsid w:val="00440DF7"/>
    <w:rsid w:val="00443DE4"/>
    <w:rsid w:val="004440E5"/>
    <w:rsid w:val="00446685"/>
    <w:rsid w:val="0044668A"/>
    <w:rsid w:val="004469F5"/>
    <w:rsid w:val="004518A9"/>
    <w:rsid w:val="004544F8"/>
    <w:rsid w:val="0045686F"/>
    <w:rsid w:val="00456886"/>
    <w:rsid w:val="00457E6F"/>
    <w:rsid w:val="004606F4"/>
    <w:rsid w:val="00461999"/>
    <w:rsid w:val="00462ABF"/>
    <w:rsid w:val="004647FA"/>
    <w:rsid w:val="004659C0"/>
    <w:rsid w:val="004702A0"/>
    <w:rsid w:val="00470DD2"/>
    <w:rsid w:val="00471722"/>
    <w:rsid w:val="00472D55"/>
    <w:rsid w:val="004741C5"/>
    <w:rsid w:val="00476772"/>
    <w:rsid w:val="0048062A"/>
    <w:rsid w:val="0048101F"/>
    <w:rsid w:val="00481863"/>
    <w:rsid w:val="0048411F"/>
    <w:rsid w:val="00484558"/>
    <w:rsid w:val="00485E9F"/>
    <w:rsid w:val="00490A95"/>
    <w:rsid w:val="00493DE6"/>
    <w:rsid w:val="004A1F58"/>
    <w:rsid w:val="004A3A3F"/>
    <w:rsid w:val="004A427C"/>
    <w:rsid w:val="004A4849"/>
    <w:rsid w:val="004A66F5"/>
    <w:rsid w:val="004B0D50"/>
    <w:rsid w:val="004B16E2"/>
    <w:rsid w:val="004B41FA"/>
    <w:rsid w:val="004B645F"/>
    <w:rsid w:val="004B6F57"/>
    <w:rsid w:val="004C01EE"/>
    <w:rsid w:val="004C06EC"/>
    <w:rsid w:val="004C0D04"/>
    <w:rsid w:val="004C2692"/>
    <w:rsid w:val="004C2CE8"/>
    <w:rsid w:val="004C4F59"/>
    <w:rsid w:val="004C7BD9"/>
    <w:rsid w:val="004D1349"/>
    <w:rsid w:val="004D1920"/>
    <w:rsid w:val="004D1A3B"/>
    <w:rsid w:val="004D3FB2"/>
    <w:rsid w:val="004D538E"/>
    <w:rsid w:val="004D74B6"/>
    <w:rsid w:val="004D7EB1"/>
    <w:rsid w:val="004E1FD8"/>
    <w:rsid w:val="004E214B"/>
    <w:rsid w:val="004E57FD"/>
    <w:rsid w:val="004E6053"/>
    <w:rsid w:val="004E6CE5"/>
    <w:rsid w:val="004E7E34"/>
    <w:rsid w:val="004F039F"/>
    <w:rsid w:val="004F1202"/>
    <w:rsid w:val="004F68AA"/>
    <w:rsid w:val="004F6B1E"/>
    <w:rsid w:val="0050117B"/>
    <w:rsid w:val="00501AAC"/>
    <w:rsid w:val="00501B15"/>
    <w:rsid w:val="0050266F"/>
    <w:rsid w:val="00503A38"/>
    <w:rsid w:val="005064FC"/>
    <w:rsid w:val="005071BA"/>
    <w:rsid w:val="00507604"/>
    <w:rsid w:val="00507F9C"/>
    <w:rsid w:val="00510AEB"/>
    <w:rsid w:val="0051111A"/>
    <w:rsid w:val="0051625C"/>
    <w:rsid w:val="00517401"/>
    <w:rsid w:val="0052158A"/>
    <w:rsid w:val="00522D41"/>
    <w:rsid w:val="0052354C"/>
    <w:rsid w:val="005238C0"/>
    <w:rsid w:val="005259C3"/>
    <w:rsid w:val="00531139"/>
    <w:rsid w:val="005324EC"/>
    <w:rsid w:val="005340C4"/>
    <w:rsid w:val="00534AB7"/>
    <w:rsid w:val="00537771"/>
    <w:rsid w:val="005379D7"/>
    <w:rsid w:val="00537CE3"/>
    <w:rsid w:val="00537FA9"/>
    <w:rsid w:val="00537FB0"/>
    <w:rsid w:val="00540D1D"/>
    <w:rsid w:val="005413A4"/>
    <w:rsid w:val="00541B7C"/>
    <w:rsid w:val="00542358"/>
    <w:rsid w:val="00544AFE"/>
    <w:rsid w:val="00544F66"/>
    <w:rsid w:val="005460AF"/>
    <w:rsid w:val="00551AAF"/>
    <w:rsid w:val="00555CCE"/>
    <w:rsid w:val="00556F29"/>
    <w:rsid w:val="00565FC4"/>
    <w:rsid w:val="00566279"/>
    <w:rsid w:val="00566404"/>
    <w:rsid w:val="00566E6B"/>
    <w:rsid w:val="00567498"/>
    <w:rsid w:val="00567AED"/>
    <w:rsid w:val="005704B0"/>
    <w:rsid w:val="005706CB"/>
    <w:rsid w:val="00573ED6"/>
    <w:rsid w:val="005764CA"/>
    <w:rsid w:val="00580870"/>
    <w:rsid w:val="005823F2"/>
    <w:rsid w:val="00582828"/>
    <w:rsid w:val="00583137"/>
    <w:rsid w:val="005858B2"/>
    <w:rsid w:val="00586633"/>
    <w:rsid w:val="00586883"/>
    <w:rsid w:val="00586BF1"/>
    <w:rsid w:val="0058765E"/>
    <w:rsid w:val="005877E3"/>
    <w:rsid w:val="0059384E"/>
    <w:rsid w:val="00596138"/>
    <w:rsid w:val="00596839"/>
    <w:rsid w:val="00597F0D"/>
    <w:rsid w:val="005A10C1"/>
    <w:rsid w:val="005A2159"/>
    <w:rsid w:val="005A2FD6"/>
    <w:rsid w:val="005A3DE2"/>
    <w:rsid w:val="005A47B2"/>
    <w:rsid w:val="005A600F"/>
    <w:rsid w:val="005B1443"/>
    <w:rsid w:val="005B183B"/>
    <w:rsid w:val="005B1ECC"/>
    <w:rsid w:val="005B208A"/>
    <w:rsid w:val="005B2569"/>
    <w:rsid w:val="005B2F88"/>
    <w:rsid w:val="005B7CF6"/>
    <w:rsid w:val="005B7E0E"/>
    <w:rsid w:val="005C0980"/>
    <w:rsid w:val="005C1B24"/>
    <w:rsid w:val="005D20F7"/>
    <w:rsid w:val="005D5B5E"/>
    <w:rsid w:val="005D687F"/>
    <w:rsid w:val="005D76F8"/>
    <w:rsid w:val="005D7F55"/>
    <w:rsid w:val="005E075A"/>
    <w:rsid w:val="005E3E49"/>
    <w:rsid w:val="005E7734"/>
    <w:rsid w:val="005E7A0A"/>
    <w:rsid w:val="005E7C7A"/>
    <w:rsid w:val="005E7CF8"/>
    <w:rsid w:val="005F08AC"/>
    <w:rsid w:val="005F0BEF"/>
    <w:rsid w:val="005F172F"/>
    <w:rsid w:val="005F325B"/>
    <w:rsid w:val="005F4DAB"/>
    <w:rsid w:val="005F6588"/>
    <w:rsid w:val="0060296A"/>
    <w:rsid w:val="00604B90"/>
    <w:rsid w:val="00604DC6"/>
    <w:rsid w:val="00605411"/>
    <w:rsid w:val="00607408"/>
    <w:rsid w:val="00615F09"/>
    <w:rsid w:val="006167C3"/>
    <w:rsid w:val="00620963"/>
    <w:rsid w:val="00621023"/>
    <w:rsid w:val="00623F26"/>
    <w:rsid w:val="006346E5"/>
    <w:rsid w:val="00636471"/>
    <w:rsid w:val="00640BBB"/>
    <w:rsid w:val="00645104"/>
    <w:rsid w:val="006454B4"/>
    <w:rsid w:val="00647E9E"/>
    <w:rsid w:val="006506D6"/>
    <w:rsid w:val="00650EB7"/>
    <w:rsid w:val="00651A32"/>
    <w:rsid w:val="00651B75"/>
    <w:rsid w:val="00652F54"/>
    <w:rsid w:val="00653703"/>
    <w:rsid w:val="00654540"/>
    <w:rsid w:val="006546A8"/>
    <w:rsid w:val="006552F8"/>
    <w:rsid w:val="00656E32"/>
    <w:rsid w:val="006629AB"/>
    <w:rsid w:val="0066444C"/>
    <w:rsid w:val="00666439"/>
    <w:rsid w:val="00670CCD"/>
    <w:rsid w:val="00674877"/>
    <w:rsid w:val="00675867"/>
    <w:rsid w:val="00682FAC"/>
    <w:rsid w:val="006867D9"/>
    <w:rsid w:val="006910C3"/>
    <w:rsid w:val="0069130E"/>
    <w:rsid w:val="00692A8D"/>
    <w:rsid w:val="00693136"/>
    <w:rsid w:val="00694180"/>
    <w:rsid w:val="00697D55"/>
    <w:rsid w:val="006A1543"/>
    <w:rsid w:val="006B0948"/>
    <w:rsid w:val="006B21FF"/>
    <w:rsid w:val="006B2EBD"/>
    <w:rsid w:val="006B2F07"/>
    <w:rsid w:val="006C08AB"/>
    <w:rsid w:val="006C1368"/>
    <w:rsid w:val="006C1466"/>
    <w:rsid w:val="006C380B"/>
    <w:rsid w:val="006C42EB"/>
    <w:rsid w:val="006C5149"/>
    <w:rsid w:val="006C572A"/>
    <w:rsid w:val="006C6637"/>
    <w:rsid w:val="006C702B"/>
    <w:rsid w:val="006D21AA"/>
    <w:rsid w:val="006D23B9"/>
    <w:rsid w:val="006D40ED"/>
    <w:rsid w:val="006D7D68"/>
    <w:rsid w:val="006E2836"/>
    <w:rsid w:val="006E4A3C"/>
    <w:rsid w:val="006F0453"/>
    <w:rsid w:val="006F3892"/>
    <w:rsid w:val="006F3F0D"/>
    <w:rsid w:val="006F42DA"/>
    <w:rsid w:val="006F4B7D"/>
    <w:rsid w:val="006F6AF1"/>
    <w:rsid w:val="007009EA"/>
    <w:rsid w:val="00702683"/>
    <w:rsid w:val="00703773"/>
    <w:rsid w:val="00703F26"/>
    <w:rsid w:val="007051D8"/>
    <w:rsid w:val="00706E21"/>
    <w:rsid w:val="00710948"/>
    <w:rsid w:val="007121E3"/>
    <w:rsid w:val="00712E02"/>
    <w:rsid w:val="00712F5B"/>
    <w:rsid w:val="00715C5C"/>
    <w:rsid w:val="00717C0C"/>
    <w:rsid w:val="0072122D"/>
    <w:rsid w:val="00722266"/>
    <w:rsid w:val="007345CA"/>
    <w:rsid w:val="00734CF1"/>
    <w:rsid w:val="00735ED9"/>
    <w:rsid w:val="00736D0A"/>
    <w:rsid w:val="007403E0"/>
    <w:rsid w:val="007417D3"/>
    <w:rsid w:val="0074182E"/>
    <w:rsid w:val="00742C14"/>
    <w:rsid w:val="00743D8F"/>
    <w:rsid w:val="00744B14"/>
    <w:rsid w:val="00745254"/>
    <w:rsid w:val="00750636"/>
    <w:rsid w:val="007518B6"/>
    <w:rsid w:val="007525F8"/>
    <w:rsid w:val="007532BA"/>
    <w:rsid w:val="00753A28"/>
    <w:rsid w:val="00753CF1"/>
    <w:rsid w:val="00754404"/>
    <w:rsid w:val="00760BCD"/>
    <w:rsid w:val="00764030"/>
    <w:rsid w:val="00764A2F"/>
    <w:rsid w:val="00765342"/>
    <w:rsid w:val="007663CC"/>
    <w:rsid w:val="007678E9"/>
    <w:rsid w:val="007702C8"/>
    <w:rsid w:val="0077035C"/>
    <w:rsid w:val="00771163"/>
    <w:rsid w:val="00774836"/>
    <w:rsid w:val="00774F70"/>
    <w:rsid w:val="00775BFE"/>
    <w:rsid w:val="007779C4"/>
    <w:rsid w:val="007779EF"/>
    <w:rsid w:val="00780AE7"/>
    <w:rsid w:val="007828B6"/>
    <w:rsid w:val="00783D18"/>
    <w:rsid w:val="00784F94"/>
    <w:rsid w:val="00785658"/>
    <w:rsid w:val="007863A7"/>
    <w:rsid w:val="00790DC6"/>
    <w:rsid w:val="00790E5D"/>
    <w:rsid w:val="007932E7"/>
    <w:rsid w:val="007933F3"/>
    <w:rsid w:val="0079342B"/>
    <w:rsid w:val="00793A01"/>
    <w:rsid w:val="00795271"/>
    <w:rsid w:val="00795C05"/>
    <w:rsid w:val="00796192"/>
    <w:rsid w:val="007A250E"/>
    <w:rsid w:val="007A5A59"/>
    <w:rsid w:val="007A6B6D"/>
    <w:rsid w:val="007B13FE"/>
    <w:rsid w:val="007B14E2"/>
    <w:rsid w:val="007B3A8B"/>
    <w:rsid w:val="007B4C96"/>
    <w:rsid w:val="007B6841"/>
    <w:rsid w:val="007B7370"/>
    <w:rsid w:val="007B748A"/>
    <w:rsid w:val="007C0147"/>
    <w:rsid w:val="007C084C"/>
    <w:rsid w:val="007C0E4A"/>
    <w:rsid w:val="007C116B"/>
    <w:rsid w:val="007C2EF3"/>
    <w:rsid w:val="007C4996"/>
    <w:rsid w:val="007C4A4F"/>
    <w:rsid w:val="007C4DD0"/>
    <w:rsid w:val="007C4F77"/>
    <w:rsid w:val="007C61D4"/>
    <w:rsid w:val="007C6584"/>
    <w:rsid w:val="007C6AC9"/>
    <w:rsid w:val="007C70B5"/>
    <w:rsid w:val="007C7ADC"/>
    <w:rsid w:val="007C7E2E"/>
    <w:rsid w:val="007D1265"/>
    <w:rsid w:val="007D3EE9"/>
    <w:rsid w:val="007D69B0"/>
    <w:rsid w:val="007E56A0"/>
    <w:rsid w:val="007F05DD"/>
    <w:rsid w:val="007F3F02"/>
    <w:rsid w:val="00801946"/>
    <w:rsid w:val="00805D51"/>
    <w:rsid w:val="00806018"/>
    <w:rsid w:val="00807029"/>
    <w:rsid w:val="00810DCC"/>
    <w:rsid w:val="00812375"/>
    <w:rsid w:val="00812800"/>
    <w:rsid w:val="0081333D"/>
    <w:rsid w:val="00814C68"/>
    <w:rsid w:val="0081511F"/>
    <w:rsid w:val="008157E1"/>
    <w:rsid w:val="00816A73"/>
    <w:rsid w:val="00820493"/>
    <w:rsid w:val="008214F2"/>
    <w:rsid w:val="00821587"/>
    <w:rsid w:val="0082206A"/>
    <w:rsid w:val="00822D9F"/>
    <w:rsid w:val="00824D25"/>
    <w:rsid w:val="008265FA"/>
    <w:rsid w:val="00832980"/>
    <w:rsid w:val="00834B63"/>
    <w:rsid w:val="00836BDE"/>
    <w:rsid w:val="008420C2"/>
    <w:rsid w:val="0084282E"/>
    <w:rsid w:val="008447C4"/>
    <w:rsid w:val="00844E86"/>
    <w:rsid w:val="008472EB"/>
    <w:rsid w:val="00847A80"/>
    <w:rsid w:val="0085066E"/>
    <w:rsid w:val="0085376A"/>
    <w:rsid w:val="008546BA"/>
    <w:rsid w:val="00855267"/>
    <w:rsid w:val="00856993"/>
    <w:rsid w:val="00857CD9"/>
    <w:rsid w:val="00860116"/>
    <w:rsid w:val="00860198"/>
    <w:rsid w:val="00860D19"/>
    <w:rsid w:val="00860EB8"/>
    <w:rsid w:val="008616EF"/>
    <w:rsid w:val="00862B3D"/>
    <w:rsid w:val="00864834"/>
    <w:rsid w:val="008713D2"/>
    <w:rsid w:val="00873743"/>
    <w:rsid w:val="00876BDA"/>
    <w:rsid w:val="00881B5A"/>
    <w:rsid w:val="00882596"/>
    <w:rsid w:val="00883368"/>
    <w:rsid w:val="00883BB6"/>
    <w:rsid w:val="00886307"/>
    <w:rsid w:val="008867F4"/>
    <w:rsid w:val="00886FD5"/>
    <w:rsid w:val="008932D1"/>
    <w:rsid w:val="0089409F"/>
    <w:rsid w:val="00896265"/>
    <w:rsid w:val="00896C88"/>
    <w:rsid w:val="0089740C"/>
    <w:rsid w:val="008A0C02"/>
    <w:rsid w:val="008A0DF6"/>
    <w:rsid w:val="008A434F"/>
    <w:rsid w:val="008A538E"/>
    <w:rsid w:val="008A71E5"/>
    <w:rsid w:val="008B1B92"/>
    <w:rsid w:val="008B1C3D"/>
    <w:rsid w:val="008B1F78"/>
    <w:rsid w:val="008B2170"/>
    <w:rsid w:val="008B2317"/>
    <w:rsid w:val="008B589E"/>
    <w:rsid w:val="008C243B"/>
    <w:rsid w:val="008C39F8"/>
    <w:rsid w:val="008C4B35"/>
    <w:rsid w:val="008C4B73"/>
    <w:rsid w:val="008C4C04"/>
    <w:rsid w:val="008C4C73"/>
    <w:rsid w:val="008C5A64"/>
    <w:rsid w:val="008C6C8B"/>
    <w:rsid w:val="008C6F64"/>
    <w:rsid w:val="008C71AA"/>
    <w:rsid w:val="008C7F48"/>
    <w:rsid w:val="008D0289"/>
    <w:rsid w:val="008D2D1D"/>
    <w:rsid w:val="008D4799"/>
    <w:rsid w:val="008D57B1"/>
    <w:rsid w:val="008D661B"/>
    <w:rsid w:val="008D6EB6"/>
    <w:rsid w:val="008E77EE"/>
    <w:rsid w:val="008F1B45"/>
    <w:rsid w:val="008F3FF6"/>
    <w:rsid w:val="009027F3"/>
    <w:rsid w:val="00904487"/>
    <w:rsid w:val="0090470F"/>
    <w:rsid w:val="009078F9"/>
    <w:rsid w:val="00907EFA"/>
    <w:rsid w:val="00910167"/>
    <w:rsid w:val="00912DF2"/>
    <w:rsid w:val="00913EBB"/>
    <w:rsid w:val="00921A14"/>
    <w:rsid w:val="009242E4"/>
    <w:rsid w:val="00925DCB"/>
    <w:rsid w:val="00926F7B"/>
    <w:rsid w:val="00927886"/>
    <w:rsid w:val="00930593"/>
    <w:rsid w:val="0093160A"/>
    <w:rsid w:val="00931F84"/>
    <w:rsid w:val="0093521C"/>
    <w:rsid w:val="00936451"/>
    <w:rsid w:val="009374CC"/>
    <w:rsid w:val="00942173"/>
    <w:rsid w:val="00942497"/>
    <w:rsid w:val="0094333F"/>
    <w:rsid w:val="00950022"/>
    <w:rsid w:val="00951B45"/>
    <w:rsid w:val="00952C4F"/>
    <w:rsid w:val="009551CF"/>
    <w:rsid w:val="0095520E"/>
    <w:rsid w:val="009553D5"/>
    <w:rsid w:val="00955A7A"/>
    <w:rsid w:val="009568F9"/>
    <w:rsid w:val="00957061"/>
    <w:rsid w:val="00957067"/>
    <w:rsid w:val="00960AAE"/>
    <w:rsid w:val="00961CD8"/>
    <w:rsid w:val="0096277C"/>
    <w:rsid w:val="00964E65"/>
    <w:rsid w:val="00964FC7"/>
    <w:rsid w:val="0096668C"/>
    <w:rsid w:val="0096679C"/>
    <w:rsid w:val="00966CA3"/>
    <w:rsid w:val="00967B02"/>
    <w:rsid w:val="00970C7C"/>
    <w:rsid w:val="0097124C"/>
    <w:rsid w:val="009718C7"/>
    <w:rsid w:val="0097289D"/>
    <w:rsid w:val="009733FA"/>
    <w:rsid w:val="00973DDD"/>
    <w:rsid w:val="00974BD4"/>
    <w:rsid w:val="00977910"/>
    <w:rsid w:val="009815F9"/>
    <w:rsid w:val="00981805"/>
    <w:rsid w:val="009847C8"/>
    <w:rsid w:val="00984BCF"/>
    <w:rsid w:val="00985342"/>
    <w:rsid w:val="00985F73"/>
    <w:rsid w:val="009901BF"/>
    <w:rsid w:val="00990DF6"/>
    <w:rsid w:val="009913DD"/>
    <w:rsid w:val="00991B25"/>
    <w:rsid w:val="009925A1"/>
    <w:rsid w:val="00992C28"/>
    <w:rsid w:val="009A0733"/>
    <w:rsid w:val="009A12B3"/>
    <w:rsid w:val="009A417A"/>
    <w:rsid w:val="009A4690"/>
    <w:rsid w:val="009A5438"/>
    <w:rsid w:val="009A6125"/>
    <w:rsid w:val="009A6830"/>
    <w:rsid w:val="009B0780"/>
    <w:rsid w:val="009B351D"/>
    <w:rsid w:val="009B38C7"/>
    <w:rsid w:val="009B7B12"/>
    <w:rsid w:val="009B7FEE"/>
    <w:rsid w:val="009C0213"/>
    <w:rsid w:val="009C10E8"/>
    <w:rsid w:val="009C1F8E"/>
    <w:rsid w:val="009C1FE2"/>
    <w:rsid w:val="009C68E1"/>
    <w:rsid w:val="009C6DC2"/>
    <w:rsid w:val="009C6FA6"/>
    <w:rsid w:val="009D0ADA"/>
    <w:rsid w:val="009D13FE"/>
    <w:rsid w:val="009D1728"/>
    <w:rsid w:val="009D1DA7"/>
    <w:rsid w:val="009D247A"/>
    <w:rsid w:val="009D291E"/>
    <w:rsid w:val="009D4E75"/>
    <w:rsid w:val="009E0C76"/>
    <w:rsid w:val="009E13B9"/>
    <w:rsid w:val="009E2902"/>
    <w:rsid w:val="009E2BB5"/>
    <w:rsid w:val="009E30F3"/>
    <w:rsid w:val="009E6775"/>
    <w:rsid w:val="009F0061"/>
    <w:rsid w:val="009F2D83"/>
    <w:rsid w:val="009F372E"/>
    <w:rsid w:val="009F48C1"/>
    <w:rsid w:val="009F559A"/>
    <w:rsid w:val="00A02210"/>
    <w:rsid w:val="00A028F2"/>
    <w:rsid w:val="00A03059"/>
    <w:rsid w:val="00A042FB"/>
    <w:rsid w:val="00A04FF9"/>
    <w:rsid w:val="00A06D90"/>
    <w:rsid w:val="00A11387"/>
    <w:rsid w:val="00A119DD"/>
    <w:rsid w:val="00A12818"/>
    <w:rsid w:val="00A12FF5"/>
    <w:rsid w:val="00A13689"/>
    <w:rsid w:val="00A15460"/>
    <w:rsid w:val="00A21E34"/>
    <w:rsid w:val="00A247C7"/>
    <w:rsid w:val="00A26962"/>
    <w:rsid w:val="00A32589"/>
    <w:rsid w:val="00A334BB"/>
    <w:rsid w:val="00A34230"/>
    <w:rsid w:val="00A34B90"/>
    <w:rsid w:val="00A36257"/>
    <w:rsid w:val="00A43762"/>
    <w:rsid w:val="00A4435E"/>
    <w:rsid w:val="00A47509"/>
    <w:rsid w:val="00A5226F"/>
    <w:rsid w:val="00A52DEC"/>
    <w:rsid w:val="00A53BD3"/>
    <w:rsid w:val="00A542F1"/>
    <w:rsid w:val="00A54BDA"/>
    <w:rsid w:val="00A54D6F"/>
    <w:rsid w:val="00A55000"/>
    <w:rsid w:val="00A60585"/>
    <w:rsid w:val="00A70276"/>
    <w:rsid w:val="00A725AD"/>
    <w:rsid w:val="00A741B2"/>
    <w:rsid w:val="00A749FE"/>
    <w:rsid w:val="00A757E2"/>
    <w:rsid w:val="00A75ABC"/>
    <w:rsid w:val="00A768F4"/>
    <w:rsid w:val="00A76917"/>
    <w:rsid w:val="00A76A97"/>
    <w:rsid w:val="00A80196"/>
    <w:rsid w:val="00A80DC2"/>
    <w:rsid w:val="00A816D4"/>
    <w:rsid w:val="00A82D1F"/>
    <w:rsid w:val="00A82DAE"/>
    <w:rsid w:val="00A83779"/>
    <w:rsid w:val="00A84DAF"/>
    <w:rsid w:val="00A872D5"/>
    <w:rsid w:val="00A903AC"/>
    <w:rsid w:val="00A90C10"/>
    <w:rsid w:val="00A91D70"/>
    <w:rsid w:val="00A92DF2"/>
    <w:rsid w:val="00A94D63"/>
    <w:rsid w:val="00A965FB"/>
    <w:rsid w:val="00AA12C0"/>
    <w:rsid w:val="00AA1580"/>
    <w:rsid w:val="00AA1BBB"/>
    <w:rsid w:val="00AA1DA9"/>
    <w:rsid w:val="00AA2AFD"/>
    <w:rsid w:val="00AA3F75"/>
    <w:rsid w:val="00AA429A"/>
    <w:rsid w:val="00AA4591"/>
    <w:rsid w:val="00AB3312"/>
    <w:rsid w:val="00AB6CE4"/>
    <w:rsid w:val="00AB7739"/>
    <w:rsid w:val="00AC4FDA"/>
    <w:rsid w:val="00AC57A5"/>
    <w:rsid w:val="00AC6372"/>
    <w:rsid w:val="00AC7328"/>
    <w:rsid w:val="00AD1C05"/>
    <w:rsid w:val="00AD2271"/>
    <w:rsid w:val="00AD25C4"/>
    <w:rsid w:val="00AD3C0B"/>
    <w:rsid w:val="00AD7DDD"/>
    <w:rsid w:val="00AE04D8"/>
    <w:rsid w:val="00AE5889"/>
    <w:rsid w:val="00AF1DC3"/>
    <w:rsid w:val="00AF206D"/>
    <w:rsid w:val="00AF4B8E"/>
    <w:rsid w:val="00AF5C01"/>
    <w:rsid w:val="00AF5F48"/>
    <w:rsid w:val="00AF77FD"/>
    <w:rsid w:val="00B00A27"/>
    <w:rsid w:val="00B01ADA"/>
    <w:rsid w:val="00B02791"/>
    <w:rsid w:val="00B041B3"/>
    <w:rsid w:val="00B05987"/>
    <w:rsid w:val="00B05F19"/>
    <w:rsid w:val="00B062EB"/>
    <w:rsid w:val="00B06D40"/>
    <w:rsid w:val="00B10350"/>
    <w:rsid w:val="00B103F8"/>
    <w:rsid w:val="00B1358A"/>
    <w:rsid w:val="00B13702"/>
    <w:rsid w:val="00B16AE2"/>
    <w:rsid w:val="00B178BF"/>
    <w:rsid w:val="00B20595"/>
    <w:rsid w:val="00B20647"/>
    <w:rsid w:val="00B237DA"/>
    <w:rsid w:val="00B2396A"/>
    <w:rsid w:val="00B249FB"/>
    <w:rsid w:val="00B25ADA"/>
    <w:rsid w:val="00B25F91"/>
    <w:rsid w:val="00B2671C"/>
    <w:rsid w:val="00B2693C"/>
    <w:rsid w:val="00B27BB9"/>
    <w:rsid w:val="00B31228"/>
    <w:rsid w:val="00B337B4"/>
    <w:rsid w:val="00B35140"/>
    <w:rsid w:val="00B40CEA"/>
    <w:rsid w:val="00B417EB"/>
    <w:rsid w:val="00B425E5"/>
    <w:rsid w:val="00B44382"/>
    <w:rsid w:val="00B44434"/>
    <w:rsid w:val="00B519A4"/>
    <w:rsid w:val="00B534B6"/>
    <w:rsid w:val="00B554F9"/>
    <w:rsid w:val="00B56D30"/>
    <w:rsid w:val="00B63B75"/>
    <w:rsid w:val="00B64168"/>
    <w:rsid w:val="00B6426A"/>
    <w:rsid w:val="00B6496C"/>
    <w:rsid w:val="00B64DE3"/>
    <w:rsid w:val="00B65885"/>
    <w:rsid w:val="00B701A3"/>
    <w:rsid w:val="00B716E4"/>
    <w:rsid w:val="00B72D41"/>
    <w:rsid w:val="00B73358"/>
    <w:rsid w:val="00B738FD"/>
    <w:rsid w:val="00B75230"/>
    <w:rsid w:val="00B77332"/>
    <w:rsid w:val="00B82A18"/>
    <w:rsid w:val="00B8306B"/>
    <w:rsid w:val="00B860CA"/>
    <w:rsid w:val="00B92508"/>
    <w:rsid w:val="00B92BF6"/>
    <w:rsid w:val="00B938C8"/>
    <w:rsid w:val="00B9484F"/>
    <w:rsid w:val="00B94D49"/>
    <w:rsid w:val="00B952FF"/>
    <w:rsid w:val="00BA0344"/>
    <w:rsid w:val="00BA160D"/>
    <w:rsid w:val="00BA34A4"/>
    <w:rsid w:val="00BA3BC7"/>
    <w:rsid w:val="00BA4E92"/>
    <w:rsid w:val="00BA566F"/>
    <w:rsid w:val="00BA6227"/>
    <w:rsid w:val="00BA637C"/>
    <w:rsid w:val="00BA71F1"/>
    <w:rsid w:val="00BB23D9"/>
    <w:rsid w:val="00BB30CA"/>
    <w:rsid w:val="00BB4EA0"/>
    <w:rsid w:val="00BB78F9"/>
    <w:rsid w:val="00BC28AB"/>
    <w:rsid w:val="00BC491F"/>
    <w:rsid w:val="00BC54E1"/>
    <w:rsid w:val="00BC59BC"/>
    <w:rsid w:val="00BC728F"/>
    <w:rsid w:val="00BD11B9"/>
    <w:rsid w:val="00BD2022"/>
    <w:rsid w:val="00BD397F"/>
    <w:rsid w:val="00BD7CDD"/>
    <w:rsid w:val="00BE2C8B"/>
    <w:rsid w:val="00BE2DC0"/>
    <w:rsid w:val="00BE4F12"/>
    <w:rsid w:val="00BF0925"/>
    <w:rsid w:val="00BF0CA9"/>
    <w:rsid w:val="00BF24F7"/>
    <w:rsid w:val="00BF2586"/>
    <w:rsid w:val="00BF4607"/>
    <w:rsid w:val="00BF6EFE"/>
    <w:rsid w:val="00C011A5"/>
    <w:rsid w:val="00C04E44"/>
    <w:rsid w:val="00C10017"/>
    <w:rsid w:val="00C10679"/>
    <w:rsid w:val="00C12311"/>
    <w:rsid w:val="00C13A78"/>
    <w:rsid w:val="00C14EDD"/>
    <w:rsid w:val="00C222C3"/>
    <w:rsid w:val="00C2425B"/>
    <w:rsid w:val="00C242CD"/>
    <w:rsid w:val="00C24305"/>
    <w:rsid w:val="00C24575"/>
    <w:rsid w:val="00C24B29"/>
    <w:rsid w:val="00C26E7D"/>
    <w:rsid w:val="00C270FA"/>
    <w:rsid w:val="00C3017D"/>
    <w:rsid w:val="00C31CAF"/>
    <w:rsid w:val="00C32802"/>
    <w:rsid w:val="00C34983"/>
    <w:rsid w:val="00C34A29"/>
    <w:rsid w:val="00C35AA8"/>
    <w:rsid w:val="00C36611"/>
    <w:rsid w:val="00C368F6"/>
    <w:rsid w:val="00C41560"/>
    <w:rsid w:val="00C463E4"/>
    <w:rsid w:val="00C47198"/>
    <w:rsid w:val="00C50655"/>
    <w:rsid w:val="00C50E9C"/>
    <w:rsid w:val="00C516F0"/>
    <w:rsid w:val="00C52483"/>
    <w:rsid w:val="00C57A27"/>
    <w:rsid w:val="00C62CE8"/>
    <w:rsid w:val="00C63773"/>
    <w:rsid w:val="00C64B87"/>
    <w:rsid w:val="00C657A1"/>
    <w:rsid w:val="00C67A5E"/>
    <w:rsid w:val="00C72B96"/>
    <w:rsid w:val="00C73009"/>
    <w:rsid w:val="00C753B1"/>
    <w:rsid w:val="00C75C74"/>
    <w:rsid w:val="00C763FF"/>
    <w:rsid w:val="00C7748D"/>
    <w:rsid w:val="00C80197"/>
    <w:rsid w:val="00C80ADF"/>
    <w:rsid w:val="00C82B43"/>
    <w:rsid w:val="00C83B89"/>
    <w:rsid w:val="00C83C1B"/>
    <w:rsid w:val="00C90D1D"/>
    <w:rsid w:val="00C91432"/>
    <w:rsid w:val="00C91523"/>
    <w:rsid w:val="00C94969"/>
    <w:rsid w:val="00C9512F"/>
    <w:rsid w:val="00C96666"/>
    <w:rsid w:val="00CA026C"/>
    <w:rsid w:val="00CA1548"/>
    <w:rsid w:val="00CA1F14"/>
    <w:rsid w:val="00CA2B31"/>
    <w:rsid w:val="00CA760E"/>
    <w:rsid w:val="00CA7E55"/>
    <w:rsid w:val="00CB07E0"/>
    <w:rsid w:val="00CB1805"/>
    <w:rsid w:val="00CB32EA"/>
    <w:rsid w:val="00CB5671"/>
    <w:rsid w:val="00CB5B64"/>
    <w:rsid w:val="00CB6562"/>
    <w:rsid w:val="00CB6DE1"/>
    <w:rsid w:val="00CC0489"/>
    <w:rsid w:val="00CC0777"/>
    <w:rsid w:val="00CC20C2"/>
    <w:rsid w:val="00CC2E4D"/>
    <w:rsid w:val="00CC2E83"/>
    <w:rsid w:val="00CC6143"/>
    <w:rsid w:val="00CC69E6"/>
    <w:rsid w:val="00CC7057"/>
    <w:rsid w:val="00CC7487"/>
    <w:rsid w:val="00CD2890"/>
    <w:rsid w:val="00CD2F8F"/>
    <w:rsid w:val="00CD366A"/>
    <w:rsid w:val="00CD43A3"/>
    <w:rsid w:val="00CD4B29"/>
    <w:rsid w:val="00CD6B74"/>
    <w:rsid w:val="00CE229D"/>
    <w:rsid w:val="00CE26ED"/>
    <w:rsid w:val="00CE4DE2"/>
    <w:rsid w:val="00CE4F71"/>
    <w:rsid w:val="00CE66DF"/>
    <w:rsid w:val="00CF36E1"/>
    <w:rsid w:val="00CF3783"/>
    <w:rsid w:val="00CF5DA6"/>
    <w:rsid w:val="00CF7C3F"/>
    <w:rsid w:val="00D026CA"/>
    <w:rsid w:val="00D03853"/>
    <w:rsid w:val="00D03B1A"/>
    <w:rsid w:val="00D03C29"/>
    <w:rsid w:val="00D04371"/>
    <w:rsid w:val="00D12210"/>
    <w:rsid w:val="00D1433A"/>
    <w:rsid w:val="00D16640"/>
    <w:rsid w:val="00D2106C"/>
    <w:rsid w:val="00D22AAF"/>
    <w:rsid w:val="00D24EF4"/>
    <w:rsid w:val="00D26544"/>
    <w:rsid w:val="00D3073B"/>
    <w:rsid w:val="00D31A4A"/>
    <w:rsid w:val="00D3202F"/>
    <w:rsid w:val="00D32550"/>
    <w:rsid w:val="00D325B1"/>
    <w:rsid w:val="00D347AA"/>
    <w:rsid w:val="00D36637"/>
    <w:rsid w:val="00D36E9C"/>
    <w:rsid w:val="00D374F0"/>
    <w:rsid w:val="00D409B1"/>
    <w:rsid w:val="00D51DE9"/>
    <w:rsid w:val="00D52338"/>
    <w:rsid w:val="00D53889"/>
    <w:rsid w:val="00D542B2"/>
    <w:rsid w:val="00D559B5"/>
    <w:rsid w:val="00D56121"/>
    <w:rsid w:val="00D56778"/>
    <w:rsid w:val="00D62F12"/>
    <w:rsid w:val="00D63196"/>
    <w:rsid w:val="00D63D9F"/>
    <w:rsid w:val="00D641C7"/>
    <w:rsid w:val="00D64A4E"/>
    <w:rsid w:val="00D65290"/>
    <w:rsid w:val="00D65772"/>
    <w:rsid w:val="00D6588C"/>
    <w:rsid w:val="00D67A93"/>
    <w:rsid w:val="00D74F11"/>
    <w:rsid w:val="00D75D8B"/>
    <w:rsid w:val="00D76BEC"/>
    <w:rsid w:val="00D77FA0"/>
    <w:rsid w:val="00D802C3"/>
    <w:rsid w:val="00D814E3"/>
    <w:rsid w:val="00D81B02"/>
    <w:rsid w:val="00D82B13"/>
    <w:rsid w:val="00D84456"/>
    <w:rsid w:val="00D8455C"/>
    <w:rsid w:val="00D861B6"/>
    <w:rsid w:val="00D8624D"/>
    <w:rsid w:val="00D921E6"/>
    <w:rsid w:val="00D935B8"/>
    <w:rsid w:val="00D93994"/>
    <w:rsid w:val="00D9467B"/>
    <w:rsid w:val="00DA0ACD"/>
    <w:rsid w:val="00DA1CB6"/>
    <w:rsid w:val="00DA372C"/>
    <w:rsid w:val="00DA3914"/>
    <w:rsid w:val="00DA40D0"/>
    <w:rsid w:val="00DA63AF"/>
    <w:rsid w:val="00DA6766"/>
    <w:rsid w:val="00DB0BF8"/>
    <w:rsid w:val="00DB37CF"/>
    <w:rsid w:val="00DB4E30"/>
    <w:rsid w:val="00DB6350"/>
    <w:rsid w:val="00DC0279"/>
    <w:rsid w:val="00DC0457"/>
    <w:rsid w:val="00DC15DD"/>
    <w:rsid w:val="00DC26AB"/>
    <w:rsid w:val="00DC3E38"/>
    <w:rsid w:val="00DC4F6F"/>
    <w:rsid w:val="00DC5FBF"/>
    <w:rsid w:val="00DC6869"/>
    <w:rsid w:val="00DC6E2C"/>
    <w:rsid w:val="00DC75B1"/>
    <w:rsid w:val="00DC7D39"/>
    <w:rsid w:val="00DD0A53"/>
    <w:rsid w:val="00DD2457"/>
    <w:rsid w:val="00DD2E85"/>
    <w:rsid w:val="00DD3E96"/>
    <w:rsid w:val="00DD48A6"/>
    <w:rsid w:val="00DD4CB4"/>
    <w:rsid w:val="00DE0713"/>
    <w:rsid w:val="00DE3004"/>
    <w:rsid w:val="00DE47F7"/>
    <w:rsid w:val="00DE528E"/>
    <w:rsid w:val="00DE5739"/>
    <w:rsid w:val="00DE5CBA"/>
    <w:rsid w:val="00DE622E"/>
    <w:rsid w:val="00DF2741"/>
    <w:rsid w:val="00DF4E54"/>
    <w:rsid w:val="00DF610E"/>
    <w:rsid w:val="00DF6F8B"/>
    <w:rsid w:val="00DF7707"/>
    <w:rsid w:val="00DF7B5C"/>
    <w:rsid w:val="00DF7DAA"/>
    <w:rsid w:val="00E00AEA"/>
    <w:rsid w:val="00E00E2D"/>
    <w:rsid w:val="00E01119"/>
    <w:rsid w:val="00E01CAE"/>
    <w:rsid w:val="00E02276"/>
    <w:rsid w:val="00E03102"/>
    <w:rsid w:val="00E035E7"/>
    <w:rsid w:val="00E03AC5"/>
    <w:rsid w:val="00E03F00"/>
    <w:rsid w:val="00E0433A"/>
    <w:rsid w:val="00E07C25"/>
    <w:rsid w:val="00E10BC7"/>
    <w:rsid w:val="00E10FC1"/>
    <w:rsid w:val="00E1168D"/>
    <w:rsid w:val="00E1287E"/>
    <w:rsid w:val="00E129B8"/>
    <w:rsid w:val="00E243A2"/>
    <w:rsid w:val="00E277FA"/>
    <w:rsid w:val="00E31DD9"/>
    <w:rsid w:val="00E35DDA"/>
    <w:rsid w:val="00E40708"/>
    <w:rsid w:val="00E429A6"/>
    <w:rsid w:val="00E433BF"/>
    <w:rsid w:val="00E50EF8"/>
    <w:rsid w:val="00E51722"/>
    <w:rsid w:val="00E56078"/>
    <w:rsid w:val="00E577FB"/>
    <w:rsid w:val="00E57C3C"/>
    <w:rsid w:val="00E6034B"/>
    <w:rsid w:val="00E60A4A"/>
    <w:rsid w:val="00E61B8E"/>
    <w:rsid w:val="00E61E55"/>
    <w:rsid w:val="00E640A9"/>
    <w:rsid w:val="00E642D5"/>
    <w:rsid w:val="00E65938"/>
    <w:rsid w:val="00E65D5D"/>
    <w:rsid w:val="00E67C87"/>
    <w:rsid w:val="00E72FB1"/>
    <w:rsid w:val="00E73487"/>
    <w:rsid w:val="00E73B7B"/>
    <w:rsid w:val="00E74A3F"/>
    <w:rsid w:val="00E77394"/>
    <w:rsid w:val="00E77F68"/>
    <w:rsid w:val="00E812F4"/>
    <w:rsid w:val="00E822F4"/>
    <w:rsid w:val="00E82A8B"/>
    <w:rsid w:val="00E83A3F"/>
    <w:rsid w:val="00E8579B"/>
    <w:rsid w:val="00E87B74"/>
    <w:rsid w:val="00E91A4C"/>
    <w:rsid w:val="00E92FA9"/>
    <w:rsid w:val="00E9569A"/>
    <w:rsid w:val="00E957EE"/>
    <w:rsid w:val="00E97660"/>
    <w:rsid w:val="00EA03E6"/>
    <w:rsid w:val="00EA22AB"/>
    <w:rsid w:val="00EA4A66"/>
    <w:rsid w:val="00EA4ADF"/>
    <w:rsid w:val="00EA7DC7"/>
    <w:rsid w:val="00EB458F"/>
    <w:rsid w:val="00EB598E"/>
    <w:rsid w:val="00EB7072"/>
    <w:rsid w:val="00EB7AC7"/>
    <w:rsid w:val="00EC4309"/>
    <w:rsid w:val="00EC43A6"/>
    <w:rsid w:val="00EC568F"/>
    <w:rsid w:val="00ED242D"/>
    <w:rsid w:val="00ED2D47"/>
    <w:rsid w:val="00ED43CE"/>
    <w:rsid w:val="00ED4ADC"/>
    <w:rsid w:val="00ED5280"/>
    <w:rsid w:val="00EE02FA"/>
    <w:rsid w:val="00EE0FFD"/>
    <w:rsid w:val="00EE2340"/>
    <w:rsid w:val="00EE3B09"/>
    <w:rsid w:val="00EE62C9"/>
    <w:rsid w:val="00EE67F6"/>
    <w:rsid w:val="00EF0F2C"/>
    <w:rsid w:val="00EF0F63"/>
    <w:rsid w:val="00EF3E86"/>
    <w:rsid w:val="00EF4A89"/>
    <w:rsid w:val="00EF5246"/>
    <w:rsid w:val="00EF69D0"/>
    <w:rsid w:val="00F00562"/>
    <w:rsid w:val="00F026CB"/>
    <w:rsid w:val="00F0376F"/>
    <w:rsid w:val="00F0482F"/>
    <w:rsid w:val="00F071A6"/>
    <w:rsid w:val="00F071B1"/>
    <w:rsid w:val="00F11BC3"/>
    <w:rsid w:val="00F11D07"/>
    <w:rsid w:val="00F12524"/>
    <w:rsid w:val="00F14233"/>
    <w:rsid w:val="00F159C4"/>
    <w:rsid w:val="00F16AB3"/>
    <w:rsid w:val="00F172E3"/>
    <w:rsid w:val="00F17B5A"/>
    <w:rsid w:val="00F209EE"/>
    <w:rsid w:val="00F2110E"/>
    <w:rsid w:val="00F2462B"/>
    <w:rsid w:val="00F24B81"/>
    <w:rsid w:val="00F24DFA"/>
    <w:rsid w:val="00F25763"/>
    <w:rsid w:val="00F26E76"/>
    <w:rsid w:val="00F30C6B"/>
    <w:rsid w:val="00F3215E"/>
    <w:rsid w:val="00F32EC7"/>
    <w:rsid w:val="00F3428B"/>
    <w:rsid w:val="00F37F04"/>
    <w:rsid w:val="00F43130"/>
    <w:rsid w:val="00F43734"/>
    <w:rsid w:val="00F45B4F"/>
    <w:rsid w:val="00F46270"/>
    <w:rsid w:val="00F46CFB"/>
    <w:rsid w:val="00F52EC0"/>
    <w:rsid w:val="00F55161"/>
    <w:rsid w:val="00F55AED"/>
    <w:rsid w:val="00F56353"/>
    <w:rsid w:val="00F56EE1"/>
    <w:rsid w:val="00F57E88"/>
    <w:rsid w:val="00F60578"/>
    <w:rsid w:val="00F630B7"/>
    <w:rsid w:val="00F638EE"/>
    <w:rsid w:val="00F63913"/>
    <w:rsid w:val="00F6611C"/>
    <w:rsid w:val="00F66F59"/>
    <w:rsid w:val="00F671D0"/>
    <w:rsid w:val="00F70DC8"/>
    <w:rsid w:val="00F72586"/>
    <w:rsid w:val="00F73715"/>
    <w:rsid w:val="00F73C14"/>
    <w:rsid w:val="00F748DC"/>
    <w:rsid w:val="00F750AE"/>
    <w:rsid w:val="00F75222"/>
    <w:rsid w:val="00F76317"/>
    <w:rsid w:val="00F77983"/>
    <w:rsid w:val="00F81C40"/>
    <w:rsid w:val="00F81CB4"/>
    <w:rsid w:val="00F83F82"/>
    <w:rsid w:val="00F9196A"/>
    <w:rsid w:val="00F91E9C"/>
    <w:rsid w:val="00F922E3"/>
    <w:rsid w:val="00F92F19"/>
    <w:rsid w:val="00F9347C"/>
    <w:rsid w:val="00F95C25"/>
    <w:rsid w:val="00F960D7"/>
    <w:rsid w:val="00F96C58"/>
    <w:rsid w:val="00F971E7"/>
    <w:rsid w:val="00F97697"/>
    <w:rsid w:val="00FA1C01"/>
    <w:rsid w:val="00FA377E"/>
    <w:rsid w:val="00FA4D29"/>
    <w:rsid w:val="00FA5FD1"/>
    <w:rsid w:val="00FA64EF"/>
    <w:rsid w:val="00FA6FAE"/>
    <w:rsid w:val="00FB0AB5"/>
    <w:rsid w:val="00FB2AAF"/>
    <w:rsid w:val="00FB3A6B"/>
    <w:rsid w:val="00FB439A"/>
    <w:rsid w:val="00FB7042"/>
    <w:rsid w:val="00FC0B92"/>
    <w:rsid w:val="00FC223A"/>
    <w:rsid w:val="00FC39D1"/>
    <w:rsid w:val="00FC6DB2"/>
    <w:rsid w:val="00FD0DBE"/>
    <w:rsid w:val="00FD2C3B"/>
    <w:rsid w:val="00FD6A1F"/>
    <w:rsid w:val="00FD709F"/>
    <w:rsid w:val="00FE0A7D"/>
    <w:rsid w:val="00FE13DC"/>
    <w:rsid w:val="00FE1F71"/>
    <w:rsid w:val="00FE319B"/>
    <w:rsid w:val="00FE49F4"/>
    <w:rsid w:val="00FE6804"/>
    <w:rsid w:val="00FF2A6F"/>
    <w:rsid w:val="00FF5E1C"/>
    <w:rsid w:val="00FF6D0F"/>
  </w:rsids>
  <m:mathPr>
    <m:mathFont m:val="Cambria Math"/>
    <m:brkBin m:val="before"/>
    <m:brkBinSub m:val="--"/>
    <m:smallFrac m:val="off"/>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BE" w:eastAsia="fr-B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A80"/>
  </w:style>
  <w:style w:type="paragraph" w:styleId="Titre1">
    <w:name w:val="heading 1"/>
    <w:basedOn w:val="Normal"/>
    <w:link w:val="Titre1Car"/>
    <w:uiPriority w:val="9"/>
    <w:qFormat/>
    <w:rsid w:val="0060296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0296A"/>
    <w:rPr>
      <w:rFonts w:ascii="Times New Roman" w:eastAsia="Times New Roman" w:hAnsi="Times New Roman" w:cs="Times New Roman"/>
      <w:b/>
      <w:bCs/>
      <w:kern w:val="36"/>
      <w:sz w:val="48"/>
      <w:szCs w:val="48"/>
      <w:lang w:eastAsia="fr-BE"/>
    </w:rPr>
  </w:style>
  <w:style w:type="character" w:customStyle="1" w:styleId="Style1Car">
    <w:name w:val="Style1 Car"/>
    <w:basedOn w:val="Policepardfaut"/>
    <w:link w:val="Style1"/>
    <w:locked/>
    <w:rsid w:val="0060296A"/>
    <w:rPr>
      <w:rFonts w:ascii="Arial" w:hAnsi="Arial" w:cs="Arial"/>
      <w:sz w:val="20"/>
      <w:szCs w:val="20"/>
    </w:rPr>
  </w:style>
  <w:style w:type="paragraph" w:customStyle="1" w:styleId="Style1">
    <w:name w:val="Style1"/>
    <w:basedOn w:val="Normal"/>
    <w:link w:val="Style1Car"/>
    <w:qFormat/>
    <w:rsid w:val="0060296A"/>
    <w:pPr>
      <w:spacing w:line="480" w:lineRule="auto"/>
      <w:jc w:val="both"/>
    </w:pPr>
    <w:rPr>
      <w:rFonts w:ascii="Arial" w:eastAsiaTheme="minorHAnsi" w:hAnsi="Arial" w:cs="Arial"/>
      <w:sz w:val="20"/>
      <w:szCs w:val="20"/>
      <w:lang w:eastAsia="en-US"/>
    </w:rPr>
  </w:style>
  <w:style w:type="paragraph" w:customStyle="1" w:styleId="Corps">
    <w:name w:val="Corps"/>
    <w:rsid w:val="0060296A"/>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nl-NL"/>
    </w:rPr>
  </w:style>
  <w:style w:type="character" w:styleId="Accentuation">
    <w:name w:val="Emphasis"/>
    <w:basedOn w:val="Policepardfaut"/>
    <w:uiPriority w:val="20"/>
    <w:qFormat/>
    <w:rsid w:val="0060296A"/>
    <w:rPr>
      <w:i/>
      <w:iCs/>
    </w:rPr>
  </w:style>
  <w:style w:type="character" w:customStyle="1" w:styleId="tlid-translation">
    <w:name w:val="tlid-translation"/>
    <w:basedOn w:val="Policepardfaut"/>
    <w:rsid w:val="0060296A"/>
  </w:style>
  <w:style w:type="character" w:customStyle="1" w:styleId="highlight">
    <w:name w:val="highlight"/>
    <w:rsid w:val="0060296A"/>
  </w:style>
  <w:style w:type="character" w:customStyle="1" w:styleId="highlight2">
    <w:name w:val="highlight2"/>
    <w:rsid w:val="0060296A"/>
  </w:style>
  <w:style w:type="paragraph" w:styleId="Sansinterligne">
    <w:name w:val="No Spacing"/>
    <w:uiPriority w:val="1"/>
    <w:qFormat/>
    <w:rsid w:val="004C01EE"/>
    <w:pPr>
      <w:spacing w:after="0" w:line="240" w:lineRule="auto"/>
    </w:pPr>
    <w:rPr>
      <w:sz w:val="24"/>
      <w:szCs w:val="24"/>
      <w:lang w:val="fr-FR"/>
    </w:rPr>
  </w:style>
  <w:style w:type="paragraph" w:styleId="En-tte">
    <w:name w:val="header"/>
    <w:basedOn w:val="Normal"/>
    <w:link w:val="En-tteCar"/>
    <w:uiPriority w:val="99"/>
    <w:unhideWhenUsed/>
    <w:rsid w:val="00DE47F7"/>
    <w:pPr>
      <w:tabs>
        <w:tab w:val="center" w:pos="4536"/>
        <w:tab w:val="right" w:pos="9072"/>
      </w:tabs>
      <w:spacing w:after="0" w:line="240" w:lineRule="auto"/>
    </w:pPr>
  </w:style>
  <w:style w:type="character" w:customStyle="1" w:styleId="En-tteCar">
    <w:name w:val="En-tête Car"/>
    <w:basedOn w:val="Policepardfaut"/>
    <w:link w:val="En-tte"/>
    <w:uiPriority w:val="99"/>
    <w:rsid w:val="00DE47F7"/>
  </w:style>
  <w:style w:type="paragraph" w:styleId="Pieddepage">
    <w:name w:val="footer"/>
    <w:basedOn w:val="Normal"/>
    <w:link w:val="PieddepageCar"/>
    <w:uiPriority w:val="99"/>
    <w:unhideWhenUsed/>
    <w:rsid w:val="00DE47F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E47F7"/>
  </w:style>
  <w:style w:type="character" w:styleId="Numrodeligne">
    <w:name w:val="line number"/>
    <w:basedOn w:val="Policepardfaut"/>
    <w:uiPriority w:val="99"/>
    <w:semiHidden/>
    <w:unhideWhenUsed/>
    <w:rsid w:val="00DE47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BE" w:eastAsia="fr-B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60296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0296A"/>
    <w:rPr>
      <w:rFonts w:ascii="Times New Roman" w:eastAsia="Times New Roman" w:hAnsi="Times New Roman" w:cs="Times New Roman"/>
      <w:b/>
      <w:bCs/>
      <w:kern w:val="36"/>
      <w:sz w:val="48"/>
      <w:szCs w:val="48"/>
      <w:lang w:eastAsia="fr-BE"/>
    </w:rPr>
  </w:style>
  <w:style w:type="character" w:customStyle="1" w:styleId="Style1Car">
    <w:name w:val="Style1 Car"/>
    <w:basedOn w:val="Policepardfaut"/>
    <w:link w:val="Style1"/>
    <w:locked/>
    <w:rsid w:val="0060296A"/>
    <w:rPr>
      <w:rFonts w:ascii="Arial" w:hAnsi="Arial" w:cs="Arial"/>
      <w:sz w:val="20"/>
      <w:szCs w:val="20"/>
    </w:rPr>
  </w:style>
  <w:style w:type="paragraph" w:customStyle="1" w:styleId="Style1">
    <w:name w:val="Style1"/>
    <w:basedOn w:val="Normal"/>
    <w:link w:val="Style1Car"/>
    <w:qFormat/>
    <w:rsid w:val="0060296A"/>
    <w:pPr>
      <w:spacing w:line="480" w:lineRule="auto"/>
      <w:jc w:val="both"/>
    </w:pPr>
    <w:rPr>
      <w:rFonts w:ascii="Arial" w:eastAsiaTheme="minorHAnsi" w:hAnsi="Arial" w:cs="Arial"/>
      <w:sz w:val="20"/>
      <w:szCs w:val="20"/>
      <w:lang w:eastAsia="en-US"/>
    </w:rPr>
  </w:style>
  <w:style w:type="paragraph" w:customStyle="1" w:styleId="Corps">
    <w:name w:val="Corps"/>
    <w:rsid w:val="0060296A"/>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nl-NL"/>
    </w:rPr>
  </w:style>
  <w:style w:type="character" w:styleId="Accentuation">
    <w:name w:val="Emphasis"/>
    <w:basedOn w:val="Policepardfaut"/>
    <w:uiPriority w:val="20"/>
    <w:qFormat/>
    <w:rsid w:val="0060296A"/>
    <w:rPr>
      <w:i/>
      <w:iCs/>
    </w:rPr>
  </w:style>
  <w:style w:type="character" w:customStyle="1" w:styleId="tlid-translation">
    <w:name w:val="tlid-translation"/>
    <w:basedOn w:val="Policepardfaut"/>
    <w:rsid w:val="0060296A"/>
  </w:style>
  <w:style w:type="character" w:customStyle="1" w:styleId="highlight">
    <w:name w:val="highlight"/>
    <w:rsid w:val="0060296A"/>
  </w:style>
  <w:style w:type="character" w:customStyle="1" w:styleId="highlight2">
    <w:name w:val="highlight2"/>
    <w:rsid w:val="0060296A"/>
  </w:style>
  <w:style w:type="paragraph" w:styleId="Sansinterligne">
    <w:name w:val="No Spacing"/>
    <w:uiPriority w:val="1"/>
    <w:qFormat/>
    <w:rsid w:val="004C01EE"/>
    <w:pPr>
      <w:spacing w:after="0" w:line="240" w:lineRule="auto"/>
    </w:pPr>
    <w:rPr>
      <w:sz w:val="24"/>
      <w:szCs w:val="24"/>
      <w:lang w:val="fr-FR"/>
    </w:rPr>
  </w:style>
  <w:style w:type="paragraph" w:styleId="En-tte">
    <w:name w:val="header"/>
    <w:basedOn w:val="Normal"/>
    <w:link w:val="En-tteCar"/>
    <w:uiPriority w:val="99"/>
    <w:unhideWhenUsed/>
    <w:rsid w:val="00DE47F7"/>
    <w:pPr>
      <w:tabs>
        <w:tab w:val="center" w:pos="4536"/>
        <w:tab w:val="right" w:pos="9072"/>
      </w:tabs>
      <w:spacing w:after="0" w:line="240" w:lineRule="auto"/>
    </w:pPr>
  </w:style>
  <w:style w:type="character" w:customStyle="1" w:styleId="En-tteCar">
    <w:name w:val="En-tête Car"/>
    <w:basedOn w:val="Policepardfaut"/>
    <w:link w:val="En-tte"/>
    <w:uiPriority w:val="99"/>
    <w:rsid w:val="00DE47F7"/>
  </w:style>
  <w:style w:type="paragraph" w:styleId="Pieddepage">
    <w:name w:val="footer"/>
    <w:basedOn w:val="Normal"/>
    <w:link w:val="PieddepageCar"/>
    <w:uiPriority w:val="99"/>
    <w:unhideWhenUsed/>
    <w:rsid w:val="00DE47F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E47F7"/>
  </w:style>
  <w:style w:type="character" w:styleId="Numrodeligne">
    <w:name w:val="line number"/>
    <w:basedOn w:val="Policepardfaut"/>
    <w:uiPriority w:val="99"/>
    <w:semiHidden/>
    <w:unhideWhenUsed/>
    <w:rsid w:val="00DE47F7"/>
  </w:style>
</w:styles>
</file>

<file path=word/webSettings.xml><?xml version="1.0" encoding="utf-8"?>
<w:webSettings xmlns:r="http://schemas.openxmlformats.org/officeDocument/2006/relationships" xmlns:w="http://schemas.openxmlformats.org/wordprocessingml/2006/main">
  <w:divs>
    <w:div w:id="1437558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1A368F-FC60-45A1-A08C-510854A0A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355</Words>
  <Characters>7458</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Hopital Erasme</Company>
  <LinksUpToDate>false</LinksUpToDate>
  <CharactersWithSpaces>87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dc:creator>
  <cp:lastModifiedBy>Cri</cp:lastModifiedBy>
  <cp:revision>4</cp:revision>
  <dcterms:created xsi:type="dcterms:W3CDTF">2022-01-26T08:54:00Z</dcterms:created>
  <dcterms:modified xsi:type="dcterms:W3CDTF">2022-01-27T06:17:00Z</dcterms:modified>
</cp:coreProperties>
</file>